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7F792" w14:textId="73022DBD" w:rsidR="007164F3" w:rsidRPr="00352C29" w:rsidRDefault="008713BC" w:rsidP="007164F3">
      <w:pPr>
        <w:rPr>
          <w:rFonts w:ascii="Times New Roman" w:hAnsi="Times New Roman" w:cs="Times New Roman"/>
          <w:bCs/>
          <w:sz w:val="24"/>
          <w:szCs w:val="24"/>
        </w:rPr>
      </w:pPr>
      <w:r w:rsidRPr="00352C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164F3" w:rsidRPr="00352C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52C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164F3" w:rsidRPr="00352C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64F3" w:rsidRPr="00352C29">
        <w:rPr>
          <w:rFonts w:ascii="Times New Roman" w:hAnsi="Times New Roman" w:cs="Times New Roman"/>
          <w:bCs/>
          <w:sz w:val="24"/>
          <w:szCs w:val="24"/>
        </w:rPr>
        <w:t xml:space="preserve">Correlation between </w:t>
      </w:r>
      <w:r w:rsidR="00C33B2E" w:rsidRPr="00352C29">
        <w:rPr>
          <w:rFonts w:ascii="Times New Roman" w:hAnsi="Times New Roman" w:cs="Times New Roman"/>
          <w:bCs/>
          <w:sz w:val="24"/>
          <w:szCs w:val="24"/>
        </w:rPr>
        <w:t xml:space="preserve">baseline </w:t>
      </w:r>
      <w:r w:rsidR="007164F3" w:rsidRPr="00352C29">
        <w:rPr>
          <w:rFonts w:ascii="Times New Roman" w:hAnsi="Times New Roman" w:cs="Times New Roman"/>
          <w:bCs/>
          <w:sz w:val="24"/>
          <w:szCs w:val="24"/>
        </w:rPr>
        <w:t>AAC</w:t>
      </w:r>
      <w:r w:rsidR="00757E99" w:rsidRPr="00352C29">
        <w:rPr>
          <w:rFonts w:ascii="Times New Roman" w:hAnsi="Times New Roman" w:cs="Times New Roman"/>
          <w:bCs/>
          <w:sz w:val="24"/>
          <w:szCs w:val="24"/>
        </w:rPr>
        <w:t>24</w:t>
      </w:r>
      <w:r w:rsidR="007164F3" w:rsidRPr="00352C29">
        <w:rPr>
          <w:rFonts w:ascii="Times New Roman" w:hAnsi="Times New Roman" w:cs="Times New Roman"/>
          <w:bCs/>
          <w:sz w:val="24"/>
          <w:szCs w:val="24"/>
        </w:rPr>
        <w:t xml:space="preserve"> scores and 12-week change in </w:t>
      </w:r>
      <w:r w:rsidR="00C9217C" w:rsidRPr="00352C29">
        <w:rPr>
          <w:rFonts w:ascii="Times New Roman" w:hAnsi="Times New Roman"/>
          <w:bCs/>
          <w:sz w:val="24"/>
          <w:szCs w:val="24"/>
        </w:rPr>
        <w:t>body composition</w:t>
      </w:r>
      <w:r w:rsidR="000646A2">
        <w:rPr>
          <w:rFonts w:ascii="Times New Roman" w:hAnsi="Times New Roman"/>
          <w:bCs/>
          <w:sz w:val="24"/>
          <w:szCs w:val="24"/>
        </w:rPr>
        <w:t>, muscle strength</w:t>
      </w:r>
      <w:r w:rsidR="00C9217C" w:rsidRPr="00352C29">
        <w:rPr>
          <w:rFonts w:ascii="Times New Roman" w:hAnsi="Times New Roman"/>
          <w:bCs/>
          <w:sz w:val="24"/>
          <w:szCs w:val="24"/>
        </w:rPr>
        <w:t xml:space="preserve"> and </w:t>
      </w:r>
      <w:r w:rsidR="000646A2">
        <w:rPr>
          <w:rFonts w:ascii="Times New Roman" w:hAnsi="Times New Roman"/>
          <w:bCs/>
          <w:sz w:val="24"/>
          <w:szCs w:val="24"/>
        </w:rPr>
        <w:t xml:space="preserve">subjective physical function </w:t>
      </w:r>
      <w:r w:rsidR="007164F3" w:rsidRPr="00352C29">
        <w:rPr>
          <w:rFonts w:ascii="Times New Roman" w:hAnsi="Times New Roman" w:cs="Times New Roman"/>
          <w:bCs/>
          <w:sz w:val="24"/>
          <w:szCs w:val="24"/>
        </w:rPr>
        <w:t xml:space="preserve">outcomes </w:t>
      </w:r>
      <w:r w:rsidR="00D9590F" w:rsidRPr="00352C29">
        <w:rPr>
          <w:rFonts w:ascii="Times New Roman" w:hAnsi="Times New Roman" w:cs="Times New Roman"/>
          <w:bCs/>
          <w:sz w:val="24"/>
          <w:szCs w:val="24"/>
        </w:rPr>
        <w:t xml:space="preserve">within </w:t>
      </w:r>
      <w:r w:rsidR="007164F3" w:rsidRPr="00352C29">
        <w:rPr>
          <w:rFonts w:ascii="Times New Roman" w:hAnsi="Times New Roman" w:cs="Times New Roman"/>
          <w:bCs/>
          <w:sz w:val="24"/>
          <w:szCs w:val="24"/>
        </w:rPr>
        <w:t>the AAC plus education (</w:t>
      </w:r>
      <w:proofErr w:type="spellStart"/>
      <w:r w:rsidR="007164F3" w:rsidRPr="00352C29">
        <w:rPr>
          <w:rFonts w:ascii="Times New Roman" w:hAnsi="Times New Roman" w:cs="Times New Roman"/>
          <w:bCs/>
          <w:sz w:val="24"/>
          <w:szCs w:val="24"/>
        </w:rPr>
        <w:t>AAC+Ed</w:t>
      </w:r>
      <w:proofErr w:type="spellEnd"/>
      <w:r w:rsidR="007164F3" w:rsidRPr="00352C29">
        <w:rPr>
          <w:rFonts w:ascii="Times New Roman" w:hAnsi="Times New Roman" w:cs="Times New Roman"/>
          <w:bCs/>
          <w:sz w:val="24"/>
          <w:szCs w:val="24"/>
        </w:rPr>
        <w:t>) group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9"/>
        <w:gridCol w:w="1624"/>
        <w:gridCol w:w="1418"/>
      </w:tblGrid>
      <w:tr w:rsidR="007164F3" w:rsidRPr="00352C29" w14:paraId="71B7F795" w14:textId="77777777" w:rsidTr="00934231">
        <w:trPr>
          <w:trHeight w:val="283"/>
        </w:trPr>
        <w:tc>
          <w:tcPr>
            <w:tcW w:w="5889" w:type="dxa"/>
            <w:tcBorders>
              <w:bottom w:val="nil"/>
            </w:tcBorders>
          </w:tcPr>
          <w:p w14:paraId="71B7F793" w14:textId="77777777" w:rsidR="007164F3" w:rsidRPr="00352C29" w:rsidRDefault="007164F3" w:rsidP="00EC72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2" w:type="dxa"/>
            <w:gridSpan w:val="2"/>
            <w:tcBorders>
              <w:bottom w:val="nil"/>
            </w:tcBorders>
          </w:tcPr>
          <w:p w14:paraId="71B7F794" w14:textId="77777777" w:rsidR="007164F3" w:rsidRPr="00352C29" w:rsidRDefault="007164F3" w:rsidP="00EC72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C score</w:t>
            </w:r>
          </w:p>
        </w:tc>
      </w:tr>
      <w:tr w:rsidR="007164F3" w:rsidRPr="00352C29" w14:paraId="71B7F799" w14:textId="77777777" w:rsidTr="00934231">
        <w:trPr>
          <w:trHeight w:val="283"/>
        </w:trPr>
        <w:tc>
          <w:tcPr>
            <w:tcW w:w="5889" w:type="dxa"/>
            <w:tcBorders>
              <w:top w:val="nil"/>
              <w:bottom w:val="single" w:sz="4" w:space="0" w:color="auto"/>
            </w:tcBorders>
          </w:tcPr>
          <w:p w14:paraId="71B7F796" w14:textId="77777777" w:rsidR="007164F3" w:rsidRPr="00352C29" w:rsidRDefault="007164F3" w:rsidP="00EC72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variables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71B7F797" w14:textId="77777777" w:rsidR="007164F3" w:rsidRPr="00352C29" w:rsidRDefault="007164F3" w:rsidP="00EC72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ρ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1B7F798" w14:textId="77777777" w:rsidR="007164F3" w:rsidRPr="00352C29" w:rsidRDefault="007164F3" w:rsidP="00EC72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3D1F" w:rsidRPr="00352C29" w14:paraId="71B7F79D" w14:textId="77777777" w:rsidTr="00934231">
        <w:trPr>
          <w:trHeight w:val="283"/>
        </w:trPr>
        <w:tc>
          <w:tcPr>
            <w:tcW w:w="5889" w:type="dxa"/>
            <w:tcBorders>
              <w:top w:val="single" w:sz="4" w:space="0" w:color="auto"/>
              <w:bottom w:val="nil"/>
            </w:tcBorders>
          </w:tcPr>
          <w:p w14:paraId="71B7F79A" w14:textId="77777777" w:rsidR="009D3D1F" w:rsidRPr="00352C29" w:rsidRDefault="009D3D1F" w:rsidP="00EC72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composition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71B7F79B" w14:textId="77777777" w:rsidR="009D3D1F" w:rsidRPr="00352C29" w:rsidRDefault="009D3D1F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1B7F79C" w14:textId="77777777" w:rsidR="009D3D1F" w:rsidRPr="00352C29" w:rsidRDefault="009D3D1F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F3" w:rsidRPr="00352C29" w14:paraId="71B7F7A1" w14:textId="77777777" w:rsidTr="00934231">
        <w:trPr>
          <w:trHeight w:val="283"/>
        </w:trPr>
        <w:tc>
          <w:tcPr>
            <w:tcW w:w="5889" w:type="dxa"/>
            <w:tcBorders>
              <w:top w:val="nil"/>
            </w:tcBorders>
          </w:tcPr>
          <w:p w14:paraId="71B7F79E" w14:textId="57489EFB" w:rsidR="00EC722D" w:rsidRPr="0034650A" w:rsidRDefault="00A33613" w:rsidP="001630C0">
            <w:pPr>
              <w:ind w:left="171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A732A5" w:rsidRPr="00346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E55" w:rsidRPr="0034650A">
              <w:rPr>
                <w:rFonts w:ascii="Times New Roman" w:hAnsi="Times New Roman"/>
                <w:sz w:val="24"/>
                <w:szCs w:val="24"/>
              </w:rPr>
              <w:t>(kg/m</w:t>
            </w:r>
            <w:r w:rsidR="00457E55" w:rsidRPr="0034650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57E55" w:rsidRPr="003465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4" w:type="dxa"/>
            <w:tcBorders>
              <w:top w:val="nil"/>
            </w:tcBorders>
          </w:tcPr>
          <w:p w14:paraId="71B7F79F" w14:textId="5A929EF2" w:rsidR="007164F3" w:rsidRPr="0034650A" w:rsidRDefault="00E8154B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F963B8" w:rsidRPr="0034650A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418" w:type="dxa"/>
            <w:tcBorders>
              <w:top w:val="nil"/>
            </w:tcBorders>
          </w:tcPr>
          <w:p w14:paraId="71B7F7A0" w14:textId="1B1E7F47" w:rsidR="007164F3" w:rsidRPr="0034650A" w:rsidRDefault="00E8154B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95236" w:rsidRPr="0034650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164F3" w:rsidRPr="00352C29" w14:paraId="71B7F7A5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A2" w14:textId="6385F4AF" w:rsidR="00EC722D" w:rsidRPr="0034650A" w:rsidRDefault="00457E55" w:rsidP="001630C0">
            <w:pPr>
              <w:ind w:left="171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Total fat mass</w:t>
            </w:r>
            <w:r w:rsidR="00983E11" w:rsidRPr="00346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D3D1F" w:rsidRPr="003465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 xml:space="preserve"> (kg)</w:t>
            </w:r>
          </w:p>
        </w:tc>
        <w:tc>
          <w:tcPr>
            <w:tcW w:w="1624" w:type="dxa"/>
          </w:tcPr>
          <w:p w14:paraId="71B7F7A3" w14:textId="77777777" w:rsidR="007164F3" w:rsidRPr="0034650A" w:rsidRDefault="00E8154B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  <w:r w:rsidR="0088606E" w:rsidRPr="00346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1B7F7A4" w14:textId="77777777" w:rsidR="007164F3" w:rsidRPr="0034650A" w:rsidRDefault="00E8154B" w:rsidP="00EC7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9F220F" w:rsidRPr="00352C29" w14:paraId="3CAFEFCA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57ABB81A" w14:textId="2147A9C2" w:rsidR="009F220F" w:rsidRPr="0034650A" w:rsidRDefault="009F220F" w:rsidP="009F220F">
            <w:pPr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 xml:space="preserve">Body fat percentage </w:t>
            </w:r>
            <w:r w:rsidRPr="003465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624" w:type="dxa"/>
          </w:tcPr>
          <w:p w14:paraId="71C2AEF5" w14:textId="55484B65" w:rsidR="009F220F" w:rsidRPr="0034650A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-0.1105</w:t>
            </w:r>
          </w:p>
        </w:tc>
        <w:tc>
          <w:tcPr>
            <w:tcW w:w="1418" w:type="dxa"/>
          </w:tcPr>
          <w:p w14:paraId="54BEF453" w14:textId="51814C50" w:rsidR="009F220F" w:rsidRPr="0034650A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50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9F220F" w:rsidRPr="00352C29" w14:paraId="71B7F7AD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AA" w14:textId="1ADB79CE" w:rsidR="009F220F" w:rsidRPr="00352C29" w:rsidRDefault="009F220F" w:rsidP="009F220F">
            <w:pPr>
              <w:ind w:left="171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 xml:space="preserve">Total lean </w:t>
            </w:r>
            <w:r w:rsidR="00EF58CA">
              <w:rPr>
                <w:rFonts w:ascii="Times New Roman" w:hAnsi="Times New Roman"/>
                <w:sz w:val="24"/>
                <w:szCs w:val="24"/>
              </w:rPr>
              <w:t xml:space="preserve">soft tissue 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mass </w:t>
            </w:r>
            <w:r w:rsidRPr="00352C2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kg)</w:t>
            </w:r>
          </w:p>
        </w:tc>
        <w:tc>
          <w:tcPr>
            <w:tcW w:w="1624" w:type="dxa"/>
          </w:tcPr>
          <w:p w14:paraId="71B7F7AB" w14:textId="77777777" w:rsidR="009F220F" w:rsidRPr="00352C29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1094</w:t>
            </w:r>
          </w:p>
        </w:tc>
        <w:tc>
          <w:tcPr>
            <w:tcW w:w="1418" w:type="dxa"/>
          </w:tcPr>
          <w:p w14:paraId="71B7F7AC" w14:textId="77777777" w:rsidR="009F220F" w:rsidRPr="00352C29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9F220F" w:rsidRPr="00352C29" w14:paraId="71B7F7B1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AE" w14:textId="292C3DBE" w:rsidR="009F220F" w:rsidRPr="00352C29" w:rsidRDefault="009F220F" w:rsidP="009F220F">
            <w:pPr>
              <w:ind w:left="171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 xml:space="preserve">Appendicular lean </w:t>
            </w:r>
            <w:r w:rsidR="00EF58CA">
              <w:rPr>
                <w:rFonts w:ascii="Times New Roman" w:hAnsi="Times New Roman"/>
                <w:sz w:val="24"/>
                <w:szCs w:val="24"/>
              </w:rPr>
              <w:t xml:space="preserve">soft tissue 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mass (kg)</w:t>
            </w:r>
          </w:p>
        </w:tc>
        <w:tc>
          <w:tcPr>
            <w:tcW w:w="1624" w:type="dxa"/>
          </w:tcPr>
          <w:p w14:paraId="71B7F7AF" w14:textId="77777777" w:rsidR="009F220F" w:rsidRPr="00352C29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1242</w:t>
            </w:r>
          </w:p>
        </w:tc>
        <w:tc>
          <w:tcPr>
            <w:tcW w:w="1418" w:type="dxa"/>
          </w:tcPr>
          <w:p w14:paraId="71B7F7B0" w14:textId="77777777" w:rsidR="009F220F" w:rsidRPr="00352C29" w:rsidRDefault="009F220F" w:rsidP="009F2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A82099" w:rsidRPr="00352C29" w14:paraId="68DCE7EA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0642B86B" w14:textId="76805677" w:rsidR="00A82099" w:rsidRPr="00352C29" w:rsidRDefault="00A82099" w:rsidP="00A82099">
            <w:pPr>
              <w:ind w:left="17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52C29">
              <w:rPr>
                <w:rFonts w:ascii="Times New Roman" w:eastAsia="Times New Roman" w:hAnsi="Times New Roman"/>
                <w:sz w:val="24"/>
                <w:szCs w:val="24"/>
              </w:rPr>
              <w:t>Visceral adipose tissue mass (g)</w:t>
            </w:r>
          </w:p>
        </w:tc>
        <w:tc>
          <w:tcPr>
            <w:tcW w:w="1624" w:type="dxa"/>
          </w:tcPr>
          <w:p w14:paraId="48A9A4AE" w14:textId="14C4201A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94</w:t>
            </w:r>
          </w:p>
        </w:tc>
        <w:tc>
          <w:tcPr>
            <w:tcW w:w="1418" w:type="dxa"/>
          </w:tcPr>
          <w:p w14:paraId="2F1F8FD0" w14:textId="431036C0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A82099" w:rsidRPr="00352C29" w14:paraId="71B7F7E1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DE" w14:textId="35C5827A" w:rsidR="00A82099" w:rsidRPr="00352C29" w:rsidRDefault="00A82099" w:rsidP="00A8209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Muscle strength</w:t>
            </w:r>
          </w:p>
        </w:tc>
        <w:tc>
          <w:tcPr>
            <w:tcW w:w="1624" w:type="dxa"/>
          </w:tcPr>
          <w:p w14:paraId="71B7F7DF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B7F7E0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099" w:rsidRPr="00352C29" w14:paraId="71B7F7E5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E2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Grip strength (kg)</w:t>
            </w:r>
          </w:p>
        </w:tc>
        <w:tc>
          <w:tcPr>
            <w:tcW w:w="1624" w:type="dxa"/>
          </w:tcPr>
          <w:p w14:paraId="71B7F7E3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0297</w:t>
            </w:r>
          </w:p>
        </w:tc>
        <w:tc>
          <w:tcPr>
            <w:tcW w:w="1418" w:type="dxa"/>
          </w:tcPr>
          <w:p w14:paraId="71B7F7E4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A82099" w:rsidRPr="00352C29" w14:paraId="71B7F7E9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E6" w14:textId="65CB19E6" w:rsidR="00A82099" w:rsidRPr="00352C29" w:rsidRDefault="00A82099" w:rsidP="00A8209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Subjective physical function (SF-36 questionnaire)</w:t>
            </w:r>
          </w:p>
        </w:tc>
        <w:tc>
          <w:tcPr>
            <w:tcW w:w="1624" w:type="dxa"/>
          </w:tcPr>
          <w:p w14:paraId="71B7F7E7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B7F7E8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099" w:rsidRPr="00352C29" w14:paraId="71B7F7ED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EA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Physical functioning</w:t>
            </w:r>
          </w:p>
        </w:tc>
        <w:tc>
          <w:tcPr>
            <w:tcW w:w="1624" w:type="dxa"/>
          </w:tcPr>
          <w:p w14:paraId="71B7F7EB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418" w:type="dxa"/>
          </w:tcPr>
          <w:p w14:paraId="71B7F7EC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A82099" w:rsidRPr="00352C29" w14:paraId="71B7F7F1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EE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le limitations due to physical health</w:t>
            </w:r>
          </w:p>
        </w:tc>
        <w:tc>
          <w:tcPr>
            <w:tcW w:w="1624" w:type="dxa"/>
          </w:tcPr>
          <w:p w14:paraId="71B7F7EF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418" w:type="dxa"/>
          </w:tcPr>
          <w:p w14:paraId="71B7F7F0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82099" w:rsidRPr="00352C29" w14:paraId="71B7F7F5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F2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ergy/fatigue</w:t>
            </w:r>
          </w:p>
        </w:tc>
        <w:tc>
          <w:tcPr>
            <w:tcW w:w="1624" w:type="dxa"/>
          </w:tcPr>
          <w:p w14:paraId="71B7F7F3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0195</w:t>
            </w:r>
          </w:p>
        </w:tc>
        <w:tc>
          <w:tcPr>
            <w:tcW w:w="1418" w:type="dxa"/>
          </w:tcPr>
          <w:p w14:paraId="71B7F7F4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A82099" w:rsidRPr="00352C29" w14:paraId="71B7F7F9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F6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1624" w:type="dxa"/>
          </w:tcPr>
          <w:p w14:paraId="71B7F7F7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0451</w:t>
            </w:r>
          </w:p>
        </w:tc>
        <w:tc>
          <w:tcPr>
            <w:tcW w:w="1418" w:type="dxa"/>
          </w:tcPr>
          <w:p w14:paraId="71B7F7F8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A82099" w:rsidRPr="00352C29" w14:paraId="71B7F7FD" w14:textId="77777777" w:rsidTr="00934231">
        <w:trPr>
          <w:trHeight w:val="283"/>
        </w:trPr>
        <w:tc>
          <w:tcPr>
            <w:tcW w:w="5889" w:type="dxa"/>
            <w:vAlign w:val="center"/>
          </w:tcPr>
          <w:p w14:paraId="71B7F7FA" w14:textId="77777777" w:rsidR="00A82099" w:rsidRPr="00352C29" w:rsidRDefault="00A82099" w:rsidP="00A82099">
            <w:pPr>
              <w:ind w:left="171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l health</w:t>
            </w:r>
          </w:p>
        </w:tc>
        <w:tc>
          <w:tcPr>
            <w:tcW w:w="1624" w:type="dxa"/>
          </w:tcPr>
          <w:p w14:paraId="71B7F7FB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-0.0503</w:t>
            </w:r>
          </w:p>
        </w:tc>
        <w:tc>
          <w:tcPr>
            <w:tcW w:w="1418" w:type="dxa"/>
          </w:tcPr>
          <w:p w14:paraId="71B7F7FC" w14:textId="77777777" w:rsidR="00A82099" w:rsidRPr="00352C29" w:rsidRDefault="00A82099" w:rsidP="00A82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29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</w:tbl>
    <w:p w14:paraId="71B7F7FE" w14:textId="065EB998" w:rsidR="007164F3" w:rsidRPr="00352C29" w:rsidRDefault="007164F3">
      <w:pPr>
        <w:rPr>
          <w:rFonts w:ascii="Times New Roman" w:hAnsi="Times New Roman"/>
          <w:color w:val="202124"/>
          <w:sz w:val="24"/>
          <w:szCs w:val="24"/>
          <w:shd w:val="clear" w:color="auto" w:fill="FFFFFF"/>
        </w:rPr>
        <w:sectPr w:rsidR="007164F3" w:rsidRPr="00352C29" w:rsidSect="007164F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52C29">
        <w:rPr>
          <w:rFonts w:ascii="Times New Roman" w:hAnsi="Times New Roman" w:cs="Times New Roman"/>
          <w:sz w:val="24"/>
          <w:szCs w:val="24"/>
        </w:rPr>
        <w:t>Rho (</w:t>
      </w:r>
      <w:r w:rsidRPr="00352C2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ρ</w:t>
      </w:r>
      <w:r w:rsidRPr="005C43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)</w:t>
      </w:r>
      <w:r w:rsidRPr="00352C29">
        <w:rPr>
          <w:rFonts w:ascii="Times New Roman" w:hAnsi="Times New Roman" w:cs="Times New Roman"/>
          <w:sz w:val="24"/>
          <w:szCs w:val="24"/>
        </w:rPr>
        <w:t xml:space="preserve"> is from Spearman’s correlation. Bold indicates a significant correlation between higher AAC score and greater change over 12 weeks. Abbreviations: AAC, </w:t>
      </w:r>
      <w:r w:rsidR="00FB62B7" w:rsidRPr="00352C29">
        <w:rPr>
          <w:rFonts w:ascii="Times New Roman" w:hAnsi="Times New Roman" w:cs="Times New Roman"/>
          <w:sz w:val="24"/>
          <w:szCs w:val="24"/>
        </w:rPr>
        <w:t>a</w:t>
      </w:r>
      <w:r w:rsidRPr="00352C29">
        <w:rPr>
          <w:rFonts w:ascii="Times New Roman" w:hAnsi="Times New Roman" w:cs="Times New Roman"/>
          <w:sz w:val="24"/>
          <w:szCs w:val="24"/>
        </w:rPr>
        <w:t xml:space="preserve">bdominal </w:t>
      </w:r>
      <w:r w:rsidR="00FB62B7" w:rsidRPr="00352C29">
        <w:rPr>
          <w:rFonts w:ascii="Times New Roman" w:hAnsi="Times New Roman" w:cs="Times New Roman"/>
          <w:sz w:val="24"/>
          <w:szCs w:val="24"/>
        </w:rPr>
        <w:t>a</w:t>
      </w:r>
      <w:r w:rsidRPr="00352C29">
        <w:rPr>
          <w:rFonts w:ascii="Times New Roman" w:hAnsi="Times New Roman" w:cs="Times New Roman"/>
          <w:sz w:val="24"/>
          <w:szCs w:val="24"/>
        </w:rPr>
        <w:t xml:space="preserve">ortic </w:t>
      </w:r>
      <w:r w:rsidR="00FB62B7" w:rsidRPr="00352C29">
        <w:rPr>
          <w:rFonts w:ascii="Times New Roman" w:hAnsi="Times New Roman" w:cs="Times New Roman"/>
          <w:sz w:val="24"/>
          <w:szCs w:val="24"/>
        </w:rPr>
        <w:t>c</w:t>
      </w:r>
      <w:r w:rsidRPr="00352C29">
        <w:rPr>
          <w:rFonts w:ascii="Times New Roman" w:hAnsi="Times New Roman" w:cs="Times New Roman"/>
          <w:sz w:val="24"/>
          <w:szCs w:val="24"/>
        </w:rPr>
        <w:t>alcification</w:t>
      </w:r>
      <w:r w:rsidR="00A33613" w:rsidRPr="00352C29">
        <w:rPr>
          <w:rFonts w:ascii="Times New Roman" w:hAnsi="Times New Roman" w:cs="Times New Roman"/>
          <w:sz w:val="24"/>
          <w:szCs w:val="24"/>
        </w:rPr>
        <w:t xml:space="preserve">; BMI, </w:t>
      </w:r>
      <w:r w:rsidR="00FB62B7" w:rsidRPr="00352C29">
        <w:rPr>
          <w:rFonts w:ascii="Times New Roman" w:hAnsi="Times New Roman" w:cs="Times New Roman"/>
          <w:sz w:val="24"/>
          <w:szCs w:val="24"/>
        </w:rPr>
        <w:t>b</w:t>
      </w:r>
      <w:r w:rsidR="00A33613" w:rsidRPr="00352C29">
        <w:rPr>
          <w:rFonts w:ascii="Times New Roman" w:hAnsi="Times New Roman" w:cs="Times New Roman"/>
          <w:sz w:val="24"/>
          <w:szCs w:val="24"/>
        </w:rPr>
        <w:t xml:space="preserve">ody </w:t>
      </w:r>
      <w:r w:rsidR="00FB62B7" w:rsidRPr="00352C29">
        <w:rPr>
          <w:rFonts w:ascii="Times New Roman" w:hAnsi="Times New Roman" w:cs="Times New Roman"/>
          <w:sz w:val="24"/>
          <w:szCs w:val="24"/>
        </w:rPr>
        <w:t>m</w:t>
      </w:r>
      <w:r w:rsidR="00A33613" w:rsidRPr="00352C29">
        <w:rPr>
          <w:rFonts w:ascii="Times New Roman" w:hAnsi="Times New Roman" w:cs="Times New Roman"/>
          <w:sz w:val="24"/>
          <w:szCs w:val="24"/>
        </w:rPr>
        <w:t xml:space="preserve">ass </w:t>
      </w:r>
      <w:r w:rsidR="00FB62B7" w:rsidRPr="00352C29">
        <w:rPr>
          <w:rFonts w:ascii="Times New Roman" w:hAnsi="Times New Roman" w:cs="Times New Roman"/>
          <w:sz w:val="24"/>
          <w:szCs w:val="24"/>
        </w:rPr>
        <w:t>i</w:t>
      </w:r>
      <w:r w:rsidR="00A33613" w:rsidRPr="00352C29">
        <w:rPr>
          <w:rFonts w:ascii="Times New Roman" w:hAnsi="Times New Roman" w:cs="Times New Roman"/>
          <w:sz w:val="24"/>
          <w:szCs w:val="24"/>
        </w:rPr>
        <w:t>ndex</w:t>
      </w:r>
      <w:r w:rsidR="00A54697" w:rsidRPr="00352C29">
        <w:rPr>
          <w:rFonts w:ascii="Times New Roman" w:hAnsi="Times New Roman" w:cs="Times New Roman"/>
          <w:sz w:val="24"/>
          <w:szCs w:val="24"/>
        </w:rPr>
        <w:t>.</w:t>
      </w:r>
      <w:r w:rsidR="00983E11" w:rsidRPr="00352C29">
        <w:rPr>
          <w:rFonts w:ascii="Times New Roman" w:hAnsi="Times New Roman" w:cs="Times New Roman"/>
          <w:sz w:val="24"/>
          <w:szCs w:val="24"/>
        </w:rPr>
        <w:t xml:space="preserve"> </w:t>
      </w:r>
      <w:r w:rsidR="009D3D1F" w:rsidRPr="00352C29">
        <w:rPr>
          <w:rFonts w:ascii="Times New Roman" w:hAnsi="Times New Roman"/>
          <w:sz w:val="24"/>
          <w:szCs w:val="24"/>
          <w:vertAlign w:val="superscript"/>
        </w:rPr>
        <w:t>a</w:t>
      </w:r>
      <w:r w:rsidR="00983E11" w:rsidRPr="00352C2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9D3D1F" w:rsidRPr="00352C29">
        <w:rPr>
          <w:rFonts w:ascii="Times New Roman" w:hAnsi="Times New Roman"/>
          <w:sz w:val="24"/>
          <w:szCs w:val="24"/>
        </w:rPr>
        <w:t>Head excluded</w:t>
      </w:r>
      <w:r w:rsidR="00A33613" w:rsidRPr="00352C29">
        <w:rPr>
          <w:rFonts w:ascii="Times New Roman" w:hAnsi="Times New Roman"/>
          <w:sz w:val="24"/>
          <w:szCs w:val="24"/>
        </w:rPr>
        <w:t xml:space="preserve">. </w:t>
      </w:r>
    </w:p>
    <w:p w14:paraId="71B7F7FF" w14:textId="12315AEB" w:rsidR="00034220" w:rsidRPr="00352C29" w:rsidRDefault="008713BC" w:rsidP="00034220">
      <w:pPr>
        <w:suppressLineNumbers/>
        <w:autoSpaceDE w:val="0"/>
        <w:autoSpaceDN w:val="0"/>
        <w:adjustRightInd w:val="0"/>
        <w:spacing w:after="120" w:line="240" w:lineRule="auto"/>
        <w:rPr>
          <w:rFonts w:ascii="Times New Roman" w:hAnsi="Times New Roman"/>
          <w:sz w:val="24"/>
          <w:szCs w:val="24"/>
        </w:rPr>
      </w:pPr>
      <w:r w:rsidRPr="00352C2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034220" w:rsidRPr="00352C2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352C29">
        <w:rPr>
          <w:rFonts w:ascii="Times New Roman" w:hAnsi="Times New Roman"/>
          <w:b/>
          <w:bCs/>
          <w:sz w:val="24"/>
          <w:szCs w:val="24"/>
        </w:rPr>
        <w:t>2</w:t>
      </w:r>
      <w:r w:rsidR="00034220" w:rsidRPr="00352C2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034220" w:rsidRPr="00352C29">
        <w:rPr>
          <w:rFonts w:ascii="Times New Roman" w:hAnsi="Times New Roman"/>
          <w:bCs/>
          <w:sz w:val="24"/>
          <w:szCs w:val="24"/>
        </w:rPr>
        <w:t>Within and between-group changes in body composition</w:t>
      </w:r>
      <w:r w:rsidR="000646A2">
        <w:rPr>
          <w:rFonts w:ascii="Times New Roman" w:hAnsi="Times New Roman"/>
          <w:bCs/>
          <w:sz w:val="24"/>
          <w:szCs w:val="24"/>
        </w:rPr>
        <w:t>, muscle strength</w:t>
      </w:r>
      <w:r w:rsidR="00034220" w:rsidRPr="00352C29">
        <w:rPr>
          <w:rFonts w:ascii="Times New Roman" w:hAnsi="Times New Roman"/>
          <w:bCs/>
          <w:sz w:val="24"/>
          <w:szCs w:val="24"/>
        </w:rPr>
        <w:t xml:space="preserve"> </w:t>
      </w:r>
      <w:r w:rsidR="00C9217C" w:rsidRPr="00352C29">
        <w:rPr>
          <w:rFonts w:ascii="Times New Roman" w:hAnsi="Times New Roman"/>
          <w:bCs/>
          <w:sz w:val="24"/>
          <w:szCs w:val="24"/>
        </w:rPr>
        <w:t xml:space="preserve">and </w:t>
      </w:r>
      <w:r w:rsidR="000646A2">
        <w:rPr>
          <w:rFonts w:ascii="Times New Roman" w:hAnsi="Times New Roman"/>
          <w:bCs/>
          <w:sz w:val="24"/>
          <w:szCs w:val="24"/>
        </w:rPr>
        <w:t xml:space="preserve">subjective physical function </w:t>
      </w:r>
      <w:r w:rsidR="00034220" w:rsidRPr="00352C29">
        <w:rPr>
          <w:rFonts w:ascii="Times New Roman" w:hAnsi="Times New Roman"/>
          <w:bCs/>
          <w:sz w:val="24"/>
          <w:szCs w:val="24"/>
        </w:rPr>
        <w:t xml:space="preserve">outcomes in </w:t>
      </w:r>
      <w:proofErr w:type="spellStart"/>
      <w:r w:rsidR="00034220" w:rsidRPr="00352C29">
        <w:rPr>
          <w:rFonts w:ascii="Times New Roman" w:hAnsi="Times New Roman"/>
          <w:bCs/>
          <w:sz w:val="24"/>
          <w:szCs w:val="24"/>
        </w:rPr>
        <w:t>AAC+Ed</w:t>
      </w:r>
      <w:proofErr w:type="spellEnd"/>
      <w:r w:rsidR="00034220" w:rsidRPr="00352C29">
        <w:rPr>
          <w:rFonts w:ascii="Times New Roman" w:hAnsi="Times New Roman"/>
          <w:bCs/>
          <w:sz w:val="24"/>
          <w:szCs w:val="24"/>
        </w:rPr>
        <w:t xml:space="preserve"> participants with and without evidence of AAC.</w:t>
      </w:r>
      <w:r w:rsidR="00836865" w:rsidRPr="00352C29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4965" w:type="pct"/>
        <w:tblLayout w:type="fixed"/>
        <w:tblLook w:val="04A0" w:firstRow="1" w:lastRow="0" w:firstColumn="1" w:lastColumn="0" w:noHBand="0" w:noVBand="1"/>
      </w:tblPr>
      <w:tblGrid>
        <w:gridCol w:w="5100"/>
        <w:gridCol w:w="2553"/>
        <w:gridCol w:w="2410"/>
        <w:gridCol w:w="2409"/>
        <w:gridCol w:w="1388"/>
      </w:tblGrid>
      <w:tr w:rsidR="008C277B" w:rsidRPr="00352C29" w14:paraId="71B7F807" w14:textId="77777777" w:rsidTr="00997109">
        <w:trPr>
          <w:trHeight w:val="340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0" w14:textId="77777777" w:rsidR="008C277B" w:rsidRPr="00352C29" w:rsidRDefault="008C277B" w:rsidP="00EC722D">
            <w:pPr>
              <w:spacing w:after="0" w:line="24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1" w14:textId="77777777" w:rsidR="008C277B" w:rsidRPr="00352C29" w:rsidRDefault="008C277B" w:rsidP="00E421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AAC (AAC24≥1)</w:t>
            </w:r>
          </w:p>
          <w:p w14:paraId="71B7F802" w14:textId="77777777" w:rsidR="008C277B" w:rsidRPr="00352C29" w:rsidRDefault="008C277B" w:rsidP="00E421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n = 6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3" w14:textId="77777777" w:rsidR="008C277B" w:rsidRPr="00352C29" w:rsidRDefault="008C277B" w:rsidP="00E421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No AAC (AAC24=0)</w:t>
            </w:r>
          </w:p>
          <w:p w14:paraId="71B7F804" w14:textId="77777777" w:rsidR="008C277B" w:rsidRPr="00352C29" w:rsidRDefault="008C277B" w:rsidP="00E421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n = 4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1B7F805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71B7F806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77B" w:rsidRPr="00352C29" w14:paraId="71B7F80D" w14:textId="77777777" w:rsidTr="00997109">
        <w:trPr>
          <w:trHeight w:val="340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8" w14:textId="77777777" w:rsidR="008C277B" w:rsidRPr="00352C29" w:rsidRDefault="008C277B" w:rsidP="00EC722D">
            <w:pPr>
              <w:spacing w:after="0" w:line="24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9" w14:textId="77777777" w:rsidR="008C277B" w:rsidRPr="00352C29" w:rsidRDefault="008C277B" w:rsidP="0065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Mean within-group change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F80A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Mean within-group change (95% CI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1B7F80B" w14:textId="77777777" w:rsidR="008C277B" w:rsidRPr="00352C29" w:rsidRDefault="008C277B" w:rsidP="006532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sz w:val="24"/>
                <w:szCs w:val="24"/>
              </w:rPr>
              <w:t xml:space="preserve">Mean net difference in change (95% CI) </w:t>
            </w:r>
            <w:r w:rsidR="007D0BB0" w:rsidRPr="00352C2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1B7F80C" w14:textId="75E6FF8D" w:rsidR="008C277B" w:rsidRPr="00352C29" w:rsidRDefault="008C277B" w:rsidP="007D0B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  <w:r w:rsidR="007B413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D47D3" w:rsidRPr="00352C2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8C277B" w:rsidRPr="00352C29" w14:paraId="71B7F813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71B7F80E" w14:textId="77777777" w:rsidR="008C277B" w:rsidRPr="0034650A" w:rsidRDefault="008C277B" w:rsidP="00EC72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4650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ody composition</w:t>
            </w:r>
          </w:p>
        </w:tc>
        <w:tc>
          <w:tcPr>
            <w:tcW w:w="2553" w:type="dxa"/>
            <w:vAlign w:val="center"/>
          </w:tcPr>
          <w:p w14:paraId="71B7F80F" w14:textId="77777777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1B7F810" w14:textId="77777777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1B7F811" w14:textId="77777777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vAlign w:val="center"/>
          </w:tcPr>
          <w:p w14:paraId="71B7F812" w14:textId="77777777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77B" w:rsidRPr="00352C29" w14:paraId="71B7F819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71B7F814" w14:textId="23F3C8DD" w:rsidR="00EC722D" w:rsidRPr="0034650A" w:rsidRDefault="008C277B" w:rsidP="001630C0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34650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>)</w:t>
            </w:r>
            <w:r w:rsidR="00B12D89" w:rsidRPr="00346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81FA8" w:rsidRPr="0034650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3" w:type="dxa"/>
            <w:vAlign w:val="center"/>
          </w:tcPr>
          <w:p w14:paraId="71B7F815" w14:textId="272FC2CF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-0.</w:t>
            </w:r>
            <w:r w:rsidR="00D30E3D" w:rsidRPr="0034650A">
              <w:rPr>
                <w:rFonts w:ascii="Times New Roman" w:hAnsi="Times New Roman"/>
                <w:sz w:val="24"/>
                <w:szCs w:val="24"/>
              </w:rPr>
              <w:t>2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 xml:space="preserve"> (-0.</w:t>
            </w:r>
            <w:r w:rsidR="00D30E3D" w:rsidRPr="0034650A">
              <w:rPr>
                <w:rFonts w:ascii="Times New Roman" w:hAnsi="Times New Roman"/>
                <w:sz w:val="24"/>
                <w:szCs w:val="24"/>
              </w:rPr>
              <w:t>4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>, 0.</w:t>
            </w:r>
            <w:r w:rsidR="00D30E3D" w:rsidRPr="0034650A">
              <w:rPr>
                <w:rFonts w:ascii="Times New Roman" w:hAnsi="Times New Roman"/>
                <w:sz w:val="24"/>
                <w:szCs w:val="24"/>
              </w:rPr>
              <w:t>1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71B7F816" w14:textId="724D1892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-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02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 xml:space="preserve"> (-0.</w:t>
            </w:r>
            <w:r w:rsidR="00110E9C" w:rsidRPr="0034650A">
              <w:rPr>
                <w:rFonts w:ascii="Times New Roman" w:hAnsi="Times New Roman"/>
                <w:sz w:val="24"/>
                <w:szCs w:val="24"/>
              </w:rPr>
              <w:t>2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>, 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1</w:t>
            </w:r>
            <w:r w:rsidRPr="003465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71B7F817" w14:textId="5F196182" w:rsidR="008C277B" w:rsidRPr="0034650A" w:rsidRDefault="0052292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-</w:t>
            </w:r>
            <w:r w:rsidR="008C277B" w:rsidRPr="0034650A">
              <w:rPr>
                <w:rFonts w:ascii="Times New Roman" w:hAnsi="Times New Roman"/>
                <w:sz w:val="24"/>
                <w:szCs w:val="24"/>
              </w:rPr>
              <w:t>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2</w:t>
            </w:r>
            <w:r w:rsidR="008C277B" w:rsidRPr="0034650A">
              <w:rPr>
                <w:rFonts w:ascii="Times New Roman" w:hAnsi="Times New Roman"/>
                <w:sz w:val="24"/>
                <w:szCs w:val="24"/>
              </w:rPr>
              <w:t xml:space="preserve"> (-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5</w:t>
            </w:r>
            <w:r w:rsidR="008C277B" w:rsidRPr="0034650A">
              <w:rPr>
                <w:rFonts w:ascii="Times New Roman" w:hAnsi="Times New Roman"/>
                <w:sz w:val="24"/>
                <w:szCs w:val="24"/>
              </w:rPr>
              <w:t>, 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2</w:t>
            </w:r>
            <w:r w:rsidR="008C277B" w:rsidRPr="003465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8" w:type="dxa"/>
            <w:vAlign w:val="center"/>
          </w:tcPr>
          <w:p w14:paraId="71B7F818" w14:textId="7DFC0D37" w:rsidR="008C277B" w:rsidRPr="0034650A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50A">
              <w:rPr>
                <w:rFonts w:ascii="Times New Roman" w:hAnsi="Times New Roman"/>
                <w:sz w:val="24"/>
                <w:szCs w:val="24"/>
              </w:rPr>
              <w:t>0.</w:t>
            </w:r>
            <w:r w:rsidR="00785688" w:rsidRPr="0034650A">
              <w:rPr>
                <w:rFonts w:ascii="Times New Roman" w:hAnsi="Times New Roman"/>
                <w:sz w:val="24"/>
                <w:szCs w:val="24"/>
              </w:rPr>
              <w:t>3</w:t>
            </w:r>
            <w:r w:rsidR="00274CF2" w:rsidRPr="0034650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8C277B" w:rsidRPr="00352C29" w14:paraId="71B7F81F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71B7F81A" w14:textId="683D5701" w:rsidR="00EC722D" w:rsidRPr="00352C29" w:rsidRDefault="008C277B" w:rsidP="001630C0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Total fat mass</w:t>
            </w:r>
            <w:r w:rsidR="0069559E" w:rsidRPr="00352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F3E6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kg)</w:t>
            </w:r>
          </w:p>
        </w:tc>
        <w:tc>
          <w:tcPr>
            <w:tcW w:w="2553" w:type="dxa"/>
            <w:vAlign w:val="center"/>
          </w:tcPr>
          <w:p w14:paraId="71B7F81B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5 (-0.8, -0.2)</w:t>
            </w:r>
          </w:p>
        </w:tc>
        <w:tc>
          <w:tcPr>
            <w:tcW w:w="2410" w:type="dxa"/>
            <w:vAlign w:val="center"/>
          </w:tcPr>
          <w:p w14:paraId="71B7F81C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1 (-0.</w:t>
            </w:r>
            <w:r w:rsidR="00221C4E" w:rsidRPr="00352C29">
              <w:rPr>
                <w:rFonts w:ascii="Times New Roman" w:hAnsi="Times New Roman"/>
                <w:sz w:val="24"/>
                <w:szCs w:val="24"/>
              </w:rPr>
              <w:t>3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, 0.</w:t>
            </w:r>
            <w:r w:rsidR="00221C4E" w:rsidRPr="00352C29">
              <w:rPr>
                <w:rFonts w:ascii="Times New Roman" w:hAnsi="Times New Roman"/>
                <w:sz w:val="24"/>
                <w:szCs w:val="24"/>
              </w:rPr>
              <w:t>5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71B7F81D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-0.6 (-1.0, -0.1)</w:t>
            </w:r>
          </w:p>
        </w:tc>
        <w:tc>
          <w:tcPr>
            <w:tcW w:w="1388" w:type="dxa"/>
            <w:vAlign w:val="center"/>
          </w:tcPr>
          <w:p w14:paraId="71B7F81E" w14:textId="77777777" w:rsidR="008C277B" w:rsidRPr="00352C29" w:rsidRDefault="008C277B" w:rsidP="00EC72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0.01</w:t>
            </w:r>
            <w:r w:rsidR="00EF39F6"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8265DC" w:rsidRPr="00352C29" w14:paraId="3342B3C1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6B73338B" w14:textId="6CE909BC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 xml:space="preserve">Body fat percentage </w:t>
            </w:r>
            <w:r w:rsidR="005F3E6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3" w:type="dxa"/>
            <w:vAlign w:val="center"/>
          </w:tcPr>
          <w:p w14:paraId="3D8D5E2C" w14:textId="03EBE3C3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2 (-0.5, 0.1)</w:t>
            </w:r>
          </w:p>
        </w:tc>
        <w:tc>
          <w:tcPr>
            <w:tcW w:w="2410" w:type="dxa"/>
            <w:vAlign w:val="center"/>
          </w:tcPr>
          <w:p w14:paraId="73628F6E" w14:textId="0B8D5B14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1 (-0.3, 0.6)</w:t>
            </w:r>
          </w:p>
        </w:tc>
        <w:tc>
          <w:tcPr>
            <w:tcW w:w="2409" w:type="dxa"/>
            <w:vAlign w:val="center"/>
          </w:tcPr>
          <w:p w14:paraId="272559CF" w14:textId="48EBBA53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0.8, 0.1)</w:t>
            </w:r>
          </w:p>
        </w:tc>
        <w:tc>
          <w:tcPr>
            <w:tcW w:w="1388" w:type="dxa"/>
            <w:vAlign w:val="center"/>
          </w:tcPr>
          <w:p w14:paraId="5EF334F0" w14:textId="1657D480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8265DC" w:rsidRPr="00352C29" w14:paraId="71B7F82B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71B7F826" w14:textId="57435AF9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 xml:space="preserve">Total lean </w:t>
            </w:r>
            <w:r w:rsidR="00EF58CA">
              <w:rPr>
                <w:rFonts w:ascii="Times New Roman" w:hAnsi="Times New Roman"/>
                <w:sz w:val="24"/>
                <w:szCs w:val="24"/>
              </w:rPr>
              <w:t xml:space="preserve">soft tissue 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mass </w:t>
            </w:r>
            <w:r w:rsidR="005F3E6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kg)</w:t>
            </w:r>
          </w:p>
        </w:tc>
        <w:tc>
          <w:tcPr>
            <w:tcW w:w="2553" w:type="dxa"/>
            <w:vAlign w:val="center"/>
          </w:tcPr>
          <w:p w14:paraId="71B7F827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6 (-0.9, -0.2)</w:t>
            </w:r>
          </w:p>
        </w:tc>
        <w:tc>
          <w:tcPr>
            <w:tcW w:w="2410" w:type="dxa"/>
            <w:vAlign w:val="center"/>
          </w:tcPr>
          <w:p w14:paraId="71B7F828" w14:textId="4DC206EA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0.6, 0.05)</w:t>
            </w:r>
          </w:p>
        </w:tc>
        <w:tc>
          <w:tcPr>
            <w:tcW w:w="2409" w:type="dxa"/>
            <w:vAlign w:val="center"/>
          </w:tcPr>
          <w:p w14:paraId="71B7F829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0.8, 0.2)</w:t>
            </w:r>
          </w:p>
        </w:tc>
        <w:tc>
          <w:tcPr>
            <w:tcW w:w="1388" w:type="dxa"/>
            <w:vAlign w:val="center"/>
          </w:tcPr>
          <w:p w14:paraId="71B7F82A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284</w:t>
            </w:r>
          </w:p>
        </w:tc>
      </w:tr>
      <w:tr w:rsidR="008265DC" w:rsidRPr="00352C29" w14:paraId="71B7F831" w14:textId="77777777" w:rsidTr="00997109">
        <w:trPr>
          <w:trHeight w:val="340"/>
        </w:trPr>
        <w:tc>
          <w:tcPr>
            <w:tcW w:w="5100" w:type="dxa"/>
            <w:vAlign w:val="center"/>
          </w:tcPr>
          <w:p w14:paraId="71B7F82C" w14:textId="613A2F1A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 xml:space="preserve">Appendicular lean </w:t>
            </w:r>
            <w:r w:rsidR="00EF58CA">
              <w:rPr>
                <w:rFonts w:ascii="Times New Roman" w:hAnsi="Times New Roman"/>
                <w:sz w:val="24"/>
                <w:szCs w:val="24"/>
              </w:rPr>
              <w:t xml:space="preserve">soft tissue 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mass (kg)</w:t>
            </w:r>
          </w:p>
        </w:tc>
        <w:tc>
          <w:tcPr>
            <w:tcW w:w="2553" w:type="dxa"/>
            <w:vAlign w:val="center"/>
          </w:tcPr>
          <w:p w14:paraId="71B7F82D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0.5, -0.1)</w:t>
            </w:r>
          </w:p>
        </w:tc>
        <w:tc>
          <w:tcPr>
            <w:tcW w:w="2410" w:type="dxa"/>
            <w:vAlign w:val="center"/>
          </w:tcPr>
          <w:p w14:paraId="71B7F82E" w14:textId="0C8018AB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1 (-0.3, 0.04)</w:t>
            </w:r>
          </w:p>
        </w:tc>
        <w:tc>
          <w:tcPr>
            <w:tcW w:w="2409" w:type="dxa"/>
            <w:vAlign w:val="center"/>
          </w:tcPr>
          <w:p w14:paraId="71B7F82F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2 (-0.5, 0.1)</w:t>
            </w:r>
          </w:p>
        </w:tc>
        <w:tc>
          <w:tcPr>
            <w:tcW w:w="1388" w:type="dxa"/>
            <w:vAlign w:val="center"/>
          </w:tcPr>
          <w:p w14:paraId="71B7F830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</w:tr>
      <w:tr w:rsidR="009F4D23" w:rsidRPr="00352C29" w14:paraId="50EF4C07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6C5564AC" w14:textId="623A6490" w:rsidR="009F4D23" w:rsidRPr="00352C29" w:rsidRDefault="009F4D23" w:rsidP="00EB78E8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eastAsia="Times New Roman" w:hAnsi="Times New Roman"/>
                <w:sz w:val="24"/>
                <w:szCs w:val="24"/>
              </w:rPr>
              <w:t>Visceral adipose tissue mass (g)</w:t>
            </w:r>
          </w:p>
        </w:tc>
        <w:tc>
          <w:tcPr>
            <w:tcW w:w="2553" w:type="dxa"/>
            <w:vAlign w:val="center"/>
          </w:tcPr>
          <w:p w14:paraId="23040FD3" w14:textId="1F062899" w:rsidR="009F4D23" w:rsidRPr="00352C29" w:rsidRDefault="009F4D23" w:rsidP="00EB78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3</w:t>
            </w:r>
            <w:r w:rsidR="00081F6F" w:rsidRPr="00352C29">
              <w:rPr>
                <w:rFonts w:ascii="Times New Roman" w:hAnsi="Times New Roman"/>
                <w:sz w:val="24"/>
                <w:szCs w:val="24"/>
              </w:rPr>
              <w:t>1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-</w:t>
            </w:r>
            <w:r w:rsidR="00EE2D03" w:rsidRPr="00352C29">
              <w:rPr>
                <w:rFonts w:ascii="Times New Roman" w:hAnsi="Times New Roman"/>
                <w:sz w:val="24"/>
                <w:szCs w:val="24"/>
              </w:rPr>
              <w:t>4</w:t>
            </w:r>
            <w:r w:rsidR="00C94754" w:rsidRPr="00352C29">
              <w:rPr>
                <w:rFonts w:ascii="Times New Roman" w:hAnsi="Times New Roman"/>
                <w:sz w:val="24"/>
                <w:szCs w:val="24"/>
              </w:rPr>
              <w:t>9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, -1</w:t>
            </w:r>
            <w:r w:rsidR="00EE2D03" w:rsidRPr="00352C29">
              <w:rPr>
                <w:rFonts w:ascii="Times New Roman" w:hAnsi="Times New Roman"/>
                <w:sz w:val="24"/>
                <w:szCs w:val="24"/>
              </w:rPr>
              <w:t>3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6DDFD682" w14:textId="7D8241A3" w:rsidR="009F4D23" w:rsidRPr="00352C29" w:rsidRDefault="009F4D23" w:rsidP="00EB78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00</w:t>
            </w:r>
            <w:r w:rsidR="00556DCA" w:rsidRPr="00352C29">
              <w:rPr>
                <w:rFonts w:ascii="Times New Roman" w:hAnsi="Times New Roman"/>
                <w:sz w:val="24"/>
                <w:szCs w:val="24"/>
              </w:rPr>
              <w:t>1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 (-</w:t>
            </w:r>
            <w:r w:rsidR="00556DCA" w:rsidRPr="00352C29">
              <w:rPr>
                <w:rFonts w:ascii="Times New Roman" w:hAnsi="Times New Roman"/>
                <w:sz w:val="24"/>
                <w:szCs w:val="24"/>
              </w:rPr>
              <w:t>2</w:t>
            </w:r>
            <w:r w:rsidR="00C94754" w:rsidRPr="00352C29">
              <w:rPr>
                <w:rFonts w:ascii="Times New Roman" w:hAnsi="Times New Roman"/>
                <w:sz w:val="24"/>
                <w:szCs w:val="24"/>
              </w:rPr>
              <w:t>6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56DCA" w:rsidRPr="00352C29">
              <w:rPr>
                <w:rFonts w:ascii="Times New Roman" w:hAnsi="Times New Roman"/>
                <w:sz w:val="24"/>
                <w:szCs w:val="24"/>
              </w:rPr>
              <w:t>2</w:t>
            </w:r>
            <w:r w:rsidR="00C94754" w:rsidRPr="00352C29">
              <w:rPr>
                <w:rFonts w:ascii="Times New Roman" w:hAnsi="Times New Roman"/>
                <w:sz w:val="24"/>
                <w:szCs w:val="24"/>
              </w:rPr>
              <w:t>6</w:t>
            </w:r>
            <w:r w:rsidRPr="00352C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3F3536A8" w14:textId="32F28CDA" w:rsidR="009F4D23" w:rsidRPr="00352C29" w:rsidRDefault="009F4D23" w:rsidP="00EB78E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="00515FE7"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="00C94754"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-6</w:t>
            </w:r>
            <w:r w:rsidR="00515FE7"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, -</w:t>
            </w:r>
            <w:r w:rsidR="00C94754"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8" w:type="dxa"/>
            <w:vAlign w:val="center"/>
          </w:tcPr>
          <w:p w14:paraId="777EA791" w14:textId="77777777" w:rsidR="009F4D23" w:rsidRPr="00352C29" w:rsidRDefault="009F4D23" w:rsidP="00EB78E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8265DC" w:rsidRPr="00352C29" w14:paraId="71B7F879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74" w14:textId="5370AF4E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uscle strength </w:t>
            </w:r>
            <w:r w:rsidR="005F3E6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3" w:type="dxa"/>
            <w:vAlign w:val="center"/>
          </w:tcPr>
          <w:p w14:paraId="71B7F875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1B7F876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1B7F877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vAlign w:val="center"/>
          </w:tcPr>
          <w:p w14:paraId="71B7F878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265DC" w:rsidRPr="00352C29" w14:paraId="71B7F87F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7A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Grip strength (kg)</w:t>
            </w:r>
          </w:p>
        </w:tc>
        <w:tc>
          <w:tcPr>
            <w:tcW w:w="2553" w:type="dxa"/>
            <w:vAlign w:val="center"/>
          </w:tcPr>
          <w:p w14:paraId="71B7F87B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1.2, 0.5)</w:t>
            </w:r>
          </w:p>
        </w:tc>
        <w:tc>
          <w:tcPr>
            <w:tcW w:w="2410" w:type="dxa"/>
            <w:vAlign w:val="center"/>
          </w:tcPr>
          <w:p w14:paraId="71B7F87C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1 (-0.9, 0.8)</w:t>
            </w:r>
          </w:p>
        </w:tc>
        <w:tc>
          <w:tcPr>
            <w:tcW w:w="2409" w:type="dxa"/>
            <w:vAlign w:val="center"/>
          </w:tcPr>
          <w:p w14:paraId="71B7F87D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2 (-1.5, 1.0)</w:t>
            </w:r>
          </w:p>
        </w:tc>
        <w:tc>
          <w:tcPr>
            <w:tcW w:w="1388" w:type="dxa"/>
            <w:vAlign w:val="center"/>
          </w:tcPr>
          <w:p w14:paraId="71B7F87E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</w:tr>
      <w:tr w:rsidR="008265DC" w:rsidRPr="00352C29" w14:paraId="71B7F885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7653" w:type="dxa"/>
            <w:gridSpan w:val="2"/>
            <w:vAlign w:val="center"/>
          </w:tcPr>
          <w:p w14:paraId="71B7F881" w14:textId="5D797544" w:rsidR="008265DC" w:rsidRPr="00352C29" w:rsidRDefault="008265DC" w:rsidP="008265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bjective physical function (SF-36 questionnaire) </w:t>
            </w:r>
            <w:r w:rsidR="005F3E6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71B7F882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1B7F883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  <w:vAlign w:val="center"/>
          </w:tcPr>
          <w:p w14:paraId="71B7F884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265DC" w:rsidRPr="00352C29" w14:paraId="71B7F88B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86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Physical functioning</w:t>
            </w:r>
          </w:p>
        </w:tc>
        <w:tc>
          <w:tcPr>
            <w:tcW w:w="2553" w:type="dxa"/>
            <w:vAlign w:val="center"/>
          </w:tcPr>
          <w:p w14:paraId="71B7F887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0.3 (-3.4, 2.7)</w:t>
            </w:r>
          </w:p>
        </w:tc>
        <w:tc>
          <w:tcPr>
            <w:tcW w:w="2410" w:type="dxa"/>
            <w:vAlign w:val="center"/>
          </w:tcPr>
          <w:p w14:paraId="71B7F888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1.5 (-2.3, 5.3)</w:t>
            </w:r>
          </w:p>
        </w:tc>
        <w:tc>
          <w:tcPr>
            <w:tcW w:w="2409" w:type="dxa"/>
            <w:vAlign w:val="center"/>
          </w:tcPr>
          <w:p w14:paraId="71B7F889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1.8 (-6.6, 3.0)</w:t>
            </w:r>
          </w:p>
        </w:tc>
        <w:tc>
          <w:tcPr>
            <w:tcW w:w="1388" w:type="dxa"/>
            <w:vAlign w:val="center"/>
          </w:tcPr>
          <w:p w14:paraId="71B7F88A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</w:tr>
      <w:tr w:rsidR="008265DC" w:rsidRPr="00352C29" w14:paraId="71B7F891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8C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Role limitations due to physical health</w:t>
            </w:r>
          </w:p>
        </w:tc>
        <w:tc>
          <w:tcPr>
            <w:tcW w:w="2553" w:type="dxa"/>
            <w:vAlign w:val="center"/>
          </w:tcPr>
          <w:p w14:paraId="71B7F88D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2.3 (-8.1, 12.7)</w:t>
            </w:r>
          </w:p>
        </w:tc>
        <w:tc>
          <w:tcPr>
            <w:tcW w:w="2410" w:type="dxa"/>
            <w:vAlign w:val="center"/>
          </w:tcPr>
          <w:p w14:paraId="71B7F88E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3.5 (-5.9, 12.9)</w:t>
            </w:r>
          </w:p>
        </w:tc>
        <w:tc>
          <w:tcPr>
            <w:tcW w:w="2409" w:type="dxa"/>
            <w:vAlign w:val="center"/>
          </w:tcPr>
          <w:p w14:paraId="71B7F88F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1.2 (-15.5, 13.1)</w:t>
            </w:r>
          </w:p>
        </w:tc>
        <w:tc>
          <w:tcPr>
            <w:tcW w:w="1388" w:type="dxa"/>
            <w:vAlign w:val="center"/>
          </w:tcPr>
          <w:p w14:paraId="71B7F890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869</w:t>
            </w:r>
          </w:p>
        </w:tc>
      </w:tr>
      <w:tr w:rsidR="008265DC" w:rsidRPr="00352C29" w14:paraId="71B7F897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92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Energy/fatigue</w:t>
            </w:r>
          </w:p>
        </w:tc>
        <w:tc>
          <w:tcPr>
            <w:tcW w:w="2553" w:type="dxa"/>
            <w:vAlign w:val="center"/>
          </w:tcPr>
          <w:p w14:paraId="71B7F893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1.1 (-1.8, 3.9)</w:t>
            </w:r>
          </w:p>
        </w:tc>
        <w:tc>
          <w:tcPr>
            <w:tcW w:w="2410" w:type="dxa"/>
            <w:vAlign w:val="center"/>
          </w:tcPr>
          <w:p w14:paraId="71B7F894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6 (-3.6, 4.8)</w:t>
            </w:r>
          </w:p>
        </w:tc>
        <w:tc>
          <w:tcPr>
            <w:tcW w:w="2409" w:type="dxa"/>
            <w:vAlign w:val="center"/>
          </w:tcPr>
          <w:p w14:paraId="71B7F895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5 (-4.4, 5.3)</w:t>
            </w:r>
          </w:p>
        </w:tc>
        <w:tc>
          <w:tcPr>
            <w:tcW w:w="1388" w:type="dxa"/>
            <w:vAlign w:val="center"/>
          </w:tcPr>
          <w:p w14:paraId="71B7F896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845</w:t>
            </w:r>
          </w:p>
        </w:tc>
      </w:tr>
      <w:tr w:rsidR="008265DC" w:rsidRPr="00352C29" w14:paraId="71B7F89D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98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2553" w:type="dxa"/>
            <w:vAlign w:val="center"/>
          </w:tcPr>
          <w:p w14:paraId="71B7F899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3 (-3.4, 4.1)</w:t>
            </w:r>
          </w:p>
        </w:tc>
        <w:tc>
          <w:tcPr>
            <w:tcW w:w="2410" w:type="dxa"/>
            <w:vAlign w:val="center"/>
          </w:tcPr>
          <w:p w14:paraId="71B7F89A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2.1 (-2.4, 6.5)</w:t>
            </w:r>
          </w:p>
        </w:tc>
        <w:tc>
          <w:tcPr>
            <w:tcW w:w="2409" w:type="dxa"/>
            <w:vAlign w:val="center"/>
          </w:tcPr>
          <w:p w14:paraId="71B7F89B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1.7 (-7.5, 4.0)</w:t>
            </w:r>
          </w:p>
        </w:tc>
        <w:tc>
          <w:tcPr>
            <w:tcW w:w="1388" w:type="dxa"/>
            <w:vAlign w:val="center"/>
          </w:tcPr>
          <w:p w14:paraId="71B7F89C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</w:tr>
      <w:tr w:rsidR="008265DC" w:rsidRPr="00352C29" w14:paraId="71B7F8A3" w14:textId="77777777" w:rsidTr="0099710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</w:trPr>
        <w:tc>
          <w:tcPr>
            <w:tcW w:w="5100" w:type="dxa"/>
            <w:vAlign w:val="center"/>
          </w:tcPr>
          <w:p w14:paraId="71B7F89E" w14:textId="77777777" w:rsidR="008265DC" w:rsidRPr="00352C29" w:rsidRDefault="008265DC" w:rsidP="008265DC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left="171" w:right="-108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General health</w:t>
            </w:r>
          </w:p>
        </w:tc>
        <w:tc>
          <w:tcPr>
            <w:tcW w:w="2553" w:type="dxa"/>
            <w:vAlign w:val="center"/>
          </w:tcPr>
          <w:p w14:paraId="71B7F89F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1.7 (-1.6, 5.0)</w:t>
            </w:r>
          </w:p>
        </w:tc>
        <w:tc>
          <w:tcPr>
            <w:tcW w:w="2410" w:type="dxa"/>
            <w:vAlign w:val="center"/>
          </w:tcPr>
          <w:p w14:paraId="71B7F8A0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3.8 (0.1, 7.5)</w:t>
            </w:r>
          </w:p>
        </w:tc>
        <w:tc>
          <w:tcPr>
            <w:tcW w:w="2409" w:type="dxa"/>
            <w:vAlign w:val="center"/>
          </w:tcPr>
          <w:p w14:paraId="71B7F8A1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-2.1 (-7.0, 2.8)</w:t>
            </w:r>
          </w:p>
        </w:tc>
        <w:tc>
          <w:tcPr>
            <w:tcW w:w="1388" w:type="dxa"/>
            <w:vAlign w:val="center"/>
          </w:tcPr>
          <w:p w14:paraId="71B7F8A2" w14:textId="77777777" w:rsidR="008265DC" w:rsidRPr="00352C29" w:rsidRDefault="008265DC" w:rsidP="00826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C29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</w:tbl>
    <w:p w14:paraId="71B7F8A4" w14:textId="45A18ADE" w:rsidR="00034220" w:rsidRDefault="00B02417">
      <w:pPr>
        <w:rPr>
          <w:rFonts w:ascii="Times New Roman" w:hAnsi="Times New Roman"/>
          <w:sz w:val="24"/>
          <w:szCs w:val="24"/>
        </w:rPr>
      </w:pPr>
      <w:r w:rsidRPr="00352C29">
        <w:rPr>
          <w:rFonts w:ascii="Times New Roman" w:hAnsi="Times New Roman"/>
          <w:sz w:val="24"/>
          <w:szCs w:val="24"/>
        </w:rPr>
        <w:t xml:space="preserve">Data are means and 95%CI. </w:t>
      </w:r>
      <w:r w:rsidR="007D0BB0" w:rsidRPr="00352C29">
        <w:rPr>
          <w:rFonts w:ascii="Times New Roman" w:hAnsi="Times New Roman"/>
          <w:sz w:val="24"/>
          <w:szCs w:val="24"/>
          <w:vertAlign w:val="superscript"/>
        </w:rPr>
        <w:t>a</w:t>
      </w:r>
      <w:r w:rsidR="00034220" w:rsidRPr="00352C29">
        <w:rPr>
          <w:rFonts w:ascii="Times New Roman" w:hAnsi="Times New Roman"/>
          <w:sz w:val="24"/>
          <w:szCs w:val="24"/>
        </w:rPr>
        <w:t xml:space="preserve"> Difference in change between AAC vs No AAC participants. </w:t>
      </w:r>
      <w:r w:rsidR="001D47D3" w:rsidRPr="00352C29">
        <w:rPr>
          <w:rFonts w:ascii="Times New Roman" w:hAnsi="Times New Roman"/>
          <w:sz w:val="24"/>
          <w:szCs w:val="24"/>
          <w:vertAlign w:val="superscript"/>
        </w:rPr>
        <w:t>b</w:t>
      </w:r>
      <w:r w:rsidR="00444659" w:rsidRPr="00352C2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52C29">
        <w:rPr>
          <w:rFonts w:ascii="Times New Roman" w:hAnsi="Times New Roman"/>
          <w:bCs/>
          <w:sz w:val="24"/>
          <w:szCs w:val="24"/>
        </w:rPr>
        <w:t xml:space="preserve">p-values for the difference in change between groups from </w:t>
      </w:r>
      <w:r w:rsidR="001D47D3" w:rsidRPr="00352C29">
        <w:rPr>
          <w:rFonts w:ascii="Times New Roman" w:hAnsi="Times New Roman"/>
          <w:bCs/>
          <w:sz w:val="24"/>
          <w:szCs w:val="24"/>
        </w:rPr>
        <w:t>i</w:t>
      </w:r>
      <w:r w:rsidR="001D47D3" w:rsidRPr="00352C29">
        <w:rPr>
          <w:rFonts w:ascii="Times New Roman" w:hAnsi="Times New Roman" w:cs="Times New Roman"/>
          <w:sz w:val="24"/>
          <w:szCs w:val="24"/>
        </w:rPr>
        <w:t>ndependent t-tests</w:t>
      </w:r>
      <w:r w:rsidR="001D47D3" w:rsidRPr="00352C29">
        <w:rPr>
          <w:rFonts w:ascii="Times New Roman" w:hAnsi="Times New Roman"/>
          <w:sz w:val="24"/>
          <w:szCs w:val="24"/>
        </w:rPr>
        <w:t>.</w:t>
      </w:r>
      <w:r w:rsidR="00894BA4" w:rsidRPr="00352C29">
        <w:rPr>
          <w:rFonts w:ascii="Times New Roman" w:hAnsi="Times New Roman"/>
          <w:sz w:val="24"/>
          <w:szCs w:val="24"/>
        </w:rPr>
        <w:t xml:space="preserve"> </w:t>
      </w:r>
      <w:r w:rsidR="00281FA8">
        <w:rPr>
          <w:rFonts w:ascii="Times New Roman" w:hAnsi="Times New Roman"/>
          <w:sz w:val="24"/>
          <w:szCs w:val="24"/>
          <w:vertAlign w:val="superscript"/>
        </w:rPr>
        <w:t>c</w:t>
      </w:r>
      <w:r w:rsidR="00281FA8" w:rsidRPr="00352C2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281FA8" w:rsidRPr="00352C29">
        <w:rPr>
          <w:rFonts w:ascii="Times New Roman" w:hAnsi="Times New Roman"/>
          <w:sz w:val="24"/>
          <w:szCs w:val="24"/>
        </w:rPr>
        <w:t>AAC: n = 65; No AAC: n = 50</w:t>
      </w:r>
      <w:r w:rsidR="00281FA8">
        <w:rPr>
          <w:rFonts w:ascii="Times New Roman" w:hAnsi="Times New Roman"/>
          <w:sz w:val="24"/>
          <w:szCs w:val="24"/>
        </w:rPr>
        <w:t xml:space="preserve">. </w:t>
      </w:r>
      <w:r w:rsidR="00281FA8">
        <w:rPr>
          <w:rFonts w:ascii="Times New Roman" w:hAnsi="Times New Roman"/>
          <w:sz w:val="24"/>
          <w:szCs w:val="24"/>
          <w:vertAlign w:val="superscript"/>
        </w:rPr>
        <w:t>d</w:t>
      </w:r>
      <w:r w:rsidR="007838C1" w:rsidRPr="00352C2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34220" w:rsidRPr="00352C29">
        <w:rPr>
          <w:rFonts w:ascii="Times New Roman" w:hAnsi="Times New Roman"/>
          <w:sz w:val="24"/>
          <w:szCs w:val="24"/>
        </w:rPr>
        <w:t>Head excluded</w:t>
      </w:r>
      <w:r w:rsidR="0076095E" w:rsidRPr="00352C29">
        <w:rPr>
          <w:rFonts w:ascii="Times New Roman" w:hAnsi="Times New Roman"/>
          <w:sz w:val="24"/>
          <w:szCs w:val="24"/>
        </w:rPr>
        <w:t>.</w:t>
      </w:r>
      <w:r w:rsidR="00034220" w:rsidRPr="00352C29">
        <w:rPr>
          <w:rFonts w:ascii="Times New Roman" w:hAnsi="Times New Roman"/>
          <w:sz w:val="24"/>
          <w:szCs w:val="24"/>
        </w:rPr>
        <w:t xml:space="preserve"> Bold indicate</w:t>
      </w:r>
      <w:r w:rsidR="00CB0C52" w:rsidRPr="00352C29">
        <w:rPr>
          <w:rFonts w:ascii="Times New Roman" w:hAnsi="Times New Roman"/>
          <w:sz w:val="24"/>
          <w:szCs w:val="24"/>
        </w:rPr>
        <w:t>s</w:t>
      </w:r>
      <w:r w:rsidR="00034220" w:rsidRPr="00352C29">
        <w:rPr>
          <w:rFonts w:ascii="Times New Roman" w:hAnsi="Times New Roman"/>
          <w:sz w:val="24"/>
          <w:szCs w:val="24"/>
        </w:rPr>
        <w:t xml:space="preserve"> statistical</w:t>
      </w:r>
      <w:r w:rsidR="00D7675D" w:rsidRPr="00352C29">
        <w:rPr>
          <w:rFonts w:ascii="Times New Roman" w:hAnsi="Times New Roman"/>
          <w:sz w:val="24"/>
          <w:szCs w:val="24"/>
        </w:rPr>
        <w:t>ly</w:t>
      </w:r>
      <w:r w:rsidR="00034220" w:rsidRPr="00352C29">
        <w:rPr>
          <w:rFonts w:ascii="Times New Roman" w:hAnsi="Times New Roman"/>
          <w:sz w:val="24"/>
          <w:szCs w:val="24"/>
        </w:rPr>
        <w:t xml:space="preserve"> significan</w:t>
      </w:r>
      <w:r w:rsidR="006B5578" w:rsidRPr="00352C29">
        <w:rPr>
          <w:rFonts w:ascii="Times New Roman" w:hAnsi="Times New Roman"/>
          <w:sz w:val="24"/>
          <w:szCs w:val="24"/>
        </w:rPr>
        <w:t>t</w:t>
      </w:r>
      <w:r w:rsidR="005137A7" w:rsidRPr="00352C29">
        <w:rPr>
          <w:rFonts w:ascii="Times New Roman" w:hAnsi="Times New Roman"/>
          <w:sz w:val="24"/>
          <w:szCs w:val="24"/>
        </w:rPr>
        <w:t xml:space="preserve"> </w:t>
      </w:r>
      <w:r w:rsidR="002405B5" w:rsidRPr="00352C29">
        <w:rPr>
          <w:rFonts w:ascii="Times New Roman" w:hAnsi="Times New Roman"/>
          <w:sz w:val="24"/>
          <w:szCs w:val="24"/>
        </w:rPr>
        <w:t xml:space="preserve">between-group </w:t>
      </w:r>
      <w:r w:rsidR="00034220" w:rsidRPr="00352C29">
        <w:rPr>
          <w:rFonts w:ascii="Times New Roman" w:hAnsi="Times New Roman"/>
          <w:bCs/>
          <w:sz w:val="24"/>
          <w:szCs w:val="24"/>
        </w:rPr>
        <w:t>differences.</w:t>
      </w:r>
      <w:r w:rsidR="00034220" w:rsidRPr="00352C29">
        <w:rPr>
          <w:rFonts w:ascii="Times New Roman" w:hAnsi="Times New Roman"/>
          <w:sz w:val="24"/>
          <w:szCs w:val="24"/>
        </w:rPr>
        <w:t xml:space="preserve"> Abbreviations: </w:t>
      </w:r>
      <w:r w:rsidR="00664373" w:rsidRPr="00352C29">
        <w:rPr>
          <w:rFonts w:ascii="Times New Roman" w:hAnsi="Times New Roman"/>
          <w:sz w:val="24"/>
          <w:szCs w:val="24"/>
        </w:rPr>
        <w:t xml:space="preserve">AAC, </w:t>
      </w:r>
      <w:r w:rsidR="00FB62B7" w:rsidRPr="00352C29">
        <w:rPr>
          <w:rFonts w:ascii="Times New Roman" w:hAnsi="Times New Roman"/>
          <w:sz w:val="24"/>
          <w:szCs w:val="24"/>
        </w:rPr>
        <w:t>a</w:t>
      </w:r>
      <w:r w:rsidR="00664373" w:rsidRPr="00352C29">
        <w:rPr>
          <w:rFonts w:ascii="Times New Roman" w:hAnsi="Times New Roman"/>
          <w:sz w:val="24"/>
          <w:szCs w:val="24"/>
        </w:rPr>
        <w:t xml:space="preserve">bdominal </w:t>
      </w:r>
      <w:r w:rsidR="00FB62B7" w:rsidRPr="00352C29">
        <w:rPr>
          <w:rFonts w:ascii="Times New Roman" w:hAnsi="Times New Roman"/>
          <w:sz w:val="24"/>
          <w:szCs w:val="24"/>
        </w:rPr>
        <w:t>a</w:t>
      </w:r>
      <w:r w:rsidR="00664373" w:rsidRPr="00352C29">
        <w:rPr>
          <w:rFonts w:ascii="Times New Roman" w:hAnsi="Times New Roman"/>
          <w:sz w:val="24"/>
          <w:szCs w:val="24"/>
        </w:rPr>
        <w:t xml:space="preserve">ortic </w:t>
      </w:r>
      <w:r w:rsidR="00FB62B7" w:rsidRPr="00352C29">
        <w:rPr>
          <w:rFonts w:ascii="Times New Roman" w:hAnsi="Times New Roman"/>
          <w:sz w:val="24"/>
          <w:szCs w:val="24"/>
        </w:rPr>
        <w:t>c</w:t>
      </w:r>
      <w:r w:rsidR="00664373" w:rsidRPr="00352C29">
        <w:rPr>
          <w:rFonts w:ascii="Times New Roman" w:hAnsi="Times New Roman"/>
          <w:sz w:val="24"/>
          <w:szCs w:val="24"/>
        </w:rPr>
        <w:t>alcification</w:t>
      </w:r>
      <w:r w:rsidR="00AE7772" w:rsidRPr="00352C29">
        <w:rPr>
          <w:rFonts w:ascii="Times New Roman" w:hAnsi="Times New Roman"/>
          <w:sz w:val="24"/>
          <w:szCs w:val="24"/>
        </w:rPr>
        <w:t>;</w:t>
      </w:r>
      <w:r w:rsidR="004C09CF" w:rsidRPr="00352C29">
        <w:rPr>
          <w:rFonts w:ascii="Times New Roman" w:hAnsi="Times New Roman"/>
          <w:sz w:val="24"/>
          <w:szCs w:val="24"/>
        </w:rPr>
        <w:t xml:space="preserve"> </w:t>
      </w:r>
      <w:r w:rsidR="00034220" w:rsidRPr="00352C29">
        <w:rPr>
          <w:rFonts w:ascii="Times New Roman" w:hAnsi="Times New Roman"/>
          <w:sz w:val="24"/>
          <w:szCs w:val="24"/>
        </w:rPr>
        <w:t>BMI,</w:t>
      </w:r>
      <w:r w:rsidR="004C09CF" w:rsidRPr="00352C29">
        <w:rPr>
          <w:rFonts w:ascii="Times New Roman" w:hAnsi="Times New Roman"/>
          <w:sz w:val="24"/>
          <w:szCs w:val="24"/>
        </w:rPr>
        <w:t xml:space="preserve"> </w:t>
      </w:r>
      <w:r w:rsidR="00FB62B7" w:rsidRPr="00352C29">
        <w:rPr>
          <w:rFonts w:ascii="Times New Roman" w:hAnsi="Times New Roman"/>
          <w:sz w:val="24"/>
          <w:szCs w:val="24"/>
        </w:rPr>
        <w:t>b</w:t>
      </w:r>
      <w:r w:rsidR="00034220" w:rsidRPr="00352C29">
        <w:rPr>
          <w:rFonts w:ascii="Times New Roman" w:hAnsi="Times New Roman"/>
          <w:sz w:val="24"/>
          <w:szCs w:val="24"/>
        </w:rPr>
        <w:t xml:space="preserve">ody </w:t>
      </w:r>
      <w:r w:rsidR="00FB62B7" w:rsidRPr="00352C29">
        <w:rPr>
          <w:rFonts w:ascii="Times New Roman" w:hAnsi="Times New Roman"/>
          <w:sz w:val="24"/>
          <w:szCs w:val="24"/>
        </w:rPr>
        <w:t>m</w:t>
      </w:r>
      <w:r w:rsidR="00034220" w:rsidRPr="00352C29">
        <w:rPr>
          <w:rFonts w:ascii="Times New Roman" w:hAnsi="Times New Roman"/>
          <w:sz w:val="24"/>
          <w:szCs w:val="24"/>
        </w:rPr>
        <w:t xml:space="preserve">ass </w:t>
      </w:r>
      <w:r w:rsidR="00FB62B7" w:rsidRPr="00352C29">
        <w:rPr>
          <w:rFonts w:ascii="Times New Roman" w:hAnsi="Times New Roman"/>
          <w:sz w:val="24"/>
          <w:szCs w:val="24"/>
        </w:rPr>
        <w:t>i</w:t>
      </w:r>
      <w:r w:rsidR="00034220" w:rsidRPr="00352C29">
        <w:rPr>
          <w:rFonts w:ascii="Times New Roman" w:hAnsi="Times New Roman"/>
          <w:sz w:val="24"/>
          <w:szCs w:val="24"/>
        </w:rPr>
        <w:t>ndex.</w:t>
      </w:r>
    </w:p>
    <w:sectPr w:rsidR="00034220" w:rsidSect="000B61C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92793" w14:textId="77777777" w:rsidR="004039A0" w:rsidRDefault="004039A0" w:rsidP="00B3397F">
      <w:pPr>
        <w:spacing w:after="0" w:line="240" w:lineRule="auto"/>
      </w:pPr>
      <w:r>
        <w:separator/>
      </w:r>
    </w:p>
  </w:endnote>
  <w:endnote w:type="continuationSeparator" w:id="0">
    <w:p w14:paraId="08442966" w14:textId="77777777" w:rsidR="004039A0" w:rsidRDefault="004039A0" w:rsidP="00B3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55325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46AA980" w14:textId="36C228D2" w:rsidR="00B3397F" w:rsidRPr="00B3397F" w:rsidRDefault="00B3397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3397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3397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3397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3397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3397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C0CD2E" w14:textId="77777777" w:rsidR="00B3397F" w:rsidRPr="00B3397F" w:rsidRDefault="00B3397F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CC82F" w14:textId="77777777" w:rsidR="004039A0" w:rsidRDefault="004039A0" w:rsidP="00B3397F">
      <w:pPr>
        <w:spacing w:after="0" w:line="240" w:lineRule="auto"/>
      </w:pPr>
      <w:r>
        <w:separator/>
      </w:r>
    </w:p>
  </w:footnote>
  <w:footnote w:type="continuationSeparator" w:id="0">
    <w:p w14:paraId="36D64AC4" w14:textId="77777777" w:rsidR="004039A0" w:rsidRDefault="004039A0" w:rsidP="00B3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6643C"/>
    <w:multiLevelType w:val="hybridMultilevel"/>
    <w:tmpl w:val="374A5F90"/>
    <w:lvl w:ilvl="0" w:tplc="99829A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70C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C3D2F"/>
    <w:multiLevelType w:val="hybridMultilevel"/>
    <w:tmpl w:val="B4CEEA22"/>
    <w:lvl w:ilvl="0" w:tplc="02B660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679DE"/>
    <w:multiLevelType w:val="hybridMultilevel"/>
    <w:tmpl w:val="14C05C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67357"/>
    <w:multiLevelType w:val="hybridMultilevel"/>
    <w:tmpl w:val="D8ACB5D8"/>
    <w:lvl w:ilvl="0" w:tplc="8EB66A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D8115E"/>
    <w:multiLevelType w:val="hybridMultilevel"/>
    <w:tmpl w:val="8CC2530E"/>
    <w:lvl w:ilvl="0" w:tplc="955219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D36B2"/>
    <w:multiLevelType w:val="hybridMultilevel"/>
    <w:tmpl w:val="E8883A84"/>
    <w:lvl w:ilvl="0" w:tplc="F44472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875420">
    <w:abstractNumId w:val="3"/>
  </w:num>
  <w:num w:numId="2" w16cid:durableId="1956716870">
    <w:abstractNumId w:val="2"/>
  </w:num>
  <w:num w:numId="3" w16cid:durableId="1914272497">
    <w:abstractNumId w:val="0"/>
  </w:num>
  <w:num w:numId="4" w16cid:durableId="1404833153">
    <w:abstractNumId w:val="1"/>
  </w:num>
  <w:num w:numId="5" w16cid:durableId="387461644">
    <w:abstractNumId w:val="4"/>
  </w:num>
  <w:num w:numId="6" w16cid:durableId="13777058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v5rfdrdsaswesxzmverd2fv2z2dsvv5sx&quot;&gt;Recovered PhD EndNote Library-Converted&lt;record-ids&gt;&lt;item&gt;196&lt;/item&gt;&lt;item&gt;2937&lt;/item&gt;&lt;item&gt;3037&lt;/item&gt;&lt;item&gt;3071&lt;/item&gt;&lt;item&gt;3074&lt;/item&gt;&lt;item&gt;3075&lt;/item&gt;&lt;item&gt;3172&lt;/item&gt;&lt;item&gt;3280&lt;/item&gt;&lt;item&gt;3337&lt;/item&gt;&lt;item&gt;3367&lt;/item&gt;&lt;item&gt;3368&lt;/item&gt;&lt;item&gt;3369&lt;/item&gt;&lt;item&gt;3379&lt;/item&gt;&lt;item&gt;3380&lt;/item&gt;&lt;item&gt;3381&lt;/item&gt;&lt;item&gt;3382&lt;/item&gt;&lt;item&gt;3384&lt;/item&gt;&lt;item&gt;3385&lt;/item&gt;&lt;item&gt;3386&lt;/item&gt;&lt;item&gt;3387&lt;/item&gt;&lt;item&gt;3388&lt;/item&gt;&lt;item&gt;3389&lt;/item&gt;&lt;item&gt;3390&lt;/item&gt;&lt;item&gt;3391&lt;/item&gt;&lt;item&gt;3392&lt;/item&gt;&lt;item&gt;3393&lt;/item&gt;&lt;item&gt;3394&lt;/item&gt;&lt;item&gt;3395&lt;/item&gt;&lt;item&gt;3396&lt;/item&gt;&lt;item&gt;3398&lt;/item&gt;&lt;item&gt;3400&lt;/item&gt;&lt;item&gt;3401&lt;/item&gt;&lt;item&gt;3404&lt;/item&gt;&lt;item&gt;3411&lt;/item&gt;&lt;item&gt;3412&lt;/item&gt;&lt;item&gt;3413&lt;/item&gt;&lt;item&gt;3414&lt;/item&gt;&lt;item&gt;3415&lt;/item&gt;&lt;item&gt;3418&lt;/item&gt;&lt;/record-ids&gt;&lt;/item&gt;&lt;/Libraries&gt;"/>
    <w:docVar w:name="EN.UseJSCitationFormat" w:val="False"/>
  </w:docVars>
  <w:rsids>
    <w:rsidRoot w:val="00324DAC"/>
    <w:rsid w:val="0000029E"/>
    <w:rsid w:val="0000039E"/>
    <w:rsid w:val="00000945"/>
    <w:rsid w:val="0000109F"/>
    <w:rsid w:val="000015F3"/>
    <w:rsid w:val="0000333F"/>
    <w:rsid w:val="00003A9E"/>
    <w:rsid w:val="00004854"/>
    <w:rsid w:val="00004B76"/>
    <w:rsid w:val="00004E95"/>
    <w:rsid w:val="00006B4E"/>
    <w:rsid w:val="00006F57"/>
    <w:rsid w:val="000071DA"/>
    <w:rsid w:val="000116BD"/>
    <w:rsid w:val="00011F09"/>
    <w:rsid w:val="00012479"/>
    <w:rsid w:val="00012794"/>
    <w:rsid w:val="00012B2D"/>
    <w:rsid w:val="00014C1A"/>
    <w:rsid w:val="000158BF"/>
    <w:rsid w:val="00017B92"/>
    <w:rsid w:val="000216AA"/>
    <w:rsid w:val="000223D1"/>
    <w:rsid w:val="0002279F"/>
    <w:rsid w:val="00022BD3"/>
    <w:rsid w:val="000239BE"/>
    <w:rsid w:val="00024C3F"/>
    <w:rsid w:val="000252BA"/>
    <w:rsid w:val="00030037"/>
    <w:rsid w:val="000303F9"/>
    <w:rsid w:val="00031F7A"/>
    <w:rsid w:val="000320B2"/>
    <w:rsid w:val="00032A14"/>
    <w:rsid w:val="00033270"/>
    <w:rsid w:val="000333BE"/>
    <w:rsid w:val="000338B9"/>
    <w:rsid w:val="00034220"/>
    <w:rsid w:val="000350D3"/>
    <w:rsid w:val="00035525"/>
    <w:rsid w:val="00036164"/>
    <w:rsid w:val="000375A7"/>
    <w:rsid w:val="0004092B"/>
    <w:rsid w:val="00040E2D"/>
    <w:rsid w:val="00041810"/>
    <w:rsid w:val="00042560"/>
    <w:rsid w:val="00042746"/>
    <w:rsid w:val="00042DAF"/>
    <w:rsid w:val="00043D3F"/>
    <w:rsid w:val="00044050"/>
    <w:rsid w:val="00044DE4"/>
    <w:rsid w:val="00045463"/>
    <w:rsid w:val="00046EA7"/>
    <w:rsid w:val="00047F5B"/>
    <w:rsid w:val="0005030E"/>
    <w:rsid w:val="0005144A"/>
    <w:rsid w:val="00051A57"/>
    <w:rsid w:val="00051F26"/>
    <w:rsid w:val="00052DCA"/>
    <w:rsid w:val="00054E6B"/>
    <w:rsid w:val="00055797"/>
    <w:rsid w:val="0005592B"/>
    <w:rsid w:val="00055B18"/>
    <w:rsid w:val="00055E90"/>
    <w:rsid w:val="0006052F"/>
    <w:rsid w:val="00060C1E"/>
    <w:rsid w:val="000622BB"/>
    <w:rsid w:val="000646A2"/>
    <w:rsid w:val="0006481C"/>
    <w:rsid w:val="00064C1C"/>
    <w:rsid w:val="00064F64"/>
    <w:rsid w:val="00065A17"/>
    <w:rsid w:val="00065DD9"/>
    <w:rsid w:val="0007161D"/>
    <w:rsid w:val="00071A80"/>
    <w:rsid w:val="000729A9"/>
    <w:rsid w:val="00073314"/>
    <w:rsid w:val="000736C7"/>
    <w:rsid w:val="00074338"/>
    <w:rsid w:val="00074E4F"/>
    <w:rsid w:val="00075369"/>
    <w:rsid w:val="00075FB9"/>
    <w:rsid w:val="00076AFA"/>
    <w:rsid w:val="00077098"/>
    <w:rsid w:val="0008082E"/>
    <w:rsid w:val="00081A10"/>
    <w:rsid w:val="00081F6F"/>
    <w:rsid w:val="000838E9"/>
    <w:rsid w:val="00083A97"/>
    <w:rsid w:val="0008439F"/>
    <w:rsid w:val="00086ABF"/>
    <w:rsid w:val="000870F9"/>
    <w:rsid w:val="0008738D"/>
    <w:rsid w:val="000907F8"/>
    <w:rsid w:val="000911CF"/>
    <w:rsid w:val="000916AE"/>
    <w:rsid w:val="00092914"/>
    <w:rsid w:val="00092C46"/>
    <w:rsid w:val="00093CDF"/>
    <w:rsid w:val="0009473F"/>
    <w:rsid w:val="00095D24"/>
    <w:rsid w:val="00095D98"/>
    <w:rsid w:val="00096593"/>
    <w:rsid w:val="000A069E"/>
    <w:rsid w:val="000A06C8"/>
    <w:rsid w:val="000A08EC"/>
    <w:rsid w:val="000A0982"/>
    <w:rsid w:val="000A0E9D"/>
    <w:rsid w:val="000A1971"/>
    <w:rsid w:val="000A1982"/>
    <w:rsid w:val="000A3D9C"/>
    <w:rsid w:val="000A3E96"/>
    <w:rsid w:val="000A54FC"/>
    <w:rsid w:val="000A5DD0"/>
    <w:rsid w:val="000A6A61"/>
    <w:rsid w:val="000A6DE4"/>
    <w:rsid w:val="000A721C"/>
    <w:rsid w:val="000A7B4B"/>
    <w:rsid w:val="000A7CB6"/>
    <w:rsid w:val="000B00DF"/>
    <w:rsid w:val="000B16CE"/>
    <w:rsid w:val="000B1871"/>
    <w:rsid w:val="000B1F07"/>
    <w:rsid w:val="000B22A7"/>
    <w:rsid w:val="000B2B27"/>
    <w:rsid w:val="000B3482"/>
    <w:rsid w:val="000B61C9"/>
    <w:rsid w:val="000B692E"/>
    <w:rsid w:val="000B6CA0"/>
    <w:rsid w:val="000B7E35"/>
    <w:rsid w:val="000C1010"/>
    <w:rsid w:val="000C1AAC"/>
    <w:rsid w:val="000C2594"/>
    <w:rsid w:val="000C45AE"/>
    <w:rsid w:val="000C55DD"/>
    <w:rsid w:val="000C6436"/>
    <w:rsid w:val="000C66C3"/>
    <w:rsid w:val="000C6D7E"/>
    <w:rsid w:val="000D1FF6"/>
    <w:rsid w:val="000D2343"/>
    <w:rsid w:val="000D2924"/>
    <w:rsid w:val="000D318D"/>
    <w:rsid w:val="000D3BB9"/>
    <w:rsid w:val="000D45D4"/>
    <w:rsid w:val="000D481C"/>
    <w:rsid w:val="000D52FD"/>
    <w:rsid w:val="000D6E26"/>
    <w:rsid w:val="000D79D4"/>
    <w:rsid w:val="000E14B4"/>
    <w:rsid w:val="000E1F20"/>
    <w:rsid w:val="000E22CA"/>
    <w:rsid w:val="000E243B"/>
    <w:rsid w:val="000E28EC"/>
    <w:rsid w:val="000E4EBD"/>
    <w:rsid w:val="000E5E6C"/>
    <w:rsid w:val="000E718D"/>
    <w:rsid w:val="000F0268"/>
    <w:rsid w:val="000F1185"/>
    <w:rsid w:val="000F17F5"/>
    <w:rsid w:val="000F29C5"/>
    <w:rsid w:val="000F3040"/>
    <w:rsid w:val="000F4596"/>
    <w:rsid w:val="000F4824"/>
    <w:rsid w:val="000F4C79"/>
    <w:rsid w:val="000F4CAD"/>
    <w:rsid w:val="000F6383"/>
    <w:rsid w:val="00100B25"/>
    <w:rsid w:val="0010170F"/>
    <w:rsid w:val="0010230C"/>
    <w:rsid w:val="001023D6"/>
    <w:rsid w:val="00103127"/>
    <w:rsid w:val="0010318A"/>
    <w:rsid w:val="0010485A"/>
    <w:rsid w:val="0010499E"/>
    <w:rsid w:val="00104E15"/>
    <w:rsid w:val="00104FA8"/>
    <w:rsid w:val="00105019"/>
    <w:rsid w:val="00105AD1"/>
    <w:rsid w:val="00106445"/>
    <w:rsid w:val="0010704F"/>
    <w:rsid w:val="00110E9C"/>
    <w:rsid w:val="00110EFC"/>
    <w:rsid w:val="0011166D"/>
    <w:rsid w:val="00111CD7"/>
    <w:rsid w:val="00111E94"/>
    <w:rsid w:val="00111F01"/>
    <w:rsid w:val="001154B5"/>
    <w:rsid w:val="001168EB"/>
    <w:rsid w:val="00117923"/>
    <w:rsid w:val="00120E18"/>
    <w:rsid w:val="00121B31"/>
    <w:rsid w:val="00122322"/>
    <w:rsid w:val="00122726"/>
    <w:rsid w:val="00122D9C"/>
    <w:rsid w:val="00122E37"/>
    <w:rsid w:val="00122F76"/>
    <w:rsid w:val="001239BC"/>
    <w:rsid w:val="00123B0B"/>
    <w:rsid w:val="00123EAF"/>
    <w:rsid w:val="00124A2C"/>
    <w:rsid w:val="0012517A"/>
    <w:rsid w:val="001272FF"/>
    <w:rsid w:val="001274DA"/>
    <w:rsid w:val="00127C4F"/>
    <w:rsid w:val="00127FEE"/>
    <w:rsid w:val="00130354"/>
    <w:rsid w:val="00131000"/>
    <w:rsid w:val="0013251D"/>
    <w:rsid w:val="0013270D"/>
    <w:rsid w:val="001327CB"/>
    <w:rsid w:val="00132A59"/>
    <w:rsid w:val="00132F59"/>
    <w:rsid w:val="001343FE"/>
    <w:rsid w:val="00134A2B"/>
    <w:rsid w:val="00134A63"/>
    <w:rsid w:val="0013637B"/>
    <w:rsid w:val="00137DFF"/>
    <w:rsid w:val="0014031C"/>
    <w:rsid w:val="00140532"/>
    <w:rsid w:val="001405A4"/>
    <w:rsid w:val="001410B2"/>
    <w:rsid w:val="00142117"/>
    <w:rsid w:val="00142999"/>
    <w:rsid w:val="001431EC"/>
    <w:rsid w:val="00143552"/>
    <w:rsid w:val="00143BCC"/>
    <w:rsid w:val="001443FC"/>
    <w:rsid w:val="0014492D"/>
    <w:rsid w:val="00145003"/>
    <w:rsid w:val="00145DF7"/>
    <w:rsid w:val="00145F16"/>
    <w:rsid w:val="00145FAA"/>
    <w:rsid w:val="00147EF0"/>
    <w:rsid w:val="00151E5C"/>
    <w:rsid w:val="00152269"/>
    <w:rsid w:val="00152331"/>
    <w:rsid w:val="0015280E"/>
    <w:rsid w:val="00153A66"/>
    <w:rsid w:val="001543C2"/>
    <w:rsid w:val="00155BC2"/>
    <w:rsid w:val="001569C8"/>
    <w:rsid w:val="0016091D"/>
    <w:rsid w:val="00161296"/>
    <w:rsid w:val="00161466"/>
    <w:rsid w:val="0016215F"/>
    <w:rsid w:val="001630C0"/>
    <w:rsid w:val="0016349A"/>
    <w:rsid w:val="00164833"/>
    <w:rsid w:val="00165072"/>
    <w:rsid w:val="00165A80"/>
    <w:rsid w:val="0017097D"/>
    <w:rsid w:val="00170F98"/>
    <w:rsid w:val="00171B36"/>
    <w:rsid w:val="00171D5F"/>
    <w:rsid w:val="00172D42"/>
    <w:rsid w:val="00173120"/>
    <w:rsid w:val="001738EC"/>
    <w:rsid w:val="00173B3B"/>
    <w:rsid w:val="00173D15"/>
    <w:rsid w:val="00173DB4"/>
    <w:rsid w:val="00174DF7"/>
    <w:rsid w:val="00175584"/>
    <w:rsid w:val="00176B02"/>
    <w:rsid w:val="001773EE"/>
    <w:rsid w:val="0017796B"/>
    <w:rsid w:val="0018272D"/>
    <w:rsid w:val="00182812"/>
    <w:rsid w:val="001838DD"/>
    <w:rsid w:val="001867ED"/>
    <w:rsid w:val="00186BA4"/>
    <w:rsid w:val="00186F76"/>
    <w:rsid w:val="00187D15"/>
    <w:rsid w:val="00187D1D"/>
    <w:rsid w:val="00190313"/>
    <w:rsid w:val="00190CB8"/>
    <w:rsid w:val="00191588"/>
    <w:rsid w:val="001917F6"/>
    <w:rsid w:val="00191804"/>
    <w:rsid w:val="00191F56"/>
    <w:rsid w:val="00192E0A"/>
    <w:rsid w:val="00193273"/>
    <w:rsid w:val="00193913"/>
    <w:rsid w:val="00193C19"/>
    <w:rsid w:val="00193C59"/>
    <w:rsid w:val="00193FAB"/>
    <w:rsid w:val="001951E2"/>
    <w:rsid w:val="001954C7"/>
    <w:rsid w:val="001962D6"/>
    <w:rsid w:val="0019656E"/>
    <w:rsid w:val="00197ED5"/>
    <w:rsid w:val="001A03FB"/>
    <w:rsid w:val="001A0430"/>
    <w:rsid w:val="001A04FF"/>
    <w:rsid w:val="001A0A3F"/>
    <w:rsid w:val="001A10FA"/>
    <w:rsid w:val="001A2D43"/>
    <w:rsid w:val="001A376F"/>
    <w:rsid w:val="001A3BD2"/>
    <w:rsid w:val="001A4C0C"/>
    <w:rsid w:val="001A55AE"/>
    <w:rsid w:val="001A67C3"/>
    <w:rsid w:val="001B2666"/>
    <w:rsid w:val="001B2ED9"/>
    <w:rsid w:val="001B2FC9"/>
    <w:rsid w:val="001B3035"/>
    <w:rsid w:val="001B308C"/>
    <w:rsid w:val="001B3A97"/>
    <w:rsid w:val="001B4577"/>
    <w:rsid w:val="001B4C9F"/>
    <w:rsid w:val="001B56CC"/>
    <w:rsid w:val="001B56E0"/>
    <w:rsid w:val="001B5F73"/>
    <w:rsid w:val="001B629B"/>
    <w:rsid w:val="001B7762"/>
    <w:rsid w:val="001C04A5"/>
    <w:rsid w:val="001C1594"/>
    <w:rsid w:val="001C1AFE"/>
    <w:rsid w:val="001C22C4"/>
    <w:rsid w:val="001C25E9"/>
    <w:rsid w:val="001C2D19"/>
    <w:rsid w:val="001C35F4"/>
    <w:rsid w:val="001C37B9"/>
    <w:rsid w:val="001C3B6B"/>
    <w:rsid w:val="001C4E96"/>
    <w:rsid w:val="001C50B7"/>
    <w:rsid w:val="001C566D"/>
    <w:rsid w:val="001C5709"/>
    <w:rsid w:val="001C5E15"/>
    <w:rsid w:val="001C61CE"/>
    <w:rsid w:val="001C62E3"/>
    <w:rsid w:val="001C7C56"/>
    <w:rsid w:val="001C7FCC"/>
    <w:rsid w:val="001C7FD3"/>
    <w:rsid w:val="001D205B"/>
    <w:rsid w:val="001D23E3"/>
    <w:rsid w:val="001D2828"/>
    <w:rsid w:val="001D31B8"/>
    <w:rsid w:val="001D3877"/>
    <w:rsid w:val="001D4447"/>
    <w:rsid w:val="001D4721"/>
    <w:rsid w:val="001D47D3"/>
    <w:rsid w:val="001D4A46"/>
    <w:rsid w:val="001D626D"/>
    <w:rsid w:val="001D6E5B"/>
    <w:rsid w:val="001D7218"/>
    <w:rsid w:val="001D7B15"/>
    <w:rsid w:val="001E04D2"/>
    <w:rsid w:val="001E1A6D"/>
    <w:rsid w:val="001E2844"/>
    <w:rsid w:val="001E2B94"/>
    <w:rsid w:val="001E4E23"/>
    <w:rsid w:val="001E5ED6"/>
    <w:rsid w:val="001E6825"/>
    <w:rsid w:val="001E6C04"/>
    <w:rsid w:val="001E6C30"/>
    <w:rsid w:val="001E7FFD"/>
    <w:rsid w:val="001F037A"/>
    <w:rsid w:val="001F08EA"/>
    <w:rsid w:val="001F0A5F"/>
    <w:rsid w:val="001F126B"/>
    <w:rsid w:val="001F1981"/>
    <w:rsid w:val="001F19B7"/>
    <w:rsid w:val="001F1F3D"/>
    <w:rsid w:val="001F2316"/>
    <w:rsid w:val="001F2544"/>
    <w:rsid w:val="001F2667"/>
    <w:rsid w:val="001F6265"/>
    <w:rsid w:val="001F6EF1"/>
    <w:rsid w:val="001F74C6"/>
    <w:rsid w:val="001F7F96"/>
    <w:rsid w:val="002002B4"/>
    <w:rsid w:val="00200CB5"/>
    <w:rsid w:val="00202134"/>
    <w:rsid w:val="002027AB"/>
    <w:rsid w:val="00204667"/>
    <w:rsid w:val="00205575"/>
    <w:rsid w:val="002068F0"/>
    <w:rsid w:val="002069F1"/>
    <w:rsid w:val="00207F55"/>
    <w:rsid w:val="00211505"/>
    <w:rsid w:val="00211DDC"/>
    <w:rsid w:val="00215946"/>
    <w:rsid w:val="00216426"/>
    <w:rsid w:val="002164D8"/>
    <w:rsid w:val="0021653A"/>
    <w:rsid w:val="0022060F"/>
    <w:rsid w:val="0022101E"/>
    <w:rsid w:val="00221C4E"/>
    <w:rsid w:val="00222B00"/>
    <w:rsid w:val="00222DDE"/>
    <w:rsid w:val="00223090"/>
    <w:rsid w:val="002237D8"/>
    <w:rsid w:val="002251AE"/>
    <w:rsid w:val="0022584C"/>
    <w:rsid w:val="00226216"/>
    <w:rsid w:val="002265F0"/>
    <w:rsid w:val="00227080"/>
    <w:rsid w:val="0022743B"/>
    <w:rsid w:val="0023048F"/>
    <w:rsid w:val="00230FB2"/>
    <w:rsid w:val="0023243C"/>
    <w:rsid w:val="00232ED9"/>
    <w:rsid w:val="00233302"/>
    <w:rsid w:val="00233CEA"/>
    <w:rsid w:val="00234EE3"/>
    <w:rsid w:val="00235649"/>
    <w:rsid w:val="00235FCD"/>
    <w:rsid w:val="00237890"/>
    <w:rsid w:val="002405B5"/>
    <w:rsid w:val="002406EA"/>
    <w:rsid w:val="00240819"/>
    <w:rsid w:val="0024089B"/>
    <w:rsid w:val="00242DA5"/>
    <w:rsid w:val="00242E7D"/>
    <w:rsid w:val="00242F6B"/>
    <w:rsid w:val="00245392"/>
    <w:rsid w:val="00245A07"/>
    <w:rsid w:val="002462CC"/>
    <w:rsid w:val="0024630A"/>
    <w:rsid w:val="002465AF"/>
    <w:rsid w:val="002466EA"/>
    <w:rsid w:val="0025070D"/>
    <w:rsid w:val="00250EEB"/>
    <w:rsid w:val="00251E20"/>
    <w:rsid w:val="00252126"/>
    <w:rsid w:val="00252D56"/>
    <w:rsid w:val="0025349C"/>
    <w:rsid w:val="00253E88"/>
    <w:rsid w:val="00254A3D"/>
    <w:rsid w:val="00254DC4"/>
    <w:rsid w:val="00255162"/>
    <w:rsid w:val="00257B80"/>
    <w:rsid w:val="00257ECA"/>
    <w:rsid w:val="00262289"/>
    <w:rsid w:val="00266BCA"/>
    <w:rsid w:val="00267CE9"/>
    <w:rsid w:val="00270389"/>
    <w:rsid w:val="00270C21"/>
    <w:rsid w:val="00271317"/>
    <w:rsid w:val="00271796"/>
    <w:rsid w:val="002719FD"/>
    <w:rsid w:val="00273084"/>
    <w:rsid w:val="00273E42"/>
    <w:rsid w:val="00273EA7"/>
    <w:rsid w:val="00274525"/>
    <w:rsid w:val="00274A1C"/>
    <w:rsid w:val="00274C28"/>
    <w:rsid w:val="00274CF2"/>
    <w:rsid w:val="002759BE"/>
    <w:rsid w:val="00275C28"/>
    <w:rsid w:val="00275E80"/>
    <w:rsid w:val="0027690A"/>
    <w:rsid w:val="00276950"/>
    <w:rsid w:val="00277F47"/>
    <w:rsid w:val="0028116F"/>
    <w:rsid w:val="002817D6"/>
    <w:rsid w:val="00281FA8"/>
    <w:rsid w:val="00282353"/>
    <w:rsid w:val="002825C0"/>
    <w:rsid w:val="00282BFC"/>
    <w:rsid w:val="00282F82"/>
    <w:rsid w:val="002832CC"/>
    <w:rsid w:val="00283B1C"/>
    <w:rsid w:val="00283C2B"/>
    <w:rsid w:val="00286D17"/>
    <w:rsid w:val="002907DE"/>
    <w:rsid w:val="00290B12"/>
    <w:rsid w:val="00291362"/>
    <w:rsid w:val="00292B95"/>
    <w:rsid w:val="002932CA"/>
    <w:rsid w:val="0029356B"/>
    <w:rsid w:val="00294C24"/>
    <w:rsid w:val="0029718E"/>
    <w:rsid w:val="0029721F"/>
    <w:rsid w:val="00297270"/>
    <w:rsid w:val="002A02C6"/>
    <w:rsid w:val="002A21D9"/>
    <w:rsid w:val="002A3BE0"/>
    <w:rsid w:val="002A4901"/>
    <w:rsid w:val="002A4F61"/>
    <w:rsid w:val="002A556B"/>
    <w:rsid w:val="002A7B2E"/>
    <w:rsid w:val="002B0F12"/>
    <w:rsid w:val="002B2523"/>
    <w:rsid w:val="002B2CE0"/>
    <w:rsid w:val="002B2DD5"/>
    <w:rsid w:val="002B4287"/>
    <w:rsid w:val="002B4AEA"/>
    <w:rsid w:val="002B4DE5"/>
    <w:rsid w:val="002B55A2"/>
    <w:rsid w:val="002B67AF"/>
    <w:rsid w:val="002B6889"/>
    <w:rsid w:val="002B7F2B"/>
    <w:rsid w:val="002C149F"/>
    <w:rsid w:val="002C25EA"/>
    <w:rsid w:val="002C2AD0"/>
    <w:rsid w:val="002C4158"/>
    <w:rsid w:val="002C56CC"/>
    <w:rsid w:val="002D041D"/>
    <w:rsid w:val="002D0492"/>
    <w:rsid w:val="002D074B"/>
    <w:rsid w:val="002D0F73"/>
    <w:rsid w:val="002D0FD2"/>
    <w:rsid w:val="002D1F10"/>
    <w:rsid w:val="002D2E33"/>
    <w:rsid w:val="002D32E3"/>
    <w:rsid w:val="002D5205"/>
    <w:rsid w:val="002D5491"/>
    <w:rsid w:val="002D5CD9"/>
    <w:rsid w:val="002D76F5"/>
    <w:rsid w:val="002D7AB1"/>
    <w:rsid w:val="002D7BE8"/>
    <w:rsid w:val="002D7D5D"/>
    <w:rsid w:val="002D7D88"/>
    <w:rsid w:val="002E0681"/>
    <w:rsid w:val="002E087C"/>
    <w:rsid w:val="002E08D3"/>
    <w:rsid w:val="002E2C36"/>
    <w:rsid w:val="002E50A9"/>
    <w:rsid w:val="002E660C"/>
    <w:rsid w:val="002E69BF"/>
    <w:rsid w:val="002E6C7F"/>
    <w:rsid w:val="002E761E"/>
    <w:rsid w:val="002E7EFC"/>
    <w:rsid w:val="002F0DFF"/>
    <w:rsid w:val="002F235D"/>
    <w:rsid w:val="002F240D"/>
    <w:rsid w:val="002F445C"/>
    <w:rsid w:val="002F5418"/>
    <w:rsid w:val="002F5575"/>
    <w:rsid w:val="002F5786"/>
    <w:rsid w:val="002F5FF9"/>
    <w:rsid w:val="002F63F6"/>
    <w:rsid w:val="002F74A2"/>
    <w:rsid w:val="002F7B47"/>
    <w:rsid w:val="00300D18"/>
    <w:rsid w:val="0030106F"/>
    <w:rsid w:val="003028E6"/>
    <w:rsid w:val="003028E9"/>
    <w:rsid w:val="00303402"/>
    <w:rsid w:val="00304F1B"/>
    <w:rsid w:val="00305DD2"/>
    <w:rsid w:val="0030604E"/>
    <w:rsid w:val="00310B0D"/>
    <w:rsid w:val="0031223C"/>
    <w:rsid w:val="00312469"/>
    <w:rsid w:val="003130A4"/>
    <w:rsid w:val="0031320D"/>
    <w:rsid w:val="003152E8"/>
    <w:rsid w:val="00315388"/>
    <w:rsid w:val="00315E61"/>
    <w:rsid w:val="003171B6"/>
    <w:rsid w:val="003176A0"/>
    <w:rsid w:val="00317BFC"/>
    <w:rsid w:val="00324DAC"/>
    <w:rsid w:val="00325506"/>
    <w:rsid w:val="00325950"/>
    <w:rsid w:val="00325DC6"/>
    <w:rsid w:val="003260BB"/>
    <w:rsid w:val="0032621E"/>
    <w:rsid w:val="0032775A"/>
    <w:rsid w:val="003277A2"/>
    <w:rsid w:val="00327EF1"/>
    <w:rsid w:val="003314E7"/>
    <w:rsid w:val="00332E7A"/>
    <w:rsid w:val="00333C8E"/>
    <w:rsid w:val="00334E0C"/>
    <w:rsid w:val="003354D1"/>
    <w:rsid w:val="0033561E"/>
    <w:rsid w:val="00335775"/>
    <w:rsid w:val="00341DA4"/>
    <w:rsid w:val="003441B7"/>
    <w:rsid w:val="00344806"/>
    <w:rsid w:val="00345ECB"/>
    <w:rsid w:val="003462DE"/>
    <w:rsid w:val="0034650A"/>
    <w:rsid w:val="00347B57"/>
    <w:rsid w:val="00351636"/>
    <w:rsid w:val="00351902"/>
    <w:rsid w:val="003519B0"/>
    <w:rsid w:val="00352C29"/>
    <w:rsid w:val="00352F21"/>
    <w:rsid w:val="00353141"/>
    <w:rsid w:val="00353212"/>
    <w:rsid w:val="003533F9"/>
    <w:rsid w:val="00353490"/>
    <w:rsid w:val="00353597"/>
    <w:rsid w:val="00353FE5"/>
    <w:rsid w:val="00354B42"/>
    <w:rsid w:val="00355801"/>
    <w:rsid w:val="00355C7D"/>
    <w:rsid w:val="00356A47"/>
    <w:rsid w:val="00357038"/>
    <w:rsid w:val="003576EA"/>
    <w:rsid w:val="00357D01"/>
    <w:rsid w:val="00361832"/>
    <w:rsid w:val="00361AED"/>
    <w:rsid w:val="00361DFD"/>
    <w:rsid w:val="00362148"/>
    <w:rsid w:val="00363320"/>
    <w:rsid w:val="00364EF4"/>
    <w:rsid w:val="003651B1"/>
    <w:rsid w:val="003651BD"/>
    <w:rsid w:val="00365327"/>
    <w:rsid w:val="00366621"/>
    <w:rsid w:val="00367588"/>
    <w:rsid w:val="003678D5"/>
    <w:rsid w:val="00370D54"/>
    <w:rsid w:val="003736FF"/>
    <w:rsid w:val="00373820"/>
    <w:rsid w:val="003742D9"/>
    <w:rsid w:val="003743BF"/>
    <w:rsid w:val="003747E7"/>
    <w:rsid w:val="003757F7"/>
    <w:rsid w:val="00375D15"/>
    <w:rsid w:val="003760E6"/>
    <w:rsid w:val="003767DC"/>
    <w:rsid w:val="00376EF2"/>
    <w:rsid w:val="00377796"/>
    <w:rsid w:val="0038054E"/>
    <w:rsid w:val="00381199"/>
    <w:rsid w:val="00381507"/>
    <w:rsid w:val="003826F6"/>
    <w:rsid w:val="0038272D"/>
    <w:rsid w:val="00382D0B"/>
    <w:rsid w:val="003839E9"/>
    <w:rsid w:val="00383E91"/>
    <w:rsid w:val="003844DB"/>
    <w:rsid w:val="00384B0B"/>
    <w:rsid w:val="00385130"/>
    <w:rsid w:val="00385422"/>
    <w:rsid w:val="0038634A"/>
    <w:rsid w:val="00387DE7"/>
    <w:rsid w:val="00390E81"/>
    <w:rsid w:val="00391289"/>
    <w:rsid w:val="00391A84"/>
    <w:rsid w:val="00391E62"/>
    <w:rsid w:val="00395770"/>
    <w:rsid w:val="003958E4"/>
    <w:rsid w:val="003962E1"/>
    <w:rsid w:val="00396972"/>
    <w:rsid w:val="00396C82"/>
    <w:rsid w:val="003973D6"/>
    <w:rsid w:val="00397568"/>
    <w:rsid w:val="003A0417"/>
    <w:rsid w:val="003A0438"/>
    <w:rsid w:val="003A0F2D"/>
    <w:rsid w:val="003A1B81"/>
    <w:rsid w:val="003A2276"/>
    <w:rsid w:val="003A25F2"/>
    <w:rsid w:val="003A33EA"/>
    <w:rsid w:val="003A3F43"/>
    <w:rsid w:val="003A40B5"/>
    <w:rsid w:val="003A4944"/>
    <w:rsid w:val="003B04AF"/>
    <w:rsid w:val="003B155D"/>
    <w:rsid w:val="003B3CF9"/>
    <w:rsid w:val="003B4F14"/>
    <w:rsid w:val="003B7706"/>
    <w:rsid w:val="003C0147"/>
    <w:rsid w:val="003C10DA"/>
    <w:rsid w:val="003C138B"/>
    <w:rsid w:val="003C1781"/>
    <w:rsid w:val="003C208D"/>
    <w:rsid w:val="003C299E"/>
    <w:rsid w:val="003C2C01"/>
    <w:rsid w:val="003C35D3"/>
    <w:rsid w:val="003C3DFC"/>
    <w:rsid w:val="003C5802"/>
    <w:rsid w:val="003D1015"/>
    <w:rsid w:val="003D20AC"/>
    <w:rsid w:val="003D2654"/>
    <w:rsid w:val="003D3A03"/>
    <w:rsid w:val="003D4020"/>
    <w:rsid w:val="003D4792"/>
    <w:rsid w:val="003D5250"/>
    <w:rsid w:val="003D6347"/>
    <w:rsid w:val="003D662E"/>
    <w:rsid w:val="003D7BFC"/>
    <w:rsid w:val="003D7F0B"/>
    <w:rsid w:val="003E01F8"/>
    <w:rsid w:val="003E027B"/>
    <w:rsid w:val="003E13ED"/>
    <w:rsid w:val="003E143A"/>
    <w:rsid w:val="003E3D62"/>
    <w:rsid w:val="003E48A1"/>
    <w:rsid w:val="003E5B2E"/>
    <w:rsid w:val="003E6566"/>
    <w:rsid w:val="003E707B"/>
    <w:rsid w:val="003F03EE"/>
    <w:rsid w:val="003F202A"/>
    <w:rsid w:val="003F28D2"/>
    <w:rsid w:val="003F36A0"/>
    <w:rsid w:val="003F3A22"/>
    <w:rsid w:val="003F4A35"/>
    <w:rsid w:val="003F4E4C"/>
    <w:rsid w:val="003F4FDB"/>
    <w:rsid w:val="003F5880"/>
    <w:rsid w:val="003F6817"/>
    <w:rsid w:val="003F69BD"/>
    <w:rsid w:val="003F6F42"/>
    <w:rsid w:val="003F7D42"/>
    <w:rsid w:val="004000A3"/>
    <w:rsid w:val="0040018D"/>
    <w:rsid w:val="0040057A"/>
    <w:rsid w:val="004005D2"/>
    <w:rsid w:val="00400EC4"/>
    <w:rsid w:val="00401E40"/>
    <w:rsid w:val="004024FB"/>
    <w:rsid w:val="00403337"/>
    <w:rsid w:val="0040362F"/>
    <w:rsid w:val="004039A0"/>
    <w:rsid w:val="00405F50"/>
    <w:rsid w:val="00406400"/>
    <w:rsid w:val="00406CBA"/>
    <w:rsid w:val="0040713D"/>
    <w:rsid w:val="004078FC"/>
    <w:rsid w:val="0041005E"/>
    <w:rsid w:val="00410B6C"/>
    <w:rsid w:val="0041157F"/>
    <w:rsid w:val="0041244D"/>
    <w:rsid w:val="00412882"/>
    <w:rsid w:val="004155EB"/>
    <w:rsid w:val="004156CD"/>
    <w:rsid w:val="00415F90"/>
    <w:rsid w:val="00422341"/>
    <w:rsid w:val="00422E60"/>
    <w:rsid w:val="00423753"/>
    <w:rsid w:val="00423D42"/>
    <w:rsid w:val="0042401D"/>
    <w:rsid w:val="0042521F"/>
    <w:rsid w:val="00425ED1"/>
    <w:rsid w:val="00426FFF"/>
    <w:rsid w:val="00430867"/>
    <w:rsid w:val="004313B7"/>
    <w:rsid w:val="00431620"/>
    <w:rsid w:val="00431C86"/>
    <w:rsid w:val="004327E4"/>
    <w:rsid w:val="00432EA1"/>
    <w:rsid w:val="00433117"/>
    <w:rsid w:val="00433E6A"/>
    <w:rsid w:val="00434442"/>
    <w:rsid w:val="00434803"/>
    <w:rsid w:val="004348A6"/>
    <w:rsid w:val="00435562"/>
    <w:rsid w:val="00436483"/>
    <w:rsid w:val="00436529"/>
    <w:rsid w:val="00437366"/>
    <w:rsid w:val="00440BD7"/>
    <w:rsid w:val="00440F6F"/>
    <w:rsid w:val="00441694"/>
    <w:rsid w:val="004418F8"/>
    <w:rsid w:val="00441C8A"/>
    <w:rsid w:val="00442412"/>
    <w:rsid w:val="00443389"/>
    <w:rsid w:val="00444659"/>
    <w:rsid w:val="00444EFC"/>
    <w:rsid w:val="00445891"/>
    <w:rsid w:val="00446B0F"/>
    <w:rsid w:val="00446C30"/>
    <w:rsid w:val="004473BC"/>
    <w:rsid w:val="0044773E"/>
    <w:rsid w:val="00447D89"/>
    <w:rsid w:val="00451722"/>
    <w:rsid w:val="004523C7"/>
    <w:rsid w:val="00452C60"/>
    <w:rsid w:val="004533F9"/>
    <w:rsid w:val="00454889"/>
    <w:rsid w:val="00455C7B"/>
    <w:rsid w:val="00457E55"/>
    <w:rsid w:val="00461A96"/>
    <w:rsid w:val="00461E33"/>
    <w:rsid w:val="00461F91"/>
    <w:rsid w:val="0046365E"/>
    <w:rsid w:val="0046477D"/>
    <w:rsid w:val="00465952"/>
    <w:rsid w:val="00466028"/>
    <w:rsid w:val="004672C3"/>
    <w:rsid w:val="00467864"/>
    <w:rsid w:val="00467B6E"/>
    <w:rsid w:val="004713C7"/>
    <w:rsid w:val="004715D9"/>
    <w:rsid w:val="0047177E"/>
    <w:rsid w:val="004717BD"/>
    <w:rsid w:val="004721B7"/>
    <w:rsid w:val="00472475"/>
    <w:rsid w:val="004749C6"/>
    <w:rsid w:val="00474A0E"/>
    <w:rsid w:val="00475E7A"/>
    <w:rsid w:val="00476558"/>
    <w:rsid w:val="00477120"/>
    <w:rsid w:val="0047793A"/>
    <w:rsid w:val="0047793D"/>
    <w:rsid w:val="00477D9B"/>
    <w:rsid w:val="00480F12"/>
    <w:rsid w:val="004815B8"/>
    <w:rsid w:val="00482030"/>
    <w:rsid w:val="0048243E"/>
    <w:rsid w:val="00482796"/>
    <w:rsid w:val="004835D5"/>
    <w:rsid w:val="0048378C"/>
    <w:rsid w:val="00483A94"/>
    <w:rsid w:val="00483C4C"/>
    <w:rsid w:val="0048462A"/>
    <w:rsid w:val="00485478"/>
    <w:rsid w:val="0048563A"/>
    <w:rsid w:val="0049086A"/>
    <w:rsid w:val="00491041"/>
    <w:rsid w:val="0049416A"/>
    <w:rsid w:val="00494690"/>
    <w:rsid w:val="004967FC"/>
    <w:rsid w:val="00496E79"/>
    <w:rsid w:val="004A0406"/>
    <w:rsid w:val="004A069D"/>
    <w:rsid w:val="004A12BF"/>
    <w:rsid w:val="004A1AE5"/>
    <w:rsid w:val="004A26FB"/>
    <w:rsid w:val="004A2B99"/>
    <w:rsid w:val="004A3AC6"/>
    <w:rsid w:val="004A41B3"/>
    <w:rsid w:val="004A6DB1"/>
    <w:rsid w:val="004A7295"/>
    <w:rsid w:val="004A7400"/>
    <w:rsid w:val="004B02A7"/>
    <w:rsid w:val="004B1362"/>
    <w:rsid w:val="004B2832"/>
    <w:rsid w:val="004B3CBE"/>
    <w:rsid w:val="004B427F"/>
    <w:rsid w:val="004B49E2"/>
    <w:rsid w:val="004B5108"/>
    <w:rsid w:val="004B63C0"/>
    <w:rsid w:val="004B6661"/>
    <w:rsid w:val="004B75AA"/>
    <w:rsid w:val="004B7625"/>
    <w:rsid w:val="004B7FD0"/>
    <w:rsid w:val="004C050D"/>
    <w:rsid w:val="004C09CF"/>
    <w:rsid w:val="004C10D3"/>
    <w:rsid w:val="004C1565"/>
    <w:rsid w:val="004C20B9"/>
    <w:rsid w:val="004C268F"/>
    <w:rsid w:val="004C59A0"/>
    <w:rsid w:val="004C5A8F"/>
    <w:rsid w:val="004C794E"/>
    <w:rsid w:val="004C7ED0"/>
    <w:rsid w:val="004D0212"/>
    <w:rsid w:val="004D0E3F"/>
    <w:rsid w:val="004D16C8"/>
    <w:rsid w:val="004D19D8"/>
    <w:rsid w:val="004D1D89"/>
    <w:rsid w:val="004D224E"/>
    <w:rsid w:val="004D2A97"/>
    <w:rsid w:val="004D36EA"/>
    <w:rsid w:val="004D3A7E"/>
    <w:rsid w:val="004D4801"/>
    <w:rsid w:val="004D6171"/>
    <w:rsid w:val="004E00E4"/>
    <w:rsid w:val="004E067A"/>
    <w:rsid w:val="004E3DBD"/>
    <w:rsid w:val="004E4923"/>
    <w:rsid w:val="004E5CE8"/>
    <w:rsid w:val="004E611F"/>
    <w:rsid w:val="004E65C2"/>
    <w:rsid w:val="004E65CF"/>
    <w:rsid w:val="004E749F"/>
    <w:rsid w:val="004F064A"/>
    <w:rsid w:val="004F130F"/>
    <w:rsid w:val="004F1335"/>
    <w:rsid w:val="004F19EE"/>
    <w:rsid w:val="004F44C1"/>
    <w:rsid w:val="004F4A2C"/>
    <w:rsid w:val="004F509F"/>
    <w:rsid w:val="004F587A"/>
    <w:rsid w:val="004F5CD8"/>
    <w:rsid w:val="0050099F"/>
    <w:rsid w:val="00501F09"/>
    <w:rsid w:val="00502261"/>
    <w:rsid w:val="00504396"/>
    <w:rsid w:val="005046B9"/>
    <w:rsid w:val="00504C46"/>
    <w:rsid w:val="005069CB"/>
    <w:rsid w:val="00507651"/>
    <w:rsid w:val="005103B2"/>
    <w:rsid w:val="00510575"/>
    <w:rsid w:val="00510A2B"/>
    <w:rsid w:val="00511ACF"/>
    <w:rsid w:val="00512B11"/>
    <w:rsid w:val="005137A7"/>
    <w:rsid w:val="00515718"/>
    <w:rsid w:val="00515FE7"/>
    <w:rsid w:val="00516FC4"/>
    <w:rsid w:val="005211B3"/>
    <w:rsid w:val="005215FD"/>
    <w:rsid w:val="00522460"/>
    <w:rsid w:val="0052292B"/>
    <w:rsid w:val="00522F82"/>
    <w:rsid w:val="0052398F"/>
    <w:rsid w:val="00524006"/>
    <w:rsid w:val="00524169"/>
    <w:rsid w:val="00524AD9"/>
    <w:rsid w:val="00524ED5"/>
    <w:rsid w:val="00526145"/>
    <w:rsid w:val="00527E5A"/>
    <w:rsid w:val="005309F6"/>
    <w:rsid w:val="00531FC3"/>
    <w:rsid w:val="005321D1"/>
    <w:rsid w:val="005324FB"/>
    <w:rsid w:val="00532612"/>
    <w:rsid w:val="00532AFE"/>
    <w:rsid w:val="005340E6"/>
    <w:rsid w:val="00535383"/>
    <w:rsid w:val="00535628"/>
    <w:rsid w:val="005357FB"/>
    <w:rsid w:val="00536A91"/>
    <w:rsid w:val="00536B29"/>
    <w:rsid w:val="00536BCF"/>
    <w:rsid w:val="005370CC"/>
    <w:rsid w:val="00540B3D"/>
    <w:rsid w:val="0054105C"/>
    <w:rsid w:val="0054157C"/>
    <w:rsid w:val="005451FC"/>
    <w:rsid w:val="00545C26"/>
    <w:rsid w:val="00545D97"/>
    <w:rsid w:val="0055036A"/>
    <w:rsid w:val="0055124A"/>
    <w:rsid w:val="00551F72"/>
    <w:rsid w:val="005520B6"/>
    <w:rsid w:val="0055254E"/>
    <w:rsid w:val="00552AD8"/>
    <w:rsid w:val="005538DB"/>
    <w:rsid w:val="00556DCA"/>
    <w:rsid w:val="005608BF"/>
    <w:rsid w:val="00562285"/>
    <w:rsid w:val="0056236C"/>
    <w:rsid w:val="00562CBD"/>
    <w:rsid w:val="00564750"/>
    <w:rsid w:val="0056483D"/>
    <w:rsid w:val="00566A85"/>
    <w:rsid w:val="00566E2F"/>
    <w:rsid w:val="00566E44"/>
    <w:rsid w:val="005672AF"/>
    <w:rsid w:val="0056792F"/>
    <w:rsid w:val="00567A4A"/>
    <w:rsid w:val="00567D61"/>
    <w:rsid w:val="00571C88"/>
    <w:rsid w:val="00572A7A"/>
    <w:rsid w:val="00572C52"/>
    <w:rsid w:val="00573D6C"/>
    <w:rsid w:val="00573FCB"/>
    <w:rsid w:val="0057426F"/>
    <w:rsid w:val="005744D7"/>
    <w:rsid w:val="0057475B"/>
    <w:rsid w:val="00574FC6"/>
    <w:rsid w:val="005750AC"/>
    <w:rsid w:val="00575622"/>
    <w:rsid w:val="00575972"/>
    <w:rsid w:val="00576437"/>
    <w:rsid w:val="005770BF"/>
    <w:rsid w:val="00581ADE"/>
    <w:rsid w:val="00581BCF"/>
    <w:rsid w:val="00582355"/>
    <w:rsid w:val="00583594"/>
    <w:rsid w:val="00584099"/>
    <w:rsid w:val="00584FCB"/>
    <w:rsid w:val="00585A61"/>
    <w:rsid w:val="00586827"/>
    <w:rsid w:val="00587CA0"/>
    <w:rsid w:val="00590C1A"/>
    <w:rsid w:val="00590F39"/>
    <w:rsid w:val="005912EA"/>
    <w:rsid w:val="0059153B"/>
    <w:rsid w:val="00591B5C"/>
    <w:rsid w:val="00591D68"/>
    <w:rsid w:val="00591F36"/>
    <w:rsid w:val="00591FF9"/>
    <w:rsid w:val="00592CE2"/>
    <w:rsid w:val="0059311D"/>
    <w:rsid w:val="005938BD"/>
    <w:rsid w:val="00594EAC"/>
    <w:rsid w:val="00596336"/>
    <w:rsid w:val="005969D8"/>
    <w:rsid w:val="00597543"/>
    <w:rsid w:val="005979F9"/>
    <w:rsid w:val="00597D2F"/>
    <w:rsid w:val="00597DE7"/>
    <w:rsid w:val="005A21B4"/>
    <w:rsid w:val="005A232C"/>
    <w:rsid w:val="005A2528"/>
    <w:rsid w:val="005A2DFD"/>
    <w:rsid w:val="005A31FB"/>
    <w:rsid w:val="005A34A5"/>
    <w:rsid w:val="005A3609"/>
    <w:rsid w:val="005A3FA2"/>
    <w:rsid w:val="005A4058"/>
    <w:rsid w:val="005A417B"/>
    <w:rsid w:val="005A467B"/>
    <w:rsid w:val="005A5403"/>
    <w:rsid w:val="005A71A4"/>
    <w:rsid w:val="005A7D0E"/>
    <w:rsid w:val="005B1588"/>
    <w:rsid w:val="005B3499"/>
    <w:rsid w:val="005B4E35"/>
    <w:rsid w:val="005B552B"/>
    <w:rsid w:val="005B55BA"/>
    <w:rsid w:val="005B5FC9"/>
    <w:rsid w:val="005B644F"/>
    <w:rsid w:val="005B7249"/>
    <w:rsid w:val="005B7BFF"/>
    <w:rsid w:val="005B7F65"/>
    <w:rsid w:val="005C1636"/>
    <w:rsid w:val="005C177B"/>
    <w:rsid w:val="005C2285"/>
    <w:rsid w:val="005C278B"/>
    <w:rsid w:val="005C3021"/>
    <w:rsid w:val="005C4333"/>
    <w:rsid w:val="005C4DF9"/>
    <w:rsid w:val="005C584D"/>
    <w:rsid w:val="005C59D7"/>
    <w:rsid w:val="005C7392"/>
    <w:rsid w:val="005C7BAE"/>
    <w:rsid w:val="005D1594"/>
    <w:rsid w:val="005D2614"/>
    <w:rsid w:val="005D3861"/>
    <w:rsid w:val="005D3C4E"/>
    <w:rsid w:val="005D3DC7"/>
    <w:rsid w:val="005D410F"/>
    <w:rsid w:val="005D5AD4"/>
    <w:rsid w:val="005D5FD6"/>
    <w:rsid w:val="005D655B"/>
    <w:rsid w:val="005D79BE"/>
    <w:rsid w:val="005E131A"/>
    <w:rsid w:val="005E1729"/>
    <w:rsid w:val="005E1B10"/>
    <w:rsid w:val="005E2056"/>
    <w:rsid w:val="005E26C0"/>
    <w:rsid w:val="005E3E5E"/>
    <w:rsid w:val="005E4070"/>
    <w:rsid w:val="005E471E"/>
    <w:rsid w:val="005E5501"/>
    <w:rsid w:val="005E5B47"/>
    <w:rsid w:val="005E61AD"/>
    <w:rsid w:val="005E66CC"/>
    <w:rsid w:val="005E6B92"/>
    <w:rsid w:val="005E73B7"/>
    <w:rsid w:val="005F17C4"/>
    <w:rsid w:val="005F3B1A"/>
    <w:rsid w:val="005F3E6E"/>
    <w:rsid w:val="005F46EF"/>
    <w:rsid w:val="005F4763"/>
    <w:rsid w:val="005F531D"/>
    <w:rsid w:val="005F5915"/>
    <w:rsid w:val="005F7E8B"/>
    <w:rsid w:val="005F7EE6"/>
    <w:rsid w:val="00600910"/>
    <w:rsid w:val="00600BE0"/>
    <w:rsid w:val="00600EA8"/>
    <w:rsid w:val="00600F7E"/>
    <w:rsid w:val="00601285"/>
    <w:rsid w:val="006029B6"/>
    <w:rsid w:val="0060326C"/>
    <w:rsid w:val="0060464D"/>
    <w:rsid w:val="00604A4D"/>
    <w:rsid w:val="00605B36"/>
    <w:rsid w:val="00606744"/>
    <w:rsid w:val="00607F0D"/>
    <w:rsid w:val="00610600"/>
    <w:rsid w:val="006116B9"/>
    <w:rsid w:val="00611976"/>
    <w:rsid w:val="00612518"/>
    <w:rsid w:val="006125C0"/>
    <w:rsid w:val="006126E0"/>
    <w:rsid w:val="0061308E"/>
    <w:rsid w:val="00613663"/>
    <w:rsid w:val="00615D23"/>
    <w:rsid w:val="00616B33"/>
    <w:rsid w:val="00616E67"/>
    <w:rsid w:val="0061790E"/>
    <w:rsid w:val="00617C60"/>
    <w:rsid w:val="00617D6A"/>
    <w:rsid w:val="00620892"/>
    <w:rsid w:val="00621314"/>
    <w:rsid w:val="006217AE"/>
    <w:rsid w:val="00622910"/>
    <w:rsid w:val="00622E1C"/>
    <w:rsid w:val="006252FC"/>
    <w:rsid w:val="006310DF"/>
    <w:rsid w:val="0063142E"/>
    <w:rsid w:val="00631559"/>
    <w:rsid w:val="006316E8"/>
    <w:rsid w:val="00631795"/>
    <w:rsid w:val="00631AFD"/>
    <w:rsid w:val="006345E5"/>
    <w:rsid w:val="00635770"/>
    <w:rsid w:val="00635DE3"/>
    <w:rsid w:val="006368F8"/>
    <w:rsid w:val="006376A4"/>
    <w:rsid w:val="006378B9"/>
    <w:rsid w:val="0063794C"/>
    <w:rsid w:val="00637B62"/>
    <w:rsid w:val="00637C34"/>
    <w:rsid w:val="0064057B"/>
    <w:rsid w:val="00640E01"/>
    <w:rsid w:val="00642945"/>
    <w:rsid w:val="00644A65"/>
    <w:rsid w:val="00645C48"/>
    <w:rsid w:val="00647176"/>
    <w:rsid w:val="00647F2F"/>
    <w:rsid w:val="006501A6"/>
    <w:rsid w:val="00650618"/>
    <w:rsid w:val="00651703"/>
    <w:rsid w:val="0065198D"/>
    <w:rsid w:val="00652A89"/>
    <w:rsid w:val="00652DE2"/>
    <w:rsid w:val="00653216"/>
    <w:rsid w:val="00653A2E"/>
    <w:rsid w:val="00653B11"/>
    <w:rsid w:val="006542AB"/>
    <w:rsid w:val="006546E1"/>
    <w:rsid w:val="00654C96"/>
    <w:rsid w:val="00655F92"/>
    <w:rsid w:val="0065689E"/>
    <w:rsid w:val="006579EE"/>
    <w:rsid w:val="00657A6F"/>
    <w:rsid w:val="006601A1"/>
    <w:rsid w:val="00660897"/>
    <w:rsid w:val="00664373"/>
    <w:rsid w:val="00664797"/>
    <w:rsid w:val="00665424"/>
    <w:rsid w:val="00667298"/>
    <w:rsid w:val="00667789"/>
    <w:rsid w:val="00667E3B"/>
    <w:rsid w:val="00671B21"/>
    <w:rsid w:val="00672CDB"/>
    <w:rsid w:val="00673238"/>
    <w:rsid w:val="00675A5B"/>
    <w:rsid w:val="006776CC"/>
    <w:rsid w:val="00677CFD"/>
    <w:rsid w:val="00680429"/>
    <w:rsid w:val="006816AC"/>
    <w:rsid w:val="006822B0"/>
    <w:rsid w:val="00683A77"/>
    <w:rsid w:val="00683DB1"/>
    <w:rsid w:val="0068451A"/>
    <w:rsid w:val="00685A95"/>
    <w:rsid w:val="00685C0B"/>
    <w:rsid w:val="00685DCA"/>
    <w:rsid w:val="006860B4"/>
    <w:rsid w:val="0068659E"/>
    <w:rsid w:val="00687CB0"/>
    <w:rsid w:val="00687E81"/>
    <w:rsid w:val="00690075"/>
    <w:rsid w:val="00690A7B"/>
    <w:rsid w:val="00691085"/>
    <w:rsid w:val="006928C4"/>
    <w:rsid w:val="00694B6B"/>
    <w:rsid w:val="006953F6"/>
    <w:rsid w:val="00695518"/>
    <w:rsid w:val="0069559E"/>
    <w:rsid w:val="00695B9D"/>
    <w:rsid w:val="00696028"/>
    <w:rsid w:val="006964F3"/>
    <w:rsid w:val="00696DE6"/>
    <w:rsid w:val="00696DEF"/>
    <w:rsid w:val="00697142"/>
    <w:rsid w:val="006972A4"/>
    <w:rsid w:val="00697716"/>
    <w:rsid w:val="00697792"/>
    <w:rsid w:val="00697928"/>
    <w:rsid w:val="006A0FDB"/>
    <w:rsid w:val="006A1332"/>
    <w:rsid w:val="006A269F"/>
    <w:rsid w:val="006A284B"/>
    <w:rsid w:val="006A2CB3"/>
    <w:rsid w:val="006A2F8A"/>
    <w:rsid w:val="006A3044"/>
    <w:rsid w:val="006A31D9"/>
    <w:rsid w:val="006A3D62"/>
    <w:rsid w:val="006A3EC3"/>
    <w:rsid w:val="006A4D2C"/>
    <w:rsid w:val="006A5621"/>
    <w:rsid w:val="006A59D3"/>
    <w:rsid w:val="006A61A5"/>
    <w:rsid w:val="006A64F1"/>
    <w:rsid w:val="006A717D"/>
    <w:rsid w:val="006A71F5"/>
    <w:rsid w:val="006A75B4"/>
    <w:rsid w:val="006A75DC"/>
    <w:rsid w:val="006B103B"/>
    <w:rsid w:val="006B19E8"/>
    <w:rsid w:val="006B2CC1"/>
    <w:rsid w:val="006B3645"/>
    <w:rsid w:val="006B46DC"/>
    <w:rsid w:val="006B5088"/>
    <w:rsid w:val="006B54A0"/>
    <w:rsid w:val="006B5578"/>
    <w:rsid w:val="006B583B"/>
    <w:rsid w:val="006B61E9"/>
    <w:rsid w:val="006B760F"/>
    <w:rsid w:val="006B7645"/>
    <w:rsid w:val="006B7795"/>
    <w:rsid w:val="006B7B4C"/>
    <w:rsid w:val="006B7BDA"/>
    <w:rsid w:val="006C0675"/>
    <w:rsid w:val="006C2F31"/>
    <w:rsid w:val="006C4A2E"/>
    <w:rsid w:val="006C5972"/>
    <w:rsid w:val="006C5CB2"/>
    <w:rsid w:val="006C65C9"/>
    <w:rsid w:val="006D0A7B"/>
    <w:rsid w:val="006D0DE5"/>
    <w:rsid w:val="006D0F6A"/>
    <w:rsid w:val="006D16A2"/>
    <w:rsid w:val="006D1C42"/>
    <w:rsid w:val="006D20A7"/>
    <w:rsid w:val="006D212B"/>
    <w:rsid w:val="006D221B"/>
    <w:rsid w:val="006D260B"/>
    <w:rsid w:val="006D30E5"/>
    <w:rsid w:val="006D411E"/>
    <w:rsid w:val="006D50F6"/>
    <w:rsid w:val="006D5DAD"/>
    <w:rsid w:val="006D7AFB"/>
    <w:rsid w:val="006E0233"/>
    <w:rsid w:val="006E0306"/>
    <w:rsid w:val="006E0733"/>
    <w:rsid w:val="006E0EF0"/>
    <w:rsid w:val="006E10AB"/>
    <w:rsid w:val="006E112D"/>
    <w:rsid w:val="006E1DED"/>
    <w:rsid w:val="006E2228"/>
    <w:rsid w:val="006E2C66"/>
    <w:rsid w:val="006E3D09"/>
    <w:rsid w:val="006E3F95"/>
    <w:rsid w:val="006E4898"/>
    <w:rsid w:val="006E587E"/>
    <w:rsid w:val="006E61B5"/>
    <w:rsid w:val="006E715A"/>
    <w:rsid w:val="006E760A"/>
    <w:rsid w:val="006E77C2"/>
    <w:rsid w:val="006E791C"/>
    <w:rsid w:val="006F0C15"/>
    <w:rsid w:val="006F13D1"/>
    <w:rsid w:val="006F4320"/>
    <w:rsid w:val="006F4C86"/>
    <w:rsid w:val="006F5B6F"/>
    <w:rsid w:val="006F6E1E"/>
    <w:rsid w:val="006F76F7"/>
    <w:rsid w:val="00701EEB"/>
    <w:rsid w:val="00702AB4"/>
    <w:rsid w:val="0070526F"/>
    <w:rsid w:val="007058D2"/>
    <w:rsid w:val="00706204"/>
    <w:rsid w:val="00707025"/>
    <w:rsid w:val="007103C9"/>
    <w:rsid w:val="00710619"/>
    <w:rsid w:val="0071181A"/>
    <w:rsid w:val="00711B87"/>
    <w:rsid w:val="00711FE7"/>
    <w:rsid w:val="00712C17"/>
    <w:rsid w:val="00714A2F"/>
    <w:rsid w:val="00714DAE"/>
    <w:rsid w:val="007164F3"/>
    <w:rsid w:val="00717C7F"/>
    <w:rsid w:val="00717F49"/>
    <w:rsid w:val="00721407"/>
    <w:rsid w:val="00721D94"/>
    <w:rsid w:val="00722265"/>
    <w:rsid w:val="00723C92"/>
    <w:rsid w:val="00723F7E"/>
    <w:rsid w:val="00724204"/>
    <w:rsid w:val="0072492A"/>
    <w:rsid w:val="00724E89"/>
    <w:rsid w:val="00725D33"/>
    <w:rsid w:val="0073185F"/>
    <w:rsid w:val="00731C2C"/>
    <w:rsid w:val="00733175"/>
    <w:rsid w:val="0073492D"/>
    <w:rsid w:val="0073518D"/>
    <w:rsid w:val="00735460"/>
    <w:rsid w:val="007358B4"/>
    <w:rsid w:val="00735BA9"/>
    <w:rsid w:val="00736042"/>
    <w:rsid w:val="00736FA0"/>
    <w:rsid w:val="0074129D"/>
    <w:rsid w:val="00741318"/>
    <w:rsid w:val="007419B0"/>
    <w:rsid w:val="0074243C"/>
    <w:rsid w:val="00742C92"/>
    <w:rsid w:val="007435F3"/>
    <w:rsid w:val="0074483F"/>
    <w:rsid w:val="00744F6A"/>
    <w:rsid w:val="007452E1"/>
    <w:rsid w:val="00745420"/>
    <w:rsid w:val="00747354"/>
    <w:rsid w:val="00747366"/>
    <w:rsid w:val="00747C71"/>
    <w:rsid w:val="007504E7"/>
    <w:rsid w:val="007509C5"/>
    <w:rsid w:val="00753AEE"/>
    <w:rsid w:val="007540CB"/>
    <w:rsid w:val="0075600E"/>
    <w:rsid w:val="00756241"/>
    <w:rsid w:val="00756E88"/>
    <w:rsid w:val="00757109"/>
    <w:rsid w:val="007571EF"/>
    <w:rsid w:val="0075733B"/>
    <w:rsid w:val="00757540"/>
    <w:rsid w:val="007577AF"/>
    <w:rsid w:val="00757B41"/>
    <w:rsid w:val="00757E99"/>
    <w:rsid w:val="00757FE2"/>
    <w:rsid w:val="0076095E"/>
    <w:rsid w:val="00760E24"/>
    <w:rsid w:val="00762530"/>
    <w:rsid w:val="00762577"/>
    <w:rsid w:val="0076261C"/>
    <w:rsid w:val="007637B2"/>
    <w:rsid w:val="00764207"/>
    <w:rsid w:val="00765805"/>
    <w:rsid w:val="00765832"/>
    <w:rsid w:val="00765CC6"/>
    <w:rsid w:val="007660F4"/>
    <w:rsid w:val="007663CF"/>
    <w:rsid w:val="00766FA9"/>
    <w:rsid w:val="00770CFB"/>
    <w:rsid w:val="00771539"/>
    <w:rsid w:val="00771E3D"/>
    <w:rsid w:val="00772771"/>
    <w:rsid w:val="00772DFC"/>
    <w:rsid w:val="00776187"/>
    <w:rsid w:val="00776691"/>
    <w:rsid w:val="0077717A"/>
    <w:rsid w:val="007772F3"/>
    <w:rsid w:val="00780698"/>
    <w:rsid w:val="0078073C"/>
    <w:rsid w:val="00780C3F"/>
    <w:rsid w:val="00782CED"/>
    <w:rsid w:val="0078311F"/>
    <w:rsid w:val="00783627"/>
    <w:rsid w:val="00783795"/>
    <w:rsid w:val="007838C1"/>
    <w:rsid w:val="00784A25"/>
    <w:rsid w:val="00785688"/>
    <w:rsid w:val="00785F8C"/>
    <w:rsid w:val="007868F7"/>
    <w:rsid w:val="007877FA"/>
    <w:rsid w:val="007918F6"/>
    <w:rsid w:val="00791E9D"/>
    <w:rsid w:val="00792823"/>
    <w:rsid w:val="00794D8D"/>
    <w:rsid w:val="00794E65"/>
    <w:rsid w:val="00795937"/>
    <w:rsid w:val="007959D6"/>
    <w:rsid w:val="00797C6D"/>
    <w:rsid w:val="007A0E1C"/>
    <w:rsid w:val="007A17EA"/>
    <w:rsid w:val="007A2885"/>
    <w:rsid w:val="007A3A75"/>
    <w:rsid w:val="007A5025"/>
    <w:rsid w:val="007A519E"/>
    <w:rsid w:val="007A52FF"/>
    <w:rsid w:val="007A5352"/>
    <w:rsid w:val="007A544F"/>
    <w:rsid w:val="007A574A"/>
    <w:rsid w:val="007A6224"/>
    <w:rsid w:val="007A6295"/>
    <w:rsid w:val="007A66E0"/>
    <w:rsid w:val="007A6751"/>
    <w:rsid w:val="007A78C6"/>
    <w:rsid w:val="007A7C3E"/>
    <w:rsid w:val="007B07CC"/>
    <w:rsid w:val="007B3820"/>
    <w:rsid w:val="007B413C"/>
    <w:rsid w:val="007B4EE9"/>
    <w:rsid w:val="007B770E"/>
    <w:rsid w:val="007B7BDA"/>
    <w:rsid w:val="007B7FF7"/>
    <w:rsid w:val="007C10C3"/>
    <w:rsid w:val="007C16FE"/>
    <w:rsid w:val="007C1EA5"/>
    <w:rsid w:val="007C2532"/>
    <w:rsid w:val="007C2FE1"/>
    <w:rsid w:val="007C4144"/>
    <w:rsid w:val="007C4DF3"/>
    <w:rsid w:val="007C4E82"/>
    <w:rsid w:val="007C53E1"/>
    <w:rsid w:val="007C57A3"/>
    <w:rsid w:val="007C5A54"/>
    <w:rsid w:val="007C6230"/>
    <w:rsid w:val="007C6AF7"/>
    <w:rsid w:val="007C78F0"/>
    <w:rsid w:val="007C7A08"/>
    <w:rsid w:val="007C7F19"/>
    <w:rsid w:val="007D04DE"/>
    <w:rsid w:val="007D0A23"/>
    <w:rsid w:val="007D0BB0"/>
    <w:rsid w:val="007D2837"/>
    <w:rsid w:val="007D2A57"/>
    <w:rsid w:val="007D2EA6"/>
    <w:rsid w:val="007D32DA"/>
    <w:rsid w:val="007D3A1C"/>
    <w:rsid w:val="007D3F4E"/>
    <w:rsid w:val="007D61EC"/>
    <w:rsid w:val="007D7191"/>
    <w:rsid w:val="007D7FDF"/>
    <w:rsid w:val="007E1A6D"/>
    <w:rsid w:val="007E1F21"/>
    <w:rsid w:val="007E2209"/>
    <w:rsid w:val="007E2685"/>
    <w:rsid w:val="007E2F62"/>
    <w:rsid w:val="007E544C"/>
    <w:rsid w:val="007E5801"/>
    <w:rsid w:val="007E589B"/>
    <w:rsid w:val="007E595D"/>
    <w:rsid w:val="007E61C2"/>
    <w:rsid w:val="007E6CC4"/>
    <w:rsid w:val="007E7165"/>
    <w:rsid w:val="007F081D"/>
    <w:rsid w:val="007F153A"/>
    <w:rsid w:val="007F1658"/>
    <w:rsid w:val="007F476A"/>
    <w:rsid w:val="007F4B62"/>
    <w:rsid w:val="007F5A34"/>
    <w:rsid w:val="007F5ADE"/>
    <w:rsid w:val="007F5DD5"/>
    <w:rsid w:val="007F67CC"/>
    <w:rsid w:val="007F772A"/>
    <w:rsid w:val="007F78EF"/>
    <w:rsid w:val="0080039F"/>
    <w:rsid w:val="008010E0"/>
    <w:rsid w:val="00801C35"/>
    <w:rsid w:val="0080295C"/>
    <w:rsid w:val="008030E1"/>
    <w:rsid w:val="00803B9F"/>
    <w:rsid w:val="008053F5"/>
    <w:rsid w:val="00805419"/>
    <w:rsid w:val="00805776"/>
    <w:rsid w:val="00807644"/>
    <w:rsid w:val="008111F0"/>
    <w:rsid w:val="00811E29"/>
    <w:rsid w:val="00813DFA"/>
    <w:rsid w:val="0081452A"/>
    <w:rsid w:val="00815613"/>
    <w:rsid w:val="008158B2"/>
    <w:rsid w:val="008165F8"/>
    <w:rsid w:val="00816934"/>
    <w:rsid w:val="008171EE"/>
    <w:rsid w:val="00817B7C"/>
    <w:rsid w:val="0082013D"/>
    <w:rsid w:val="008201EF"/>
    <w:rsid w:val="0082093B"/>
    <w:rsid w:val="00820CF0"/>
    <w:rsid w:val="008219B3"/>
    <w:rsid w:val="00822CC4"/>
    <w:rsid w:val="00823284"/>
    <w:rsid w:val="00823E74"/>
    <w:rsid w:val="008265DC"/>
    <w:rsid w:val="00826CF7"/>
    <w:rsid w:val="00830449"/>
    <w:rsid w:val="00831011"/>
    <w:rsid w:val="008310EE"/>
    <w:rsid w:val="008311B6"/>
    <w:rsid w:val="008321CD"/>
    <w:rsid w:val="008334BA"/>
    <w:rsid w:val="00833E6B"/>
    <w:rsid w:val="008343F4"/>
    <w:rsid w:val="008352BE"/>
    <w:rsid w:val="00836865"/>
    <w:rsid w:val="008375A3"/>
    <w:rsid w:val="00840AB0"/>
    <w:rsid w:val="00840C0F"/>
    <w:rsid w:val="00841017"/>
    <w:rsid w:val="008426BB"/>
    <w:rsid w:val="00842A76"/>
    <w:rsid w:val="008443E3"/>
    <w:rsid w:val="0084486C"/>
    <w:rsid w:val="00844CD2"/>
    <w:rsid w:val="00844D54"/>
    <w:rsid w:val="008454AA"/>
    <w:rsid w:val="00847257"/>
    <w:rsid w:val="00847423"/>
    <w:rsid w:val="00847A01"/>
    <w:rsid w:val="00850057"/>
    <w:rsid w:val="00850280"/>
    <w:rsid w:val="00850389"/>
    <w:rsid w:val="008507FD"/>
    <w:rsid w:val="00850B84"/>
    <w:rsid w:val="00851C6B"/>
    <w:rsid w:val="0085235A"/>
    <w:rsid w:val="00852BA2"/>
    <w:rsid w:val="00853F03"/>
    <w:rsid w:val="00855021"/>
    <w:rsid w:val="0085579A"/>
    <w:rsid w:val="00855818"/>
    <w:rsid w:val="00855E44"/>
    <w:rsid w:val="008575FC"/>
    <w:rsid w:val="00862959"/>
    <w:rsid w:val="00863192"/>
    <w:rsid w:val="00864518"/>
    <w:rsid w:val="00864819"/>
    <w:rsid w:val="00864D73"/>
    <w:rsid w:val="0086551E"/>
    <w:rsid w:val="00867DE1"/>
    <w:rsid w:val="008713BC"/>
    <w:rsid w:val="00871CC8"/>
    <w:rsid w:val="008721B7"/>
    <w:rsid w:val="00872B43"/>
    <w:rsid w:val="00872B6D"/>
    <w:rsid w:val="00872BB2"/>
    <w:rsid w:val="00872E73"/>
    <w:rsid w:val="0087317A"/>
    <w:rsid w:val="0087362F"/>
    <w:rsid w:val="00874830"/>
    <w:rsid w:val="00874F9A"/>
    <w:rsid w:val="00875CD1"/>
    <w:rsid w:val="00876382"/>
    <w:rsid w:val="0087709B"/>
    <w:rsid w:val="0087709E"/>
    <w:rsid w:val="00877560"/>
    <w:rsid w:val="00880E9C"/>
    <w:rsid w:val="008814CB"/>
    <w:rsid w:val="0088173D"/>
    <w:rsid w:val="00881C52"/>
    <w:rsid w:val="00881DFA"/>
    <w:rsid w:val="008824D9"/>
    <w:rsid w:val="008829AB"/>
    <w:rsid w:val="0088378B"/>
    <w:rsid w:val="00883998"/>
    <w:rsid w:val="008847E0"/>
    <w:rsid w:val="0088488F"/>
    <w:rsid w:val="00884A8B"/>
    <w:rsid w:val="00885E23"/>
    <w:rsid w:val="0088606E"/>
    <w:rsid w:val="00886AA8"/>
    <w:rsid w:val="00887D5D"/>
    <w:rsid w:val="00887EE3"/>
    <w:rsid w:val="00890068"/>
    <w:rsid w:val="00890557"/>
    <w:rsid w:val="008914C5"/>
    <w:rsid w:val="008930AF"/>
    <w:rsid w:val="00893503"/>
    <w:rsid w:val="00893894"/>
    <w:rsid w:val="00893BBE"/>
    <w:rsid w:val="00894BA4"/>
    <w:rsid w:val="00894E81"/>
    <w:rsid w:val="008954FC"/>
    <w:rsid w:val="00895ACD"/>
    <w:rsid w:val="0089734F"/>
    <w:rsid w:val="008A060D"/>
    <w:rsid w:val="008A0F29"/>
    <w:rsid w:val="008A1897"/>
    <w:rsid w:val="008A1AC5"/>
    <w:rsid w:val="008A2F90"/>
    <w:rsid w:val="008A3FF0"/>
    <w:rsid w:val="008A46A8"/>
    <w:rsid w:val="008A47EB"/>
    <w:rsid w:val="008A5B88"/>
    <w:rsid w:val="008A6D50"/>
    <w:rsid w:val="008A7474"/>
    <w:rsid w:val="008A76E2"/>
    <w:rsid w:val="008B0865"/>
    <w:rsid w:val="008B092B"/>
    <w:rsid w:val="008B10E6"/>
    <w:rsid w:val="008B1B40"/>
    <w:rsid w:val="008B1E15"/>
    <w:rsid w:val="008B25C8"/>
    <w:rsid w:val="008B3D73"/>
    <w:rsid w:val="008B4CAA"/>
    <w:rsid w:val="008B4DA4"/>
    <w:rsid w:val="008B56D5"/>
    <w:rsid w:val="008B5E66"/>
    <w:rsid w:val="008B7C18"/>
    <w:rsid w:val="008C0457"/>
    <w:rsid w:val="008C0F4C"/>
    <w:rsid w:val="008C0FA0"/>
    <w:rsid w:val="008C13F4"/>
    <w:rsid w:val="008C1870"/>
    <w:rsid w:val="008C277B"/>
    <w:rsid w:val="008C3AC7"/>
    <w:rsid w:val="008C45FC"/>
    <w:rsid w:val="008C5548"/>
    <w:rsid w:val="008C577C"/>
    <w:rsid w:val="008C7097"/>
    <w:rsid w:val="008C781D"/>
    <w:rsid w:val="008C7EEA"/>
    <w:rsid w:val="008D0088"/>
    <w:rsid w:val="008D023F"/>
    <w:rsid w:val="008D102D"/>
    <w:rsid w:val="008D10DB"/>
    <w:rsid w:val="008D134C"/>
    <w:rsid w:val="008D28C4"/>
    <w:rsid w:val="008D2C6E"/>
    <w:rsid w:val="008D41CF"/>
    <w:rsid w:val="008D6143"/>
    <w:rsid w:val="008D6E11"/>
    <w:rsid w:val="008D7B0A"/>
    <w:rsid w:val="008D7DBB"/>
    <w:rsid w:val="008E094D"/>
    <w:rsid w:val="008E16AC"/>
    <w:rsid w:val="008E3DA7"/>
    <w:rsid w:val="008E4158"/>
    <w:rsid w:val="008E5883"/>
    <w:rsid w:val="008E7147"/>
    <w:rsid w:val="008E79FA"/>
    <w:rsid w:val="008E7E06"/>
    <w:rsid w:val="008F0E98"/>
    <w:rsid w:val="008F1A05"/>
    <w:rsid w:val="008F228B"/>
    <w:rsid w:val="008F2DB8"/>
    <w:rsid w:val="008F4270"/>
    <w:rsid w:val="008F47C8"/>
    <w:rsid w:val="008F56F5"/>
    <w:rsid w:val="008F5E84"/>
    <w:rsid w:val="008F6FCC"/>
    <w:rsid w:val="0090073C"/>
    <w:rsid w:val="00900A03"/>
    <w:rsid w:val="0090158F"/>
    <w:rsid w:val="00901CA5"/>
    <w:rsid w:val="00902937"/>
    <w:rsid w:val="009030D7"/>
    <w:rsid w:val="00903159"/>
    <w:rsid w:val="00903A14"/>
    <w:rsid w:val="009041A9"/>
    <w:rsid w:val="0090476E"/>
    <w:rsid w:val="0090482A"/>
    <w:rsid w:val="009049B9"/>
    <w:rsid w:val="009067ED"/>
    <w:rsid w:val="0090687B"/>
    <w:rsid w:val="0090688D"/>
    <w:rsid w:val="0091152B"/>
    <w:rsid w:val="0091184D"/>
    <w:rsid w:val="00911D34"/>
    <w:rsid w:val="009125BC"/>
    <w:rsid w:val="00913B3B"/>
    <w:rsid w:val="00914016"/>
    <w:rsid w:val="009143F3"/>
    <w:rsid w:val="00915142"/>
    <w:rsid w:val="00915E8A"/>
    <w:rsid w:val="0091635D"/>
    <w:rsid w:val="00916533"/>
    <w:rsid w:val="00916C50"/>
    <w:rsid w:val="00916E46"/>
    <w:rsid w:val="00920025"/>
    <w:rsid w:val="00920AD8"/>
    <w:rsid w:val="00920D1A"/>
    <w:rsid w:val="00921192"/>
    <w:rsid w:val="00922000"/>
    <w:rsid w:val="00922770"/>
    <w:rsid w:val="00922A71"/>
    <w:rsid w:val="0092517D"/>
    <w:rsid w:val="00925F8E"/>
    <w:rsid w:val="00926451"/>
    <w:rsid w:val="00926658"/>
    <w:rsid w:val="00927193"/>
    <w:rsid w:val="00930006"/>
    <w:rsid w:val="009306B8"/>
    <w:rsid w:val="009306F8"/>
    <w:rsid w:val="00930F34"/>
    <w:rsid w:val="00934231"/>
    <w:rsid w:val="009346B9"/>
    <w:rsid w:val="00934C6A"/>
    <w:rsid w:val="009353D9"/>
    <w:rsid w:val="00937F2D"/>
    <w:rsid w:val="00940E22"/>
    <w:rsid w:val="0094164F"/>
    <w:rsid w:val="009416D5"/>
    <w:rsid w:val="0094408E"/>
    <w:rsid w:val="00944446"/>
    <w:rsid w:val="00944FEF"/>
    <w:rsid w:val="009506E8"/>
    <w:rsid w:val="00950956"/>
    <w:rsid w:val="00950FB8"/>
    <w:rsid w:val="009512FA"/>
    <w:rsid w:val="0095285C"/>
    <w:rsid w:val="00953948"/>
    <w:rsid w:val="0095399C"/>
    <w:rsid w:val="00954881"/>
    <w:rsid w:val="0095535F"/>
    <w:rsid w:val="00955A97"/>
    <w:rsid w:val="009560B9"/>
    <w:rsid w:val="0095661B"/>
    <w:rsid w:val="00956AEF"/>
    <w:rsid w:val="00956D19"/>
    <w:rsid w:val="00957B2E"/>
    <w:rsid w:val="00957FBE"/>
    <w:rsid w:val="009617AC"/>
    <w:rsid w:val="0096242A"/>
    <w:rsid w:val="00962F22"/>
    <w:rsid w:val="0096300E"/>
    <w:rsid w:val="00963429"/>
    <w:rsid w:val="0096369D"/>
    <w:rsid w:val="0096483C"/>
    <w:rsid w:val="00965BEE"/>
    <w:rsid w:val="00965E69"/>
    <w:rsid w:val="00966661"/>
    <w:rsid w:val="00970875"/>
    <w:rsid w:val="00971310"/>
    <w:rsid w:val="00971374"/>
    <w:rsid w:val="0097197D"/>
    <w:rsid w:val="00971C4F"/>
    <w:rsid w:val="00972769"/>
    <w:rsid w:val="009744E0"/>
    <w:rsid w:val="009747DE"/>
    <w:rsid w:val="0097520B"/>
    <w:rsid w:val="00975571"/>
    <w:rsid w:val="00975903"/>
    <w:rsid w:val="00975C51"/>
    <w:rsid w:val="00975D9D"/>
    <w:rsid w:val="00977C34"/>
    <w:rsid w:val="00980805"/>
    <w:rsid w:val="009809E8"/>
    <w:rsid w:val="009825F8"/>
    <w:rsid w:val="00982FFF"/>
    <w:rsid w:val="009832DD"/>
    <w:rsid w:val="00983393"/>
    <w:rsid w:val="0098347C"/>
    <w:rsid w:val="00983505"/>
    <w:rsid w:val="00983E11"/>
    <w:rsid w:val="0098473B"/>
    <w:rsid w:val="00984BAB"/>
    <w:rsid w:val="00985874"/>
    <w:rsid w:val="0098615B"/>
    <w:rsid w:val="00986467"/>
    <w:rsid w:val="00986A03"/>
    <w:rsid w:val="00986F0D"/>
    <w:rsid w:val="0098736C"/>
    <w:rsid w:val="00987D48"/>
    <w:rsid w:val="0099067D"/>
    <w:rsid w:val="009908C8"/>
    <w:rsid w:val="00991439"/>
    <w:rsid w:val="00991571"/>
    <w:rsid w:val="0099167A"/>
    <w:rsid w:val="00991CE1"/>
    <w:rsid w:val="00992835"/>
    <w:rsid w:val="009929A9"/>
    <w:rsid w:val="00992AAD"/>
    <w:rsid w:val="00993071"/>
    <w:rsid w:val="009955EB"/>
    <w:rsid w:val="009960DF"/>
    <w:rsid w:val="00996210"/>
    <w:rsid w:val="00997109"/>
    <w:rsid w:val="009972E2"/>
    <w:rsid w:val="00997517"/>
    <w:rsid w:val="00997561"/>
    <w:rsid w:val="00997DE5"/>
    <w:rsid w:val="009A0204"/>
    <w:rsid w:val="009A0216"/>
    <w:rsid w:val="009A02C6"/>
    <w:rsid w:val="009A07F1"/>
    <w:rsid w:val="009A0BA7"/>
    <w:rsid w:val="009A0F45"/>
    <w:rsid w:val="009A165E"/>
    <w:rsid w:val="009A1967"/>
    <w:rsid w:val="009A3444"/>
    <w:rsid w:val="009A345C"/>
    <w:rsid w:val="009A410C"/>
    <w:rsid w:val="009A5879"/>
    <w:rsid w:val="009A598C"/>
    <w:rsid w:val="009A6827"/>
    <w:rsid w:val="009A7C26"/>
    <w:rsid w:val="009B10AA"/>
    <w:rsid w:val="009B192C"/>
    <w:rsid w:val="009B19B9"/>
    <w:rsid w:val="009B1C78"/>
    <w:rsid w:val="009B2B86"/>
    <w:rsid w:val="009B3126"/>
    <w:rsid w:val="009B3D23"/>
    <w:rsid w:val="009B4FD3"/>
    <w:rsid w:val="009B52B6"/>
    <w:rsid w:val="009B5D56"/>
    <w:rsid w:val="009B60BE"/>
    <w:rsid w:val="009B7607"/>
    <w:rsid w:val="009B7AD6"/>
    <w:rsid w:val="009B7F24"/>
    <w:rsid w:val="009C0464"/>
    <w:rsid w:val="009C0D3F"/>
    <w:rsid w:val="009C233A"/>
    <w:rsid w:val="009C3548"/>
    <w:rsid w:val="009C7AC2"/>
    <w:rsid w:val="009D09C8"/>
    <w:rsid w:val="009D24BD"/>
    <w:rsid w:val="009D2E76"/>
    <w:rsid w:val="009D2F98"/>
    <w:rsid w:val="009D3241"/>
    <w:rsid w:val="009D383F"/>
    <w:rsid w:val="009D3983"/>
    <w:rsid w:val="009D3D1F"/>
    <w:rsid w:val="009D406F"/>
    <w:rsid w:val="009D422C"/>
    <w:rsid w:val="009D4EC9"/>
    <w:rsid w:val="009D5084"/>
    <w:rsid w:val="009D51E7"/>
    <w:rsid w:val="009D54C8"/>
    <w:rsid w:val="009D567B"/>
    <w:rsid w:val="009D6689"/>
    <w:rsid w:val="009D73EA"/>
    <w:rsid w:val="009D7DCB"/>
    <w:rsid w:val="009E0B7A"/>
    <w:rsid w:val="009E0BE8"/>
    <w:rsid w:val="009E1378"/>
    <w:rsid w:val="009E1E34"/>
    <w:rsid w:val="009E2DE9"/>
    <w:rsid w:val="009E2E6B"/>
    <w:rsid w:val="009E33E4"/>
    <w:rsid w:val="009E342F"/>
    <w:rsid w:val="009E34F4"/>
    <w:rsid w:val="009E4890"/>
    <w:rsid w:val="009E511E"/>
    <w:rsid w:val="009E69D2"/>
    <w:rsid w:val="009E6BD3"/>
    <w:rsid w:val="009E77A5"/>
    <w:rsid w:val="009F0496"/>
    <w:rsid w:val="009F0590"/>
    <w:rsid w:val="009F16E4"/>
    <w:rsid w:val="009F1BFA"/>
    <w:rsid w:val="009F220F"/>
    <w:rsid w:val="009F2FCD"/>
    <w:rsid w:val="009F309A"/>
    <w:rsid w:val="009F38AB"/>
    <w:rsid w:val="009F3F50"/>
    <w:rsid w:val="009F4360"/>
    <w:rsid w:val="009F45A9"/>
    <w:rsid w:val="009F4D23"/>
    <w:rsid w:val="009F62AE"/>
    <w:rsid w:val="009F725D"/>
    <w:rsid w:val="009F7AC5"/>
    <w:rsid w:val="009F7C11"/>
    <w:rsid w:val="00A000C6"/>
    <w:rsid w:val="00A00392"/>
    <w:rsid w:val="00A00713"/>
    <w:rsid w:val="00A011C3"/>
    <w:rsid w:val="00A0184A"/>
    <w:rsid w:val="00A02339"/>
    <w:rsid w:val="00A02B3C"/>
    <w:rsid w:val="00A03568"/>
    <w:rsid w:val="00A036F3"/>
    <w:rsid w:val="00A0489F"/>
    <w:rsid w:val="00A04B72"/>
    <w:rsid w:val="00A05497"/>
    <w:rsid w:val="00A055D8"/>
    <w:rsid w:val="00A05A1B"/>
    <w:rsid w:val="00A062A8"/>
    <w:rsid w:val="00A06AAF"/>
    <w:rsid w:val="00A07CA7"/>
    <w:rsid w:val="00A10D83"/>
    <w:rsid w:val="00A1141A"/>
    <w:rsid w:val="00A11CE4"/>
    <w:rsid w:val="00A143EB"/>
    <w:rsid w:val="00A1453D"/>
    <w:rsid w:val="00A147D1"/>
    <w:rsid w:val="00A14B35"/>
    <w:rsid w:val="00A15289"/>
    <w:rsid w:val="00A2057F"/>
    <w:rsid w:val="00A20DF9"/>
    <w:rsid w:val="00A2227E"/>
    <w:rsid w:val="00A22639"/>
    <w:rsid w:val="00A23028"/>
    <w:rsid w:val="00A23202"/>
    <w:rsid w:val="00A23FF6"/>
    <w:rsid w:val="00A240E1"/>
    <w:rsid w:val="00A24444"/>
    <w:rsid w:val="00A268CA"/>
    <w:rsid w:val="00A274D0"/>
    <w:rsid w:val="00A31C3D"/>
    <w:rsid w:val="00A32906"/>
    <w:rsid w:val="00A32B3F"/>
    <w:rsid w:val="00A32FAD"/>
    <w:rsid w:val="00A33613"/>
    <w:rsid w:val="00A35A96"/>
    <w:rsid w:val="00A368D9"/>
    <w:rsid w:val="00A37B42"/>
    <w:rsid w:val="00A37B52"/>
    <w:rsid w:val="00A40530"/>
    <w:rsid w:val="00A4065F"/>
    <w:rsid w:val="00A41463"/>
    <w:rsid w:val="00A42158"/>
    <w:rsid w:val="00A42989"/>
    <w:rsid w:val="00A4407F"/>
    <w:rsid w:val="00A45550"/>
    <w:rsid w:val="00A4645E"/>
    <w:rsid w:val="00A508C2"/>
    <w:rsid w:val="00A50E0F"/>
    <w:rsid w:val="00A514D4"/>
    <w:rsid w:val="00A523C9"/>
    <w:rsid w:val="00A523F0"/>
    <w:rsid w:val="00A52F18"/>
    <w:rsid w:val="00A53AC3"/>
    <w:rsid w:val="00A54168"/>
    <w:rsid w:val="00A5463A"/>
    <w:rsid w:val="00A54697"/>
    <w:rsid w:val="00A54E3F"/>
    <w:rsid w:val="00A5551E"/>
    <w:rsid w:val="00A55F39"/>
    <w:rsid w:val="00A56D23"/>
    <w:rsid w:val="00A57359"/>
    <w:rsid w:val="00A600CF"/>
    <w:rsid w:val="00A60AE7"/>
    <w:rsid w:val="00A624D9"/>
    <w:rsid w:val="00A6676B"/>
    <w:rsid w:val="00A66AF9"/>
    <w:rsid w:val="00A679D7"/>
    <w:rsid w:val="00A70057"/>
    <w:rsid w:val="00A7028A"/>
    <w:rsid w:val="00A70547"/>
    <w:rsid w:val="00A732A5"/>
    <w:rsid w:val="00A737ED"/>
    <w:rsid w:val="00A73B8E"/>
    <w:rsid w:val="00A75272"/>
    <w:rsid w:val="00A75C8E"/>
    <w:rsid w:val="00A75DFD"/>
    <w:rsid w:val="00A768FA"/>
    <w:rsid w:val="00A77ECC"/>
    <w:rsid w:val="00A808B8"/>
    <w:rsid w:val="00A82079"/>
    <w:rsid w:val="00A82099"/>
    <w:rsid w:val="00A821AF"/>
    <w:rsid w:val="00A82827"/>
    <w:rsid w:val="00A84393"/>
    <w:rsid w:val="00A84D1B"/>
    <w:rsid w:val="00A86A45"/>
    <w:rsid w:val="00A87207"/>
    <w:rsid w:val="00A87585"/>
    <w:rsid w:val="00A877CF"/>
    <w:rsid w:val="00A87F7D"/>
    <w:rsid w:val="00A903F2"/>
    <w:rsid w:val="00A9119F"/>
    <w:rsid w:val="00A917BF"/>
    <w:rsid w:val="00A91939"/>
    <w:rsid w:val="00A91AAC"/>
    <w:rsid w:val="00A922CE"/>
    <w:rsid w:val="00A936A1"/>
    <w:rsid w:val="00A93A8F"/>
    <w:rsid w:val="00A93FBD"/>
    <w:rsid w:val="00A9575A"/>
    <w:rsid w:val="00A95F98"/>
    <w:rsid w:val="00A97B9C"/>
    <w:rsid w:val="00A97F1D"/>
    <w:rsid w:val="00AA086E"/>
    <w:rsid w:val="00AA14DA"/>
    <w:rsid w:val="00AA2161"/>
    <w:rsid w:val="00AA22C7"/>
    <w:rsid w:val="00AA44F1"/>
    <w:rsid w:val="00AA4BBE"/>
    <w:rsid w:val="00AA5870"/>
    <w:rsid w:val="00AA627E"/>
    <w:rsid w:val="00AA64EF"/>
    <w:rsid w:val="00AA7149"/>
    <w:rsid w:val="00AA77B3"/>
    <w:rsid w:val="00AA7E00"/>
    <w:rsid w:val="00AA7EE9"/>
    <w:rsid w:val="00AB194F"/>
    <w:rsid w:val="00AB30F0"/>
    <w:rsid w:val="00AB369A"/>
    <w:rsid w:val="00AB47F0"/>
    <w:rsid w:val="00AB5881"/>
    <w:rsid w:val="00AB5E20"/>
    <w:rsid w:val="00AB7091"/>
    <w:rsid w:val="00AB7296"/>
    <w:rsid w:val="00AB7911"/>
    <w:rsid w:val="00AC1245"/>
    <w:rsid w:val="00AC1C06"/>
    <w:rsid w:val="00AC2280"/>
    <w:rsid w:val="00AC23F7"/>
    <w:rsid w:val="00AC25E0"/>
    <w:rsid w:val="00AC2875"/>
    <w:rsid w:val="00AC310F"/>
    <w:rsid w:val="00AC50BE"/>
    <w:rsid w:val="00AC6B35"/>
    <w:rsid w:val="00AD0071"/>
    <w:rsid w:val="00AD01A2"/>
    <w:rsid w:val="00AD0517"/>
    <w:rsid w:val="00AD0B97"/>
    <w:rsid w:val="00AD5089"/>
    <w:rsid w:val="00AD538C"/>
    <w:rsid w:val="00AD59AB"/>
    <w:rsid w:val="00AD737E"/>
    <w:rsid w:val="00AE199F"/>
    <w:rsid w:val="00AE2E39"/>
    <w:rsid w:val="00AE2F3D"/>
    <w:rsid w:val="00AE3660"/>
    <w:rsid w:val="00AE4C15"/>
    <w:rsid w:val="00AE4C1E"/>
    <w:rsid w:val="00AE5DEB"/>
    <w:rsid w:val="00AE7772"/>
    <w:rsid w:val="00AF3729"/>
    <w:rsid w:val="00AF4A1A"/>
    <w:rsid w:val="00AF5837"/>
    <w:rsid w:val="00AF5B6C"/>
    <w:rsid w:val="00AF7922"/>
    <w:rsid w:val="00B00356"/>
    <w:rsid w:val="00B00D01"/>
    <w:rsid w:val="00B0195D"/>
    <w:rsid w:val="00B01DBC"/>
    <w:rsid w:val="00B0221A"/>
    <w:rsid w:val="00B0223E"/>
    <w:rsid w:val="00B02417"/>
    <w:rsid w:val="00B026AB"/>
    <w:rsid w:val="00B0287F"/>
    <w:rsid w:val="00B02E90"/>
    <w:rsid w:val="00B03A38"/>
    <w:rsid w:val="00B04B06"/>
    <w:rsid w:val="00B04B18"/>
    <w:rsid w:val="00B05982"/>
    <w:rsid w:val="00B05C99"/>
    <w:rsid w:val="00B05E81"/>
    <w:rsid w:val="00B061C9"/>
    <w:rsid w:val="00B0688C"/>
    <w:rsid w:val="00B06C24"/>
    <w:rsid w:val="00B06E00"/>
    <w:rsid w:val="00B075C0"/>
    <w:rsid w:val="00B104C9"/>
    <w:rsid w:val="00B1223F"/>
    <w:rsid w:val="00B12D89"/>
    <w:rsid w:val="00B12EE9"/>
    <w:rsid w:val="00B13774"/>
    <w:rsid w:val="00B139DE"/>
    <w:rsid w:val="00B13E51"/>
    <w:rsid w:val="00B14081"/>
    <w:rsid w:val="00B1553E"/>
    <w:rsid w:val="00B16DFA"/>
    <w:rsid w:val="00B172D0"/>
    <w:rsid w:val="00B17BF1"/>
    <w:rsid w:val="00B17EB0"/>
    <w:rsid w:val="00B20C70"/>
    <w:rsid w:val="00B220FE"/>
    <w:rsid w:val="00B2328D"/>
    <w:rsid w:val="00B23510"/>
    <w:rsid w:val="00B235BF"/>
    <w:rsid w:val="00B23E18"/>
    <w:rsid w:val="00B23FA9"/>
    <w:rsid w:val="00B24823"/>
    <w:rsid w:val="00B252E8"/>
    <w:rsid w:val="00B302D0"/>
    <w:rsid w:val="00B30A2A"/>
    <w:rsid w:val="00B320F8"/>
    <w:rsid w:val="00B321DC"/>
    <w:rsid w:val="00B32CCE"/>
    <w:rsid w:val="00B33362"/>
    <w:rsid w:val="00B33769"/>
    <w:rsid w:val="00B337DF"/>
    <w:rsid w:val="00B3397F"/>
    <w:rsid w:val="00B359B8"/>
    <w:rsid w:val="00B35B21"/>
    <w:rsid w:val="00B36B0E"/>
    <w:rsid w:val="00B36F96"/>
    <w:rsid w:val="00B409F5"/>
    <w:rsid w:val="00B40EDC"/>
    <w:rsid w:val="00B420FA"/>
    <w:rsid w:val="00B42A14"/>
    <w:rsid w:val="00B44FCB"/>
    <w:rsid w:val="00B453DB"/>
    <w:rsid w:val="00B45666"/>
    <w:rsid w:val="00B46C91"/>
    <w:rsid w:val="00B473BB"/>
    <w:rsid w:val="00B511F5"/>
    <w:rsid w:val="00B5151E"/>
    <w:rsid w:val="00B52486"/>
    <w:rsid w:val="00B52C64"/>
    <w:rsid w:val="00B549E9"/>
    <w:rsid w:val="00B54EC3"/>
    <w:rsid w:val="00B55DD4"/>
    <w:rsid w:val="00B56CB4"/>
    <w:rsid w:val="00B57A9A"/>
    <w:rsid w:val="00B60229"/>
    <w:rsid w:val="00B614DA"/>
    <w:rsid w:val="00B61A8F"/>
    <w:rsid w:val="00B61B9C"/>
    <w:rsid w:val="00B61D0B"/>
    <w:rsid w:val="00B6213C"/>
    <w:rsid w:val="00B622B9"/>
    <w:rsid w:val="00B624C8"/>
    <w:rsid w:val="00B626E3"/>
    <w:rsid w:val="00B627E6"/>
    <w:rsid w:val="00B62C9A"/>
    <w:rsid w:val="00B63467"/>
    <w:rsid w:val="00B65DBF"/>
    <w:rsid w:val="00B65DCF"/>
    <w:rsid w:val="00B669C1"/>
    <w:rsid w:val="00B66B06"/>
    <w:rsid w:val="00B6715F"/>
    <w:rsid w:val="00B672AE"/>
    <w:rsid w:val="00B67303"/>
    <w:rsid w:val="00B6742A"/>
    <w:rsid w:val="00B73442"/>
    <w:rsid w:val="00B73A34"/>
    <w:rsid w:val="00B73C22"/>
    <w:rsid w:val="00B74B63"/>
    <w:rsid w:val="00B757B0"/>
    <w:rsid w:val="00B75C42"/>
    <w:rsid w:val="00B75F1A"/>
    <w:rsid w:val="00B77C94"/>
    <w:rsid w:val="00B77D9E"/>
    <w:rsid w:val="00B77EE4"/>
    <w:rsid w:val="00B77FDC"/>
    <w:rsid w:val="00B80D44"/>
    <w:rsid w:val="00B8129A"/>
    <w:rsid w:val="00B82282"/>
    <w:rsid w:val="00B82379"/>
    <w:rsid w:val="00B82AA6"/>
    <w:rsid w:val="00B84D4D"/>
    <w:rsid w:val="00B85686"/>
    <w:rsid w:val="00B85E13"/>
    <w:rsid w:val="00B86754"/>
    <w:rsid w:val="00B87B69"/>
    <w:rsid w:val="00B9077F"/>
    <w:rsid w:val="00B912FB"/>
    <w:rsid w:val="00B9219C"/>
    <w:rsid w:val="00B92384"/>
    <w:rsid w:val="00B92525"/>
    <w:rsid w:val="00B92B3A"/>
    <w:rsid w:val="00B92DD6"/>
    <w:rsid w:val="00B93077"/>
    <w:rsid w:val="00B93F99"/>
    <w:rsid w:val="00B94ECE"/>
    <w:rsid w:val="00B954AE"/>
    <w:rsid w:val="00B95957"/>
    <w:rsid w:val="00B95BFB"/>
    <w:rsid w:val="00B96883"/>
    <w:rsid w:val="00B96BA5"/>
    <w:rsid w:val="00B96DA5"/>
    <w:rsid w:val="00B97D76"/>
    <w:rsid w:val="00BA0CC6"/>
    <w:rsid w:val="00BA11AE"/>
    <w:rsid w:val="00BA2965"/>
    <w:rsid w:val="00BA3BAA"/>
    <w:rsid w:val="00BA3FFC"/>
    <w:rsid w:val="00BA46EA"/>
    <w:rsid w:val="00BA495B"/>
    <w:rsid w:val="00BA4C8E"/>
    <w:rsid w:val="00BA50BE"/>
    <w:rsid w:val="00BA632B"/>
    <w:rsid w:val="00BA6649"/>
    <w:rsid w:val="00BA6CC1"/>
    <w:rsid w:val="00BA6D78"/>
    <w:rsid w:val="00BA70F3"/>
    <w:rsid w:val="00BA7177"/>
    <w:rsid w:val="00BA734D"/>
    <w:rsid w:val="00BA771E"/>
    <w:rsid w:val="00BA77F4"/>
    <w:rsid w:val="00BB05D5"/>
    <w:rsid w:val="00BB0BF0"/>
    <w:rsid w:val="00BB141A"/>
    <w:rsid w:val="00BB171A"/>
    <w:rsid w:val="00BB2B21"/>
    <w:rsid w:val="00BB3E12"/>
    <w:rsid w:val="00BB4162"/>
    <w:rsid w:val="00BB4E0A"/>
    <w:rsid w:val="00BB533E"/>
    <w:rsid w:val="00BB67D5"/>
    <w:rsid w:val="00BB7141"/>
    <w:rsid w:val="00BC081A"/>
    <w:rsid w:val="00BC1CA2"/>
    <w:rsid w:val="00BC31F4"/>
    <w:rsid w:val="00BC670E"/>
    <w:rsid w:val="00BC74FD"/>
    <w:rsid w:val="00BC79A6"/>
    <w:rsid w:val="00BD0C44"/>
    <w:rsid w:val="00BD10C7"/>
    <w:rsid w:val="00BD12AC"/>
    <w:rsid w:val="00BD16AA"/>
    <w:rsid w:val="00BD308E"/>
    <w:rsid w:val="00BD76B9"/>
    <w:rsid w:val="00BD7AB2"/>
    <w:rsid w:val="00BD7F72"/>
    <w:rsid w:val="00BE04E5"/>
    <w:rsid w:val="00BE0C37"/>
    <w:rsid w:val="00BE1DDE"/>
    <w:rsid w:val="00BE2C04"/>
    <w:rsid w:val="00BE343A"/>
    <w:rsid w:val="00BE56A1"/>
    <w:rsid w:val="00BE79B2"/>
    <w:rsid w:val="00BF0B39"/>
    <w:rsid w:val="00BF0C83"/>
    <w:rsid w:val="00BF12F8"/>
    <w:rsid w:val="00BF25D1"/>
    <w:rsid w:val="00BF27FF"/>
    <w:rsid w:val="00BF3DB3"/>
    <w:rsid w:val="00BF3DEC"/>
    <w:rsid w:val="00BF4095"/>
    <w:rsid w:val="00BF440F"/>
    <w:rsid w:val="00BF45B7"/>
    <w:rsid w:val="00BF4768"/>
    <w:rsid w:val="00BF53A1"/>
    <w:rsid w:val="00BF5F96"/>
    <w:rsid w:val="00BF638D"/>
    <w:rsid w:val="00BF7D5B"/>
    <w:rsid w:val="00C0247C"/>
    <w:rsid w:val="00C0371A"/>
    <w:rsid w:val="00C03761"/>
    <w:rsid w:val="00C056E7"/>
    <w:rsid w:val="00C05AF0"/>
    <w:rsid w:val="00C05B28"/>
    <w:rsid w:val="00C07235"/>
    <w:rsid w:val="00C103BF"/>
    <w:rsid w:val="00C1147C"/>
    <w:rsid w:val="00C116B9"/>
    <w:rsid w:val="00C121E0"/>
    <w:rsid w:val="00C130A9"/>
    <w:rsid w:val="00C131C1"/>
    <w:rsid w:val="00C14687"/>
    <w:rsid w:val="00C1559A"/>
    <w:rsid w:val="00C16429"/>
    <w:rsid w:val="00C17509"/>
    <w:rsid w:val="00C1773C"/>
    <w:rsid w:val="00C177AD"/>
    <w:rsid w:val="00C178FB"/>
    <w:rsid w:val="00C20248"/>
    <w:rsid w:val="00C20508"/>
    <w:rsid w:val="00C220E4"/>
    <w:rsid w:val="00C230F7"/>
    <w:rsid w:val="00C236B3"/>
    <w:rsid w:val="00C24865"/>
    <w:rsid w:val="00C24C84"/>
    <w:rsid w:val="00C25DD7"/>
    <w:rsid w:val="00C27866"/>
    <w:rsid w:val="00C27AB7"/>
    <w:rsid w:val="00C301C0"/>
    <w:rsid w:val="00C30833"/>
    <w:rsid w:val="00C30A6F"/>
    <w:rsid w:val="00C317BE"/>
    <w:rsid w:val="00C31E7E"/>
    <w:rsid w:val="00C33B2E"/>
    <w:rsid w:val="00C36C84"/>
    <w:rsid w:val="00C37626"/>
    <w:rsid w:val="00C3772B"/>
    <w:rsid w:val="00C400C4"/>
    <w:rsid w:val="00C40D88"/>
    <w:rsid w:val="00C4110E"/>
    <w:rsid w:val="00C4151E"/>
    <w:rsid w:val="00C41BA6"/>
    <w:rsid w:val="00C41DE1"/>
    <w:rsid w:val="00C4282E"/>
    <w:rsid w:val="00C42A54"/>
    <w:rsid w:val="00C42B39"/>
    <w:rsid w:val="00C445DA"/>
    <w:rsid w:val="00C449A3"/>
    <w:rsid w:val="00C46235"/>
    <w:rsid w:val="00C4690D"/>
    <w:rsid w:val="00C473B7"/>
    <w:rsid w:val="00C508F7"/>
    <w:rsid w:val="00C50972"/>
    <w:rsid w:val="00C516C3"/>
    <w:rsid w:val="00C51B19"/>
    <w:rsid w:val="00C520B7"/>
    <w:rsid w:val="00C531AC"/>
    <w:rsid w:val="00C537A5"/>
    <w:rsid w:val="00C538FD"/>
    <w:rsid w:val="00C53902"/>
    <w:rsid w:val="00C5562C"/>
    <w:rsid w:val="00C5663B"/>
    <w:rsid w:val="00C64344"/>
    <w:rsid w:val="00C64EB8"/>
    <w:rsid w:val="00C65209"/>
    <w:rsid w:val="00C65BDA"/>
    <w:rsid w:val="00C65EB4"/>
    <w:rsid w:val="00C6777B"/>
    <w:rsid w:val="00C67A90"/>
    <w:rsid w:val="00C702D5"/>
    <w:rsid w:val="00C71840"/>
    <w:rsid w:val="00C71BBF"/>
    <w:rsid w:val="00C71D13"/>
    <w:rsid w:val="00C72A57"/>
    <w:rsid w:val="00C7357C"/>
    <w:rsid w:val="00C7441C"/>
    <w:rsid w:val="00C75266"/>
    <w:rsid w:val="00C771E9"/>
    <w:rsid w:val="00C7751D"/>
    <w:rsid w:val="00C8107F"/>
    <w:rsid w:val="00C8137F"/>
    <w:rsid w:val="00C81C7B"/>
    <w:rsid w:val="00C83BBD"/>
    <w:rsid w:val="00C8485B"/>
    <w:rsid w:val="00C85BC4"/>
    <w:rsid w:val="00C8685D"/>
    <w:rsid w:val="00C9057C"/>
    <w:rsid w:val="00C9069A"/>
    <w:rsid w:val="00C90F22"/>
    <w:rsid w:val="00C9217C"/>
    <w:rsid w:val="00C9233F"/>
    <w:rsid w:val="00C92987"/>
    <w:rsid w:val="00C933B3"/>
    <w:rsid w:val="00C935FF"/>
    <w:rsid w:val="00C93AC6"/>
    <w:rsid w:val="00C93EA2"/>
    <w:rsid w:val="00C94352"/>
    <w:rsid w:val="00C94754"/>
    <w:rsid w:val="00C96FD0"/>
    <w:rsid w:val="00C9760B"/>
    <w:rsid w:val="00CA2247"/>
    <w:rsid w:val="00CA29DC"/>
    <w:rsid w:val="00CA2B15"/>
    <w:rsid w:val="00CA37DB"/>
    <w:rsid w:val="00CA41C0"/>
    <w:rsid w:val="00CA4C49"/>
    <w:rsid w:val="00CA6352"/>
    <w:rsid w:val="00CA706B"/>
    <w:rsid w:val="00CA7E8F"/>
    <w:rsid w:val="00CB07A8"/>
    <w:rsid w:val="00CB0C52"/>
    <w:rsid w:val="00CB0CC7"/>
    <w:rsid w:val="00CB0EF6"/>
    <w:rsid w:val="00CB18B8"/>
    <w:rsid w:val="00CB1EEB"/>
    <w:rsid w:val="00CB25F9"/>
    <w:rsid w:val="00CB3913"/>
    <w:rsid w:val="00CB3D4B"/>
    <w:rsid w:val="00CB479E"/>
    <w:rsid w:val="00CB4959"/>
    <w:rsid w:val="00CB614F"/>
    <w:rsid w:val="00CB69CC"/>
    <w:rsid w:val="00CB6BCE"/>
    <w:rsid w:val="00CB7A03"/>
    <w:rsid w:val="00CB7B3B"/>
    <w:rsid w:val="00CC04F4"/>
    <w:rsid w:val="00CC12E1"/>
    <w:rsid w:val="00CC1E39"/>
    <w:rsid w:val="00CC2569"/>
    <w:rsid w:val="00CC2D0C"/>
    <w:rsid w:val="00CC3955"/>
    <w:rsid w:val="00CC47C0"/>
    <w:rsid w:val="00CC5A13"/>
    <w:rsid w:val="00CC637D"/>
    <w:rsid w:val="00CC6AC2"/>
    <w:rsid w:val="00CD088B"/>
    <w:rsid w:val="00CD2886"/>
    <w:rsid w:val="00CD2C76"/>
    <w:rsid w:val="00CD2FF5"/>
    <w:rsid w:val="00CD3CE4"/>
    <w:rsid w:val="00CD4018"/>
    <w:rsid w:val="00CD4362"/>
    <w:rsid w:val="00CD4BA9"/>
    <w:rsid w:val="00CD53F0"/>
    <w:rsid w:val="00CD57FC"/>
    <w:rsid w:val="00CE0F64"/>
    <w:rsid w:val="00CE11CE"/>
    <w:rsid w:val="00CE19CD"/>
    <w:rsid w:val="00CE25ED"/>
    <w:rsid w:val="00CE280D"/>
    <w:rsid w:val="00CE4704"/>
    <w:rsid w:val="00CE4CD2"/>
    <w:rsid w:val="00CE555E"/>
    <w:rsid w:val="00CE6A0B"/>
    <w:rsid w:val="00CE6AEB"/>
    <w:rsid w:val="00CE6B10"/>
    <w:rsid w:val="00CE7985"/>
    <w:rsid w:val="00CF004D"/>
    <w:rsid w:val="00CF053B"/>
    <w:rsid w:val="00CF0B04"/>
    <w:rsid w:val="00CF0CDF"/>
    <w:rsid w:val="00CF12B8"/>
    <w:rsid w:val="00CF1FF8"/>
    <w:rsid w:val="00CF2541"/>
    <w:rsid w:val="00CF29E1"/>
    <w:rsid w:val="00CF3381"/>
    <w:rsid w:val="00CF3B59"/>
    <w:rsid w:val="00CF4855"/>
    <w:rsid w:val="00CF5C45"/>
    <w:rsid w:val="00CF6853"/>
    <w:rsid w:val="00D00488"/>
    <w:rsid w:val="00D00CCE"/>
    <w:rsid w:val="00D01DEF"/>
    <w:rsid w:val="00D0263B"/>
    <w:rsid w:val="00D02AD2"/>
    <w:rsid w:val="00D049D2"/>
    <w:rsid w:val="00D04DA3"/>
    <w:rsid w:val="00D073C0"/>
    <w:rsid w:val="00D07CF1"/>
    <w:rsid w:val="00D101F7"/>
    <w:rsid w:val="00D1035B"/>
    <w:rsid w:val="00D1070B"/>
    <w:rsid w:val="00D10811"/>
    <w:rsid w:val="00D10839"/>
    <w:rsid w:val="00D11CCF"/>
    <w:rsid w:val="00D123C7"/>
    <w:rsid w:val="00D12555"/>
    <w:rsid w:val="00D12861"/>
    <w:rsid w:val="00D13570"/>
    <w:rsid w:val="00D1393E"/>
    <w:rsid w:val="00D13980"/>
    <w:rsid w:val="00D1549A"/>
    <w:rsid w:val="00D15A47"/>
    <w:rsid w:val="00D15D57"/>
    <w:rsid w:val="00D1610D"/>
    <w:rsid w:val="00D16F28"/>
    <w:rsid w:val="00D220CE"/>
    <w:rsid w:val="00D22DF2"/>
    <w:rsid w:val="00D22F1F"/>
    <w:rsid w:val="00D24438"/>
    <w:rsid w:val="00D24D5C"/>
    <w:rsid w:val="00D2513F"/>
    <w:rsid w:val="00D25BF4"/>
    <w:rsid w:val="00D25F77"/>
    <w:rsid w:val="00D2703F"/>
    <w:rsid w:val="00D27EDE"/>
    <w:rsid w:val="00D301C0"/>
    <w:rsid w:val="00D30E3D"/>
    <w:rsid w:val="00D31773"/>
    <w:rsid w:val="00D31E38"/>
    <w:rsid w:val="00D31FA3"/>
    <w:rsid w:val="00D327E4"/>
    <w:rsid w:val="00D32941"/>
    <w:rsid w:val="00D3301A"/>
    <w:rsid w:val="00D331EA"/>
    <w:rsid w:val="00D33940"/>
    <w:rsid w:val="00D33944"/>
    <w:rsid w:val="00D33C77"/>
    <w:rsid w:val="00D33F04"/>
    <w:rsid w:val="00D348E9"/>
    <w:rsid w:val="00D34F5E"/>
    <w:rsid w:val="00D352EB"/>
    <w:rsid w:val="00D355E8"/>
    <w:rsid w:val="00D35788"/>
    <w:rsid w:val="00D3610A"/>
    <w:rsid w:val="00D37154"/>
    <w:rsid w:val="00D40511"/>
    <w:rsid w:val="00D41C6B"/>
    <w:rsid w:val="00D42A00"/>
    <w:rsid w:val="00D42A07"/>
    <w:rsid w:val="00D42DDC"/>
    <w:rsid w:val="00D43764"/>
    <w:rsid w:val="00D43BB2"/>
    <w:rsid w:val="00D44C93"/>
    <w:rsid w:val="00D44FC3"/>
    <w:rsid w:val="00D4509A"/>
    <w:rsid w:val="00D4519F"/>
    <w:rsid w:val="00D45DAF"/>
    <w:rsid w:val="00D46D88"/>
    <w:rsid w:val="00D46F75"/>
    <w:rsid w:val="00D471C8"/>
    <w:rsid w:val="00D47C70"/>
    <w:rsid w:val="00D50FE8"/>
    <w:rsid w:val="00D527AC"/>
    <w:rsid w:val="00D52B0D"/>
    <w:rsid w:val="00D52D55"/>
    <w:rsid w:val="00D52FEA"/>
    <w:rsid w:val="00D53602"/>
    <w:rsid w:val="00D53C75"/>
    <w:rsid w:val="00D54178"/>
    <w:rsid w:val="00D54525"/>
    <w:rsid w:val="00D56121"/>
    <w:rsid w:val="00D56279"/>
    <w:rsid w:val="00D56512"/>
    <w:rsid w:val="00D577EE"/>
    <w:rsid w:val="00D578C4"/>
    <w:rsid w:val="00D60618"/>
    <w:rsid w:val="00D60E78"/>
    <w:rsid w:val="00D619E6"/>
    <w:rsid w:val="00D61C66"/>
    <w:rsid w:val="00D628DA"/>
    <w:rsid w:val="00D629D0"/>
    <w:rsid w:val="00D62F84"/>
    <w:rsid w:val="00D63D33"/>
    <w:rsid w:val="00D6626B"/>
    <w:rsid w:val="00D66570"/>
    <w:rsid w:val="00D70031"/>
    <w:rsid w:val="00D71273"/>
    <w:rsid w:val="00D7161B"/>
    <w:rsid w:val="00D71A6A"/>
    <w:rsid w:val="00D71CB8"/>
    <w:rsid w:val="00D71F6E"/>
    <w:rsid w:val="00D7228F"/>
    <w:rsid w:val="00D72BB0"/>
    <w:rsid w:val="00D72DE8"/>
    <w:rsid w:val="00D7306F"/>
    <w:rsid w:val="00D73198"/>
    <w:rsid w:val="00D73F57"/>
    <w:rsid w:val="00D74128"/>
    <w:rsid w:val="00D744D2"/>
    <w:rsid w:val="00D75CA1"/>
    <w:rsid w:val="00D76580"/>
    <w:rsid w:val="00D7675D"/>
    <w:rsid w:val="00D76C22"/>
    <w:rsid w:val="00D8087E"/>
    <w:rsid w:val="00D82032"/>
    <w:rsid w:val="00D821F6"/>
    <w:rsid w:val="00D84D81"/>
    <w:rsid w:val="00D852EF"/>
    <w:rsid w:val="00D8597A"/>
    <w:rsid w:val="00D8799A"/>
    <w:rsid w:val="00D879A0"/>
    <w:rsid w:val="00D87E90"/>
    <w:rsid w:val="00D90B43"/>
    <w:rsid w:val="00D9130C"/>
    <w:rsid w:val="00D938BB"/>
    <w:rsid w:val="00D94630"/>
    <w:rsid w:val="00D95236"/>
    <w:rsid w:val="00D9590F"/>
    <w:rsid w:val="00D96F8D"/>
    <w:rsid w:val="00DA076B"/>
    <w:rsid w:val="00DA1893"/>
    <w:rsid w:val="00DA1F78"/>
    <w:rsid w:val="00DA5688"/>
    <w:rsid w:val="00DA61E7"/>
    <w:rsid w:val="00DB0D71"/>
    <w:rsid w:val="00DB0EE7"/>
    <w:rsid w:val="00DB2230"/>
    <w:rsid w:val="00DB2C38"/>
    <w:rsid w:val="00DB2DCD"/>
    <w:rsid w:val="00DB2EAD"/>
    <w:rsid w:val="00DB40C6"/>
    <w:rsid w:val="00DB5222"/>
    <w:rsid w:val="00DC1097"/>
    <w:rsid w:val="00DC1D0A"/>
    <w:rsid w:val="00DC21C1"/>
    <w:rsid w:val="00DC2616"/>
    <w:rsid w:val="00DC274D"/>
    <w:rsid w:val="00DC2B93"/>
    <w:rsid w:val="00DC2D29"/>
    <w:rsid w:val="00DC2DE9"/>
    <w:rsid w:val="00DC32F2"/>
    <w:rsid w:val="00DC46A0"/>
    <w:rsid w:val="00DC554C"/>
    <w:rsid w:val="00DC662E"/>
    <w:rsid w:val="00DC6954"/>
    <w:rsid w:val="00DC7265"/>
    <w:rsid w:val="00DC7CD7"/>
    <w:rsid w:val="00DC7E9B"/>
    <w:rsid w:val="00DD0296"/>
    <w:rsid w:val="00DD0B9F"/>
    <w:rsid w:val="00DD1D89"/>
    <w:rsid w:val="00DD572D"/>
    <w:rsid w:val="00DD66FE"/>
    <w:rsid w:val="00DD6A9C"/>
    <w:rsid w:val="00DD6BD8"/>
    <w:rsid w:val="00DD740C"/>
    <w:rsid w:val="00DE01A6"/>
    <w:rsid w:val="00DE0889"/>
    <w:rsid w:val="00DE23B7"/>
    <w:rsid w:val="00DE2F94"/>
    <w:rsid w:val="00DE3259"/>
    <w:rsid w:val="00DE336C"/>
    <w:rsid w:val="00DE3BDA"/>
    <w:rsid w:val="00DE3CE0"/>
    <w:rsid w:val="00DE580B"/>
    <w:rsid w:val="00DE5CE4"/>
    <w:rsid w:val="00DE7B23"/>
    <w:rsid w:val="00DE7B60"/>
    <w:rsid w:val="00DF10C2"/>
    <w:rsid w:val="00DF1206"/>
    <w:rsid w:val="00DF3ACD"/>
    <w:rsid w:val="00DF4463"/>
    <w:rsid w:val="00DF4802"/>
    <w:rsid w:val="00DF4F0D"/>
    <w:rsid w:val="00DF7AF6"/>
    <w:rsid w:val="00DF7CB5"/>
    <w:rsid w:val="00DF7E94"/>
    <w:rsid w:val="00E00B0D"/>
    <w:rsid w:val="00E015DE"/>
    <w:rsid w:val="00E02801"/>
    <w:rsid w:val="00E03454"/>
    <w:rsid w:val="00E03620"/>
    <w:rsid w:val="00E037E9"/>
    <w:rsid w:val="00E040E3"/>
    <w:rsid w:val="00E045D1"/>
    <w:rsid w:val="00E047C4"/>
    <w:rsid w:val="00E0715B"/>
    <w:rsid w:val="00E0753C"/>
    <w:rsid w:val="00E1029B"/>
    <w:rsid w:val="00E10562"/>
    <w:rsid w:val="00E10F48"/>
    <w:rsid w:val="00E116D6"/>
    <w:rsid w:val="00E11C2D"/>
    <w:rsid w:val="00E11E6E"/>
    <w:rsid w:val="00E13994"/>
    <w:rsid w:val="00E13B15"/>
    <w:rsid w:val="00E13FE0"/>
    <w:rsid w:val="00E14541"/>
    <w:rsid w:val="00E14826"/>
    <w:rsid w:val="00E152C3"/>
    <w:rsid w:val="00E15D10"/>
    <w:rsid w:val="00E15F0D"/>
    <w:rsid w:val="00E17B19"/>
    <w:rsid w:val="00E213B7"/>
    <w:rsid w:val="00E2167D"/>
    <w:rsid w:val="00E21E85"/>
    <w:rsid w:val="00E22A6F"/>
    <w:rsid w:val="00E230C6"/>
    <w:rsid w:val="00E243C6"/>
    <w:rsid w:val="00E24757"/>
    <w:rsid w:val="00E26E1D"/>
    <w:rsid w:val="00E26E42"/>
    <w:rsid w:val="00E27674"/>
    <w:rsid w:val="00E279CD"/>
    <w:rsid w:val="00E27A48"/>
    <w:rsid w:val="00E302C6"/>
    <w:rsid w:val="00E33295"/>
    <w:rsid w:val="00E33575"/>
    <w:rsid w:val="00E34265"/>
    <w:rsid w:val="00E3458E"/>
    <w:rsid w:val="00E347E0"/>
    <w:rsid w:val="00E35014"/>
    <w:rsid w:val="00E3592C"/>
    <w:rsid w:val="00E3667B"/>
    <w:rsid w:val="00E36C4A"/>
    <w:rsid w:val="00E37D0A"/>
    <w:rsid w:val="00E40380"/>
    <w:rsid w:val="00E4134F"/>
    <w:rsid w:val="00E421D2"/>
    <w:rsid w:val="00E427DA"/>
    <w:rsid w:val="00E4468A"/>
    <w:rsid w:val="00E44D10"/>
    <w:rsid w:val="00E46702"/>
    <w:rsid w:val="00E46963"/>
    <w:rsid w:val="00E471E8"/>
    <w:rsid w:val="00E47937"/>
    <w:rsid w:val="00E47C0D"/>
    <w:rsid w:val="00E517E1"/>
    <w:rsid w:val="00E518B8"/>
    <w:rsid w:val="00E51F02"/>
    <w:rsid w:val="00E5243F"/>
    <w:rsid w:val="00E52CAA"/>
    <w:rsid w:val="00E532F5"/>
    <w:rsid w:val="00E54045"/>
    <w:rsid w:val="00E540E2"/>
    <w:rsid w:val="00E546E5"/>
    <w:rsid w:val="00E55ED0"/>
    <w:rsid w:val="00E568F6"/>
    <w:rsid w:val="00E56AE8"/>
    <w:rsid w:val="00E56CEF"/>
    <w:rsid w:val="00E6009E"/>
    <w:rsid w:val="00E6103D"/>
    <w:rsid w:val="00E613B1"/>
    <w:rsid w:val="00E61CC9"/>
    <w:rsid w:val="00E625FA"/>
    <w:rsid w:val="00E628B2"/>
    <w:rsid w:val="00E633BA"/>
    <w:rsid w:val="00E63438"/>
    <w:rsid w:val="00E63E12"/>
    <w:rsid w:val="00E65198"/>
    <w:rsid w:val="00E67D15"/>
    <w:rsid w:val="00E70DD9"/>
    <w:rsid w:val="00E71306"/>
    <w:rsid w:val="00E73BA5"/>
    <w:rsid w:val="00E73DB4"/>
    <w:rsid w:val="00E7415F"/>
    <w:rsid w:val="00E74739"/>
    <w:rsid w:val="00E74F75"/>
    <w:rsid w:val="00E755A2"/>
    <w:rsid w:val="00E758FF"/>
    <w:rsid w:val="00E75AC1"/>
    <w:rsid w:val="00E75B64"/>
    <w:rsid w:val="00E76A94"/>
    <w:rsid w:val="00E76B67"/>
    <w:rsid w:val="00E80992"/>
    <w:rsid w:val="00E80E3B"/>
    <w:rsid w:val="00E81152"/>
    <w:rsid w:val="00E8154B"/>
    <w:rsid w:val="00E82398"/>
    <w:rsid w:val="00E8417F"/>
    <w:rsid w:val="00E84190"/>
    <w:rsid w:val="00E84AC8"/>
    <w:rsid w:val="00E8537B"/>
    <w:rsid w:val="00E859AB"/>
    <w:rsid w:val="00E86974"/>
    <w:rsid w:val="00E872A4"/>
    <w:rsid w:val="00E87F67"/>
    <w:rsid w:val="00E9028D"/>
    <w:rsid w:val="00E9074B"/>
    <w:rsid w:val="00E91252"/>
    <w:rsid w:val="00E92AC3"/>
    <w:rsid w:val="00E93190"/>
    <w:rsid w:val="00E933EB"/>
    <w:rsid w:val="00E9372C"/>
    <w:rsid w:val="00E940E4"/>
    <w:rsid w:val="00E94915"/>
    <w:rsid w:val="00E95A38"/>
    <w:rsid w:val="00E97396"/>
    <w:rsid w:val="00E97650"/>
    <w:rsid w:val="00E979A0"/>
    <w:rsid w:val="00E97F61"/>
    <w:rsid w:val="00EA0932"/>
    <w:rsid w:val="00EA18CE"/>
    <w:rsid w:val="00EA2F98"/>
    <w:rsid w:val="00EA4D7A"/>
    <w:rsid w:val="00EA56FA"/>
    <w:rsid w:val="00EA589A"/>
    <w:rsid w:val="00EA64EF"/>
    <w:rsid w:val="00EA658E"/>
    <w:rsid w:val="00EA6824"/>
    <w:rsid w:val="00EA7990"/>
    <w:rsid w:val="00EB05E2"/>
    <w:rsid w:val="00EB2CEA"/>
    <w:rsid w:val="00EB3342"/>
    <w:rsid w:val="00EB49C0"/>
    <w:rsid w:val="00EB5554"/>
    <w:rsid w:val="00EB7964"/>
    <w:rsid w:val="00EC04E8"/>
    <w:rsid w:val="00EC1A60"/>
    <w:rsid w:val="00EC2675"/>
    <w:rsid w:val="00EC3D1D"/>
    <w:rsid w:val="00EC496A"/>
    <w:rsid w:val="00EC5164"/>
    <w:rsid w:val="00EC51DF"/>
    <w:rsid w:val="00EC5E29"/>
    <w:rsid w:val="00EC6F3F"/>
    <w:rsid w:val="00EC722D"/>
    <w:rsid w:val="00EC7647"/>
    <w:rsid w:val="00EC7D0F"/>
    <w:rsid w:val="00ED06ED"/>
    <w:rsid w:val="00ED2091"/>
    <w:rsid w:val="00ED24B3"/>
    <w:rsid w:val="00ED2B58"/>
    <w:rsid w:val="00ED2EA5"/>
    <w:rsid w:val="00ED41CA"/>
    <w:rsid w:val="00ED41CC"/>
    <w:rsid w:val="00ED48AD"/>
    <w:rsid w:val="00ED48B9"/>
    <w:rsid w:val="00ED4C12"/>
    <w:rsid w:val="00ED58B0"/>
    <w:rsid w:val="00ED5B20"/>
    <w:rsid w:val="00ED689E"/>
    <w:rsid w:val="00ED694C"/>
    <w:rsid w:val="00ED713A"/>
    <w:rsid w:val="00ED7CF8"/>
    <w:rsid w:val="00EE0B64"/>
    <w:rsid w:val="00EE2C32"/>
    <w:rsid w:val="00EE2D03"/>
    <w:rsid w:val="00EE3164"/>
    <w:rsid w:val="00EE45EE"/>
    <w:rsid w:val="00EE5AC1"/>
    <w:rsid w:val="00EE5D2E"/>
    <w:rsid w:val="00EE6868"/>
    <w:rsid w:val="00EE7316"/>
    <w:rsid w:val="00EF0A1F"/>
    <w:rsid w:val="00EF1FCC"/>
    <w:rsid w:val="00EF24CD"/>
    <w:rsid w:val="00EF39F6"/>
    <w:rsid w:val="00EF4F04"/>
    <w:rsid w:val="00EF58CA"/>
    <w:rsid w:val="00EF59C7"/>
    <w:rsid w:val="00EF5B13"/>
    <w:rsid w:val="00EF5B4A"/>
    <w:rsid w:val="00EF6BC3"/>
    <w:rsid w:val="00EF7ED0"/>
    <w:rsid w:val="00F01E53"/>
    <w:rsid w:val="00F01FCF"/>
    <w:rsid w:val="00F0267B"/>
    <w:rsid w:val="00F02B80"/>
    <w:rsid w:val="00F02C97"/>
    <w:rsid w:val="00F0338E"/>
    <w:rsid w:val="00F047D0"/>
    <w:rsid w:val="00F075A6"/>
    <w:rsid w:val="00F1083E"/>
    <w:rsid w:val="00F10FBE"/>
    <w:rsid w:val="00F1157F"/>
    <w:rsid w:val="00F1166E"/>
    <w:rsid w:val="00F116B2"/>
    <w:rsid w:val="00F125E8"/>
    <w:rsid w:val="00F12F02"/>
    <w:rsid w:val="00F13C62"/>
    <w:rsid w:val="00F14C94"/>
    <w:rsid w:val="00F152B5"/>
    <w:rsid w:val="00F15DAC"/>
    <w:rsid w:val="00F16F4F"/>
    <w:rsid w:val="00F200D5"/>
    <w:rsid w:val="00F209DA"/>
    <w:rsid w:val="00F21165"/>
    <w:rsid w:val="00F21430"/>
    <w:rsid w:val="00F21C65"/>
    <w:rsid w:val="00F223FB"/>
    <w:rsid w:val="00F224CC"/>
    <w:rsid w:val="00F22C81"/>
    <w:rsid w:val="00F253E7"/>
    <w:rsid w:val="00F25789"/>
    <w:rsid w:val="00F262E1"/>
    <w:rsid w:val="00F26B50"/>
    <w:rsid w:val="00F26D3D"/>
    <w:rsid w:val="00F274C6"/>
    <w:rsid w:val="00F30DAE"/>
    <w:rsid w:val="00F30E11"/>
    <w:rsid w:val="00F3186C"/>
    <w:rsid w:val="00F32CCC"/>
    <w:rsid w:val="00F34226"/>
    <w:rsid w:val="00F34291"/>
    <w:rsid w:val="00F343A0"/>
    <w:rsid w:val="00F34B1F"/>
    <w:rsid w:val="00F34DB7"/>
    <w:rsid w:val="00F40C36"/>
    <w:rsid w:val="00F40E34"/>
    <w:rsid w:val="00F429EA"/>
    <w:rsid w:val="00F43B22"/>
    <w:rsid w:val="00F44C41"/>
    <w:rsid w:val="00F44C73"/>
    <w:rsid w:val="00F4638F"/>
    <w:rsid w:val="00F46CBB"/>
    <w:rsid w:val="00F475BE"/>
    <w:rsid w:val="00F47758"/>
    <w:rsid w:val="00F4789F"/>
    <w:rsid w:val="00F478A1"/>
    <w:rsid w:val="00F479A7"/>
    <w:rsid w:val="00F47E43"/>
    <w:rsid w:val="00F51067"/>
    <w:rsid w:val="00F51156"/>
    <w:rsid w:val="00F53948"/>
    <w:rsid w:val="00F54BCD"/>
    <w:rsid w:val="00F56D60"/>
    <w:rsid w:val="00F576AF"/>
    <w:rsid w:val="00F60E56"/>
    <w:rsid w:val="00F63456"/>
    <w:rsid w:val="00F63552"/>
    <w:rsid w:val="00F645D3"/>
    <w:rsid w:val="00F64B5E"/>
    <w:rsid w:val="00F64BE2"/>
    <w:rsid w:val="00F64EFB"/>
    <w:rsid w:val="00F66EE6"/>
    <w:rsid w:val="00F70595"/>
    <w:rsid w:val="00F70814"/>
    <w:rsid w:val="00F717DF"/>
    <w:rsid w:val="00F72002"/>
    <w:rsid w:val="00F72460"/>
    <w:rsid w:val="00F7391A"/>
    <w:rsid w:val="00F74FFB"/>
    <w:rsid w:val="00F75744"/>
    <w:rsid w:val="00F75894"/>
    <w:rsid w:val="00F7611D"/>
    <w:rsid w:val="00F76E33"/>
    <w:rsid w:val="00F76F6F"/>
    <w:rsid w:val="00F80330"/>
    <w:rsid w:val="00F804E1"/>
    <w:rsid w:val="00F80631"/>
    <w:rsid w:val="00F819A7"/>
    <w:rsid w:val="00F81C3A"/>
    <w:rsid w:val="00F829AF"/>
    <w:rsid w:val="00F8600A"/>
    <w:rsid w:val="00F872A4"/>
    <w:rsid w:val="00F87361"/>
    <w:rsid w:val="00F87748"/>
    <w:rsid w:val="00F87D40"/>
    <w:rsid w:val="00F87EEE"/>
    <w:rsid w:val="00F9127E"/>
    <w:rsid w:val="00F91594"/>
    <w:rsid w:val="00F922F4"/>
    <w:rsid w:val="00F926DD"/>
    <w:rsid w:val="00F94136"/>
    <w:rsid w:val="00F94205"/>
    <w:rsid w:val="00F9464C"/>
    <w:rsid w:val="00F94A74"/>
    <w:rsid w:val="00F952A5"/>
    <w:rsid w:val="00F963B8"/>
    <w:rsid w:val="00F969F2"/>
    <w:rsid w:val="00F96B8C"/>
    <w:rsid w:val="00FA07F5"/>
    <w:rsid w:val="00FA19F0"/>
    <w:rsid w:val="00FA1F3F"/>
    <w:rsid w:val="00FA2B03"/>
    <w:rsid w:val="00FA44EF"/>
    <w:rsid w:val="00FA4B1C"/>
    <w:rsid w:val="00FA4E13"/>
    <w:rsid w:val="00FA4E4B"/>
    <w:rsid w:val="00FA51E9"/>
    <w:rsid w:val="00FA5AA5"/>
    <w:rsid w:val="00FA5C99"/>
    <w:rsid w:val="00FA6A1B"/>
    <w:rsid w:val="00FA6A70"/>
    <w:rsid w:val="00FA7579"/>
    <w:rsid w:val="00FA7617"/>
    <w:rsid w:val="00FB093A"/>
    <w:rsid w:val="00FB1396"/>
    <w:rsid w:val="00FB13DB"/>
    <w:rsid w:val="00FB18B3"/>
    <w:rsid w:val="00FB1DF3"/>
    <w:rsid w:val="00FB3B6D"/>
    <w:rsid w:val="00FB4059"/>
    <w:rsid w:val="00FB453D"/>
    <w:rsid w:val="00FB4724"/>
    <w:rsid w:val="00FB4D53"/>
    <w:rsid w:val="00FB5522"/>
    <w:rsid w:val="00FB5DF7"/>
    <w:rsid w:val="00FB62B7"/>
    <w:rsid w:val="00FB711B"/>
    <w:rsid w:val="00FB7942"/>
    <w:rsid w:val="00FB7A93"/>
    <w:rsid w:val="00FC10B8"/>
    <w:rsid w:val="00FC1123"/>
    <w:rsid w:val="00FC1278"/>
    <w:rsid w:val="00FC2788"/>
    <w:rsid w:val="00FC3732"/>
    <w:rsid w:val="00FC4B8E"/>
    <w:rsid w:val="00FC4E74"/>
    <w:rsid w:val="00FC6CA8"/>
    <w:rsid w:val="00FD0DB7"/>
    <w:rsid w:val="00FD159C"/>
    <w:rsid w:val="00FD20C1"/>
    <w:rsid w:val="00FD2140"/>
    <w:rsid w:val="00FD4E7A"/>
    <w:rsid w:val="00FD55A4"/>
    <w:rsid w:val="00FD570A"/>
    <w:rsid w:val="00FD5DE0"/>
    <w:rsid w:val="00FD63D8"/>
    <w:rsid w:val="00FD6E67"/>
    <w:rsid w:val="00FD7FE3"/>
    <w:rsid w:val="00FE2D88"/>
    <w:rsid w:val="00FE4995"/>
    <w:rsid w:val="00FE4D4A"/>
    <w:rsid w:val="00FE4F36"/>
    <w:rsid w:val="00FE5BEF"/>
    <w:rsid w:val="00FE6297"/>
    <w:rsid w:val="00FE7127"/>
    <w:rsid w:val="00FF0129"/>
    <w:rsid w:val="00FF039B"/>
    <w:rsid w:val="00FF0561"/>
    <w:rsid w:val="00FF058B"/>
    <w:rsid w:val="00FF05ED"/>
    <w:rsid w:val="00FF09D4"/>
    <w:rsid w:val="00FF0A66"/>
    <w:rsid w:val="00FF1071"/>
    <w:rsid w:val="00FF1075"/>
    <w:rsid w:val="00FF178C"/>
    <w:rsid w:val="00FF1A7A"/>
    <w:rsid w:val="00FF34BC"/>
    <w:rsid w:val="00FF6A31"/>
    <w:rsid w:val="00FF6C54"/>
    <w:rsid w:val="00FF7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F383"/>
  <w15:docId w15:val="{2FBCBB4C-0C09-4F48-A952-568CA466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cf01">
    <w:name w:val="cf01"/>
    <w:basedOn w:val="DefaultParagraphFont"/>
    <w:rsid w:val="00324DA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2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"/>
    <w:basedOn w:val="Normal"/>
    <w:link w:val="ListParagraphChar"/>
    <w:uiPriority w:val="34"/>
    <w:qFormat/>
    <w:rsid w:val="00324DAC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324DAC"/>
  </w:style>
  <w:style w:type="character" w:styleId="CommentReference">
    <w:name w:val="annotation reference"/>
    <w:basedOn w:val="DefaultParagraphFont"/>
    <w:uiPriority w:val="99"/>
    <w:semiHidden/>
    <w:unhideWhenUsed/>
    <w:rsid w:val="00F22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4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42A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A3BAA"/>
  </w:style>
  <w:style w:type="character" w:styleId="Hyperlink">
    <w:name w:val="Hyperlink"/>
    <w:uiPriority w:val="99"/>
    <w:unhideWhenUsed/>
    <w:rsid w:val="00E613B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rsid w:val="00E613B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13B1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164F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56F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6F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56F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56F5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6F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22D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510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33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4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837A3-7C0A-4956-A618-6F1D007F7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RADAVELLI BAGATINI</dc:creator>
  <cp:lastModifiedBy>Jack Dalla Via</cp:lastModifiedBy>
  <cp:revision>177</cp:revision>
  <dcterms:created xsi:type="dcterms:W3CDTF">2023-12-27T10:39:00Z</dcterms:created>
  <dcterms:modified xsi:type="dcterms:W3CDTF">2025-09-28T21:18:00Z</dcterms:modified>
</cp:coreProperties>
</file>